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92502" w14:textId="77777777" w:rsidR="004B1B26" w:rsidRDefault="004B1B26">
      <w:pPr>
        <w:rPr>
          <w:sz w:val="44"/>
          <w:szCs w:val="44"/>
        </w:rPr>
      </w:pPr>
    </w:p>
    <w:p w14:paraId="130D1FFC" w14:textId="72362D6A" w:rsidR="00CE38AD" w:rsidRPr="000132FB" w:rsidRDefault="001545D7">
      <w:pPr>
        <w:rPr>
          <w:rFonts w:ascii="Times New Roman" w:eastAsia="Times New Roman" w:hAnsi="Times New Roman" w:cs="Times New Roman"/>
          <w:sz w:val="44"/>
          <w:szCs w:val="44"/>
        </w:rPr>
      </w:pPr>
      <w:r w:rsidRPr="000132FB">
        <w:rPr>
          <w:rFonts w:ascii="Times New Roman" w:eastAsia="Times New Roman" w:hAnsi="Times New Roman" w:cs="Times New Roman"/>
          <w:sz w:val="44"/>
          <w:szCs w:val="44"/>
        </w:rPr>
        <w:t>Annexes</w:t>
      </w:r>
    </w:p>
    <w:p w14:paraId="130D1FFD" w14:textId="77777777" w:rsidR="00CE38AD" w:rsidRDefault="001545D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  <w:t>List of disease locations</w:t>
      </w:r>
    </w:p>
    <w:p w14:paraId="130D1FFE" w14:textId="77777777" w:rsidR="00CE38AD" w:rsidRDefault="00CE38AD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sz w:val="32"/>
          <w:szCs w:val="32"/>
        </w:rPr>
      </w:pPr>
    </w:p>
    <w:tbl>
      <w:tblPr>
        <w:tblStyle w:val="ae"/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5"/>
        <w:gridCol w:w="1872"/>
        <w:gridCol w:w="1864"/>
        <w:gridCol w:w="1919"/>
        <w:gridCol w:w="1889"/>
      </w:tblGrid>
      <w:tr w:rsidR="00CE38AD" w14:paraId="130D2004" w14:textId="77777777">
        <w:tc>
          <w:tcPr>
            <w:tcW w:w="1806" w:type="dxa"/>
          </w:tcPr>
          <w:p w14:paraId="130D1FFF" w14:textId="670632CB" w:rsidR="00CE38AD" w:rsidRPr="000A6A86" w:rsidRDefault="00754852" w:rsidP="000A6A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. </w:t>
            </w:r>
            <w:r w:rsidR="001545D7" w:rsidRPr="000A6A86">
              <w:rPr>
                <w:color w:val="000000"/>
              </w:rPr>
              <w:t>Lung</w:t>
            </w:r>
          </w:p>
        </w:tc>
        <w:tc>
          <w:tcPr>
            <w:tcW w:w="1872" w:type="dxa"/>
          </w:tcPr>
          <w:p w14:paraId="130D2000" w14:textId="24FC6585" w:rsidR="00CE38AD" w:rsidRDefault="00754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2. </w:t>
            </w:r>
            <w:r w:rsidR="001545D7">
              <w:rPr>
                <w:color w:val="000000"/>
              </w:rPr>
              <w:t>Liver</w:t>
            </w:r>
          </w:p>
        </w:tc>
        <w:tc>
          <w:tcPr>
            <w:tcW w:w="1864" w:type="dxa"/>
          </w:tcPr>
          <w:p w14:paraId="130D2001" w14:textId="278693A1" w:rsidR="00CE38AD" w:rsidRDefault="00754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3. </w:t>
            </w:r>
            <w:r w:rsidR="001545D7">
              <w:rPr>
                <w:color w:val="000000"/>
              </w:rPr>
              <w:t>Lymph node</w:t>
            </w:r>
          </w:p>
        </w:tc>
        <w:tc>
          <w:tcPr>
            <w:tcW w:w="1919" w:type="dxa"/>
          </w:tcPr>
          <w:p w14:paraId="130D2002" w14:textId="6A5B3665" w:rsidR="00CE38AD" w:rsidRDefault="00754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4. </w:t>
            </w:r>
            <w:r w:rsidR="001545D7">
              <w:rPr>
                <w:color w:val="000000"/>
              </w:rPr>
              <w:t>Pleura</w:t>
            </w:r>
          </w:p>
        </w:tc>
        <w:tc>
          <w:tcPr>
            <w:tcW w:w="1889" w:type="dxa"/>
          </w:tcPr>
          <w:p w14:paraId="130D2003" w14:textId="03FDFA7B" w:rsidR="00CE38AD" w:rsidRDefault="00754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5. </w:t>
            </w:r>
            <w:r w:rsidR="001545D7">
              <w:rPr>
                <w:color w:val="000000"/>
              </w:rPr>
              <w:t>Chest wall</w:t>
            </w:r>
          </w:p>
        </w:tc>
      </w:tr>
      <w:tr w:rsidR="00CE38AD" w14:paraId="130D200A" w14:textId="77777777" w:rsidTr="00A051AC">
        <w:tc>
          <w:tcPr>
            <w:tcW w:w="1806" w:type="dxa"/>
          </w:tcPr>
          <w:p w14:paraId="130D2005" w14:textId="31A04D14" w:rsidR="00CE38AD" w:rsidRDefault="00754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6. </w:t>
            </w:r>
            <w:r w:rsidR="001545D7">
              <w:rPr>
                <w:color w:val="000000"/>
              </w:rPr>
              <w:t>Bone</w:t>
            </w:r>
          </w:p>
        </w:tc>
        <w:tc>
          <w:tcPr>
            <w:tcW w:w="1872" w:type="dxa"/>
          </w:tcPr>
          <w:p w14:paraId="130D2006" w14:textId="70870118" w:rsidR="00CE38AD" w:rsidRDefault="00754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7. </w:t>
            </w:r>
            <w:r w:rsidR="001545D7">
              <w:rPr>
                <w:color w:val="000000"/>
              </w:rPr>
              <w:t>Abdominal wall</w:t>
            </w:r>
          </w:p>
        </w:tc>
        <w:tc>
          <w:tcPr>
            <w:tcW w:w="1864" w:type="dxa"/>
          </w:tcPr>
          <w:p w14:paraId="130D2007" w14:textId="42FCD802" w:rsidR="00CE38AD" w:rsidRDefault="00754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8. </w:t>
            </w:r>
            <w:r w:rsidR="001545D7">
              <w:rPr>
                <w:color w:val="000000"/>
              </w:rPr>
              <w:t>Adrenal gland</w:t>
            </w:r>
          </w:p>
        </w:tc>
        <w:tc>
          <w:tcPr>
            <w:tcW w:w="1919" w:type="dxa"/>
          </w:tcPr>
          <w:p w14:paraId="130D2008" w14:textId="7075BA42" w:rsidR="00CE38AD" w:rsidRDefault="00754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9. </w:t>
            </w:r>
            <w:r w:rsidR="001545D7">
              <w:rPr>
                <w:color w:val="000000"/>
              </w:rPr>
              <w:t>Brain</w:t>
            </w:r>
          </w:p>
        </w:tc>
        <w:tc>
          <w:tcPr>
            <w:tcW w:w="1889" w:type="dxa"/>
            <w:shd w:val="clear" w:color="auto" w:fill="D5DCE4" w:themeFill="text2" w:themeFillTint="33"/>
          </w:tcPr>
          <w:p w14:paraId="130D2009" w14:textId="0B29A38E" w:rsidR="00CE38AD" w:rsidRDefault="007548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10. </w:t>
            </w:r>
            <w:r w:rsidR="001545D7">
              <w:rPr>
                <w:color w:val="000000"/>
              </w:rPr>
              <w:t>Spleen</w:t>
            </w:r>
          </w:p>
        </w:tc>
      </w:tr>
      <w:tr w:rsidR="00CE38AD" w14:paraId="130D2010" w14:textId="77777777" w:rsidTr="00D04804">
        <w:tc>
          <w:tcPr>
            <w:tcW w:w="1806" w:type="dxa"/>
            <w:shd w:val="clear" w:color="auto" w:fill="D5DCE4" w:themeFill="text2" w:themeFillTint="33"/>
          </w:tcPr>
          <w:p w14:paraId="130D200B" w14:textId="3076445E" w:rsidR="00CE38AD" w:rsidRDefault="002276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11. </w:t>
            </w:r>
            <w:r w:rsidR="001545D7">
              <w:rPr>
                <w:color w:val="000000"/>
              </w:rPr>
              <w:t>Bone marrow</w:t>
            </w:r>
          </w:p>
        </w:tc>
        <w:tc>
          <w:tcPr>
            <w:tcW w:w="1872" w:type="dxa"/>
            <w:shd w:val="clear" w:color="auto" w:fill="D5DCE4" w:themeFill="text2" w:themeFillTint="33"/>
          </w:tcPr>
          <w:p w14:paraId="130D200C" w14:textId="48A733E1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12. </w:t>
            </w:r>
            <w:r w:rsidR="001545D7">
              <w:rPr>
                <w:color w:val="000000"/>
              </w:rPr>
              <w:t>Esophagus</w:t>
            </w:r>
          </w:p>
        </w:tc>
        <w:tc>
          <w:tcPr>
            <w:tcW w:w="1864" w:type="dxa"/>
            <w:shd w:val="clear" w:color="auto" w:fill="D5DCE4" w:themeFill="text2" w:themeFillTint="33"/>
          </w:tcPr>
          <w:p w14:paraId="130D200D" w14:textId="5A44721B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13. </w:t>
            </w:r>
            <w:r w:rsidR="001545D7">
              <w:rPr>
                <w:color w:val="000000"/>
              </w:rPr>
              <w:t>Kidney</w:t>
            </w:r>
          </w:p>
        </w:tc>
        <w:tc>
          <w:tcPr>
            <w:tcW w:w="1919" w:type="dxa"/>
            <w:shd w:val="clear" w:color="auto" w:fill="D5DCE4" w:themeFill="text2" w:themeFillTint="33"/>
          </w:tcPr>
          <w:p w14:paraId="130D200E" w14:textId="2ED562A3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14. </w:t>
            </w:r>
            <w:r w:rsidR="001545D7">
              <w:rPr>
                <w:color w:val="000000"/>
              </w:rPr>
              <w:t>Mediastinum</w:t>
            </w:r>
          </w:p>
        </w:tc>
        <w:tc>
          <w:tcPr>
            <w:tcW w:w="1889" w:type="dxa"/>
            <w:shd w:val="clear" w:color="auto" w:fill="D5DCE4" w:themeFill="text2" w:themeFillTint="33"/>
          </w:tcPr>
          <w:p w14:paraId="130D200F" w14:textId="44A8E478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15. </w:t>
            </w:r>
            <w:r w:rsidR="001545D7">
              <w:rPr>
                <w:color w:val="000000"/>
              </w:rPr>
              <w:t>Peritoneum</w:t>
            </w:r>
          </w:p>
        </w:tc>
      </w:tr>
      <w:tr w:rsidR="00CE38AD" w14:paraId="130D2016" w14:textId="77777777" w:rsidTr="00D04804">
        <w:tc>
          <w:tcPr>
            <w:tcW w:w="1806" w:type="dxa"/>
            <w:shd w:val="clear" w:color="auto" w:fill="D5DCE4" w:themeFill="text2" w:themeFillTint="33"/>
          </w:tcPr>
          <w:p w14:paraId="130D2011" w14:textId="741B1FFB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16. </w:t>
            </w:r>
            <w:r w:rsidR="001545D7">
              <w:rPr>
                <w:color w:val="000000"/>
              </w:rPr>
              <w:t>Muscle</w:t>
            </w:r>
          </w:p>
        </w:tc>
        <w:tc>
          <w:tcPr>
            <w:tcW w:w="1872" w:type="dxa"/>
            <w:shd w:val="clear" w:color="auto" w:fill="D5DCE4" w:themeFill="text2" w:themeFillTint="33"/>
          </w:tcPr>
          <w:p w14:paraId="130D2012" w14:textId="47A0CA25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17. </w:t>
            </w:r>
            <w:r w:rsidR="001545D7">
              <w:rPr>
                <w:color w:val="000000"/>
              </w:rPr>
              <w:t>Subcutis</w:t>
            </w:r>
          </w:p>
        </w:tc>
        <w:tc>
          <w:tcPr>
            <w:tcW w:w="1864" w:type="dxa"/>
            <w:shd w:val="clear" w:color="auto" w:fill="D5DCE4" w:themeFill="text2" w:themeFillTint="33"/>
          </w:tcPr>
          <w:p w14:paraId="130D2013" w14:textId="3853848E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18. </w:t>
            </w:r>
            <w:r w:rsidR="001545D7">
              <w:rPr>
                <w:color w:val="000000"/>
              </w:rPr>
              <w:t>Peric</w:t>
            </w:r>
            <w:r w:rsidR="008449C1">
              <w:rPr>
                <w:color w:val="000000"/>
              </w:rPr>
              <w:t>ard</w:t>
            </w:r>
            <w:r w:rsidR="005D70BF">
              <w:rPr>
                <w:color w:val="000000"/>
              </w:rPr>
              <w:t>ial</w:t>
            </w:r>
            <w:r>
              <w:rPr>
                <w:color w:val="000000"/>
              </w:rPr>
              <w:t>.</w:t>
            </w:r>
            <w:r w:rsidR="001545D7">
              <w:rPr>
                <w:color w:val="000000"/>
              </w:rPr>
              <w:t xml:space="preserve"> cavity</w:t>
            </w:r>
          </w:p>
        </w:tc>
        <w:tc>
          <w:tcPr>
            <w:tcW w:w="1919" w:type="dxa"/>
            <w:shd w:val="clear" w:color="auto" w:fill="D5DCE4" w:themeFill="text2" w:themeFillTint="33"/>
          </w:tcPr>
          <w:p w14:paraId="130D2014" w14:textId="64D719D7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19. </w:t>
            </w:r>
            <w:r w:rsidR="001545D7">
              <w:rPr>
                <w:color w:val="000000"/>
              </w:rPr>
              <w:t>Skin</w:t>
            </w:r>
          </w:p>
        </w:tc>
        <w:tc>
          <w:tcPr>
            <w:tcW w:w="1889" w:type="dxa"/>
            <w:shd w:val="clear" w:color="auto" w:fill="D5DCE4" w:themeFill="text2" w:themeFillTint="33"/>
          </w:tcPr>
          <w:p w14:paraId="130D2015" w14:textId="3E4D8E5D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20. </w:t>
            </w:r>
            <w:r w:rsidR="001545D7">
              <w:rPr>
                <w:color w:val="000000"/>
              </w:rPr>
              <w:t>Pancreas</w:t>
            </w:r>
          </w:p>
        </w:tc>
      </w:tr>
      <w:tr w:rsidR="00CE38AD" w14:paraId="130D201C" w14:textId="77777777" w:rsidTr="00D04804">
        <w:tc>
          <w:tcPr>
            <w:tcW w:w="1806" w:type="dxa"/>
            <w:shd w:val="clear" w:color="auto" w:fill="D5DCE4" w:themeFill="text2" w:themeFillTint="33"/>
          </w:tcPr>
          <w:p w14:paraId="130D2017" w14:textId="2537C71C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21. </w:t>
            </w:r>
            <w:r w:rsidR="001545D7">
              <w:rPr>
                <w:color w:val="000000"/>
              </w:rPr>
              <w:t>Gastric</w:t>
            </w:r>
          </w:p>
        </w:tc>
        <w:tc>
          <w:tcPr>
            <w:tcW w:w="1872" w:type="dxa"/>
            <w:shd w:val="clear" w:color="auto" w:fill="D5DCE4" w:themeFill="text2" w:themeFillTint="33"/>
          </w:tcPr>
          <w:p w14:paraId="130D2018" w14:textId="1DFBFA75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22. </w:t>
            </w:r>
            <w:r w:rsidR="001545D7">
              <w:rPr>
                <w:color w:val="000000"/>
              </w:rPr>
              <w:t>Blood vessels</w:t>
            </w:r>
          </w:p>
        </w:tc>
        <w:tc>
          <w:tcPr>
            <w:tcW w:w="1864" w:type="dxa"/>
            <w:shd w:val="clear" w:color="auto" w:fill="D5DCE4" w:themeFill="text2" w:themeFillTint="33"/>
          </w:tcPr>
          <w:p w14:paraId="130D2019" w14:textId="0D2DFC6B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23. </w:t>
            </w:r>
            <w:r w:rsidR="001545D7">
              <w:rPr>
                <w:color w:val="000000"/>
              </w:rPr>
              <w:t>Heart</w:t>
            </w:r>
          </w:p>
        </w:tc>
        <w:tc>
          <w:tcPr>
            <w:tcW w:w="1919" w:type="dxa"/>
            <w:shd w:val="clear" w:color="auto" w:fill="D5DCE4" w:themeFill="text2" w:themeFillTint="33"/>
          </w:tcPr>
          <w:p w14:paraId="130D201A" w14:textId="3B0AB09F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24. </w:t>
            </w:r>
            <w:r w:rsidR="001545D7">
              <w:rPr>
                <w:color w:val="000000"/>
              </w:rPr>
              <w:t>Neck</w:t>
            </w:r>
          </w:p>
        </w:tc>
        <w:tc>
          <w:tcPr>
            <w:tcW w:w="1889" w:type="dxa"/>
            <w:shd w:val="clear" w:color="auto" w:fill="D5DCE4" w:themeFill="text2" w:themeFillTint="33"/>
          </w:tcPr>
          <w:p w14:paraId="130D201B" w14:textId="1CB6BCCF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25. </w:t>
            </w:r>
            <w:r w:rsidR="001545D7">
              <w:rPr>
                <w:color w:val="000000"/>
              </w:rPr>
              <w:t>Spinal cord</w:t>
            </w:r>
          </w:p>
        </w:tc>
      </w:tr>
      <w:tr w:rsidR="00CE38AD" w14:paraId="130D2022" w14:textId="77777777" w:rsidTr="00D04804">
        <w:tc>
          <w:tcPr>
            <w:tcW w:w="1806" w:type="dxa"/>
            <w:shd w:val="clear" w:color="auto" w:fill="D5DCE4" w:themeFill="text2" w:themeFillTint="33"/>
          </w:tcPr>
          <w:p w14:paraId="130D201D" w14:textId="4AD649A2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26. </w:t>
            </w:r>
            <w:r w:rsidR="001545D7">
              <w:rPr>
                <w:color w:val="000000"/>
              </w:rPr>
              <w:t>Thyroid</w:t>
            </w:r>
          </w:p>
        </w:tc>
        <w:tc>
          <w:tcPr>
            <w:tcW w:w="1872" w:type="dxa"/>
            <w:shd w:val="clear" w:color="auto" w:fill="D5DCE4" w:themeFill="text2" w:themeFillTint="33"/>
          </w:tcPr>
          <w:p w14:paraId="130D201E" w14:textId="54C7FC0A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25. </w:t>
            </w:r>
            <w:r w:rsidR="001545D7">
              <w:rPr>
                <w:color w:val="000000"/>
              </w:rPr>
              <w:t>Diaphragm</w:t>
            </w:r>
          </w:p>
        </w:tc>
        <w:tc>
          <w:tcPr>
            <w:tcW w:w="1864" w:type="dxa"/>
            <w:shd w:val="clear" w:color="auto" w:fill="D5DCE4" w:themeFill="text2" w:themeFillTint="33"/>
          </w:tcPr>
          <w:p w14:paraId="130D201F" w14:textId="70619B50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28. </w:t>
            </w:r>
            <w:r w:rsidR="001545D7">
              <w:rPr>
                <w:color w:val="000000"/>
              </w:rPr>
              <w:t>Pelvis</w:t>
            </w:r>
          </w:p>
        </w:tc>
        <w:tc>
          <w:tcPr>
            <w:tcW w:w="1919" w:type="dxa"/>
            <w:shd w:val="clear" w:color="auto" w:fill="D5DCE4" w:themeFill="text2" w:themeFillTint="33"/>
          </w:tcPr>
          <w:p w14:paraId="130D2020" w14:textId="6ECE7879" w:rsidR="00CE38AD" w:rsidRDefault="00FE40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29. </w:t>
            </w:r>
            <w:r w:rsidR="001545D7">
              <w:rPr>
                <w:color w:val="000000"/>
              </w:rPr>
              <w:t>Breast</w:t>
            </w:r>
          </w:p>
        </w:tc>
        <w:tc>
          <w:tcPr>
            <w:tcW w:w="1889" w:type="dxa"/>
            <w:shd w:val="clear" w:color="auto" w:fill="D5DCE4" w:themeFill="text2" w:themeFillTint="33"/>
          </w:tcPr>
          <w:p w14:paraId="130D2021" w14:textId="6DB8BCAC" w:rsidR="00CE38AD" w:rsidRDefault="00110C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>
              <w:rPr>
                <w:color w:val="000000"/>
              </w:rPr>
              <w:t xml:space="preserve">30. </w:t>
            </w:r>
            <w:r w:rsidR="001545D7">
              <w:rPr>
                <w:color w:val="000000"/>
              </w:rPr>
              <w:t>Trachea</w:t>
            </w:r>
          </w:p>
        </w:tc>
      </w:tr>
    </w:tbl>
    <w:p w14:paraId="130D2023" w14:textId="5F10353B" w:rsidR="00CE38AD" w:rsidRPr="00DA553E" w:rsidRDefault="00294332" w:rsidP="00DA553E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A55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 </w:t>
      </w:r>
      <w:r w:rsidR="000A6A86" w:rsidRPr="00DA553E">
        <w:rPr>
          <w:rFonts w:ascii="Times New Roman" w:eastAsia="Times New Roman" w:hAnsi="Times New Roman" w:cs="Times New Roman"/>
          <w:color w:val="000000"/>
          <w:sz w:val="24"/>
          <w:szCs w:val="24"/>
        </w:rPr>
        <w:t>additional category</w:t>
      </w:r>
      <w:r w:rsidR="00493E59" w:rsidRPr="00DA55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he </w:t>
      </w:r>
      <w:r w:rsidR="00FA07CF" w:rsidRPr="00DA553E">
        <w:rPr>
          <w:rFonts w:ascii="Times New Roman" w:eastAsia="Times New Roman" w:hAnsi="Times New Roman" w:cs="Times New Roman"/>
          <w:color w:val="000000"/>
          <w:sz w:val="24"/>
          <w:szCs w:val="24"/>
        </w:rPr>
        <w:t>31st</w:t>
      </w:r>
      <w:r w:rsidR="00493E59" w:rsidRPr="00DA553E">
        <w:rPr>
          <w:rFonts w:ascii="Times New Roman" w:eastAsia="Times New Roman" w:hAnsi="Times New Roman" w:cs="Times New Roman"/>
          <w:color w:val="000000"/>
          <w:sz w:val="24"/>
          <w:szCs w:val="24"/>
        </w:rPr>
        <w:t>, labeled as “</w:t>
      </w:r>
      <w:r w:rsidR="000A6A86" w:rsidRPr="00DA553E">
        <w:rPr>
          <w:rFonts w:ascii="Times New Roman" w:eastAsia="Times New Roman" w:hAnsi="Times New Roman" w:cs="Times New Roman"/>
          <w:color w:val="000000"/>
          <w:sz w:val="24"/>
          <w:szCs w:val="24"/>
        </w:rPr>
        <w:t>miscellaneous”</w:t>
      </w:r>
      <w:r w:rsidR="00493E59" w:rsidRPr="00DA55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added</w:t>
      </w:r>
    </w:p>
    <w:p w14:paraId="4490D12D" w14:textId="50BA3241" w:rsidR="002E3DE0" w:rsidRPr="00DA553E" w:rsidRDefault="00D04804" w:rsidP="00DA553E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2E3DE0" w:rsidRPr="00DA55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frequent diseases are those from to </w:t>
      </w:r>
      <w:r w:rsidR="00BE757A" w:rsidRPr="00DA55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 (spleen) to </w:t>
      </w:r>
      <w:r w:rsidR="002E3DE0" w:rsidRPr="00DA553E">
        <w:rPr>
          <w:rFonts w:ascii="Times New Roman" w:eastAsia="Times New Roman" w:hAnsi="Times New Roman" w:cs="Times New Roman"/>
          <w:color w:val="000000"/>
          <w:sz w:val="24"/>
          <w:szCs w:val="24"/>
        </w:rPr>
        <w:t>31</w:t>
      </w:r>
      <w:r w:rsidR="00BE757A" w:rsidRPr="00DA55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miscellaneous</w:t>
      </w:r>
      <w:r w:rsidR="004F7590" w:rsidRPr="00DA553E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130D2024" w14:textId="77777777" w:rsidR="00CE38AD" w:rsidRDefault="00CE38AD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32"/>
          <w:szCs w:val="32"/>
        </w:rPr>
      </w:pPr>
    </w:p>
    <w:p w14:paraId="130D2084" w14:textId="77777777" w:rsidR="00CE38AD" w:rsidRDefault="00CE38AD" w:rsidP="005D7665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32"/>
          <w:szCs w:val="32"/>
        </w:rPr>
      </w:pPr>
    </w:p>
    <w:p w14:paraId="130D2085" w14:textId="32139150" w:rsidR="00CE38AD" w:rsidRPr="00CA52E4" w:rsidRDefault="00587E7D" w:rsidP="00587E7D">
      <w:pPr>
        <w:ind w:left="360"/>
        <w:rPr>
          <w:sz w:val="32"/>
          <w:szCs w:val="32"/>
        </w:rPr>
      </w:pPr>
      <w:r>
        <w:rPr>
          <w:sz w:val="32"/>
          <w:szCs w:val="32"/>
        </w:rPr>
        <w:t>B</w:t>
      </w:r>
      <w:r w:rsidR="00F40624">
        <w:rPr>
          <w:sz w:val="32"/>
          <w:szCs w:val="32"/>
        </w:rPr>
        <w:t>.</w:t>
      </w:r>
      <w:r w:rsidR="00CA52E4" w:rsidRPr="00587E7D">
        <w:rPr>
          <w:sz w:val="32"/>
          <w:szCs w:val="32"/>
        </w:rPr>
        <w:t xml:space="preserve"> </w:t>
      </w:r>
      <w:r w:rsidR="001545D7" w:rsidRPr="00587E7D">
        <w:rPr>
          <w:sz w:val="32"/>
          <w:szCs w:val="32"/>
        </w:rPr>
        <w:t xml:space="preserve">Detailed computing of </w:t>
      </w:r>
      <w:r w:rsidR="00D34B36">
        <w:rPr>
          <w:sz w:val="32"/>
          <w:szCs w:val="32"/>
        </w:rPr>
        <w:t xml:space="preserve">the </w:t>
      </w:r>
      <w:proofErr w:type="spellStart"/>
      <w:r w:rsidR="006705D5">
        <w:rPr>
          <w:sz w:val="32"/>
          <w:szCs w:val="32"/>
        </w:rPr>
        <w:t>DisLocSOD</w:t>
      </w:r>
      <w:proofErr w:type="spellEnd"/>
      <w:r w:rsidR="001545D7" w:rsidRPr="00587E7D">
        <w:rPr>
          <w:sz w:val="32"/>
          <w:szCs w:val="32"/>
        </w:rPr>
        <w:t xml:space="preserve"> feature</w:t>
      </w:r>
    </w:p>
    <w:p w14:paraId="130D2086" w14:textId="77777777" w:rsidR="00CE38AD" w:rsidRDefault="00CE38AD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0D2087" w14:textId="77777777" w:rsidR="00CE38AD" w:rsidRDefault="001545D7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idering:</w:t>
      </w:r>
    </w:p>
    <w:p w14:paraId="130D2088" w14:textId="77777777" w:rsidR="00CE38AD" w:rsidRDefault="001545D7" w:rsidP="003C0A37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Di: Tumor burden as reported by reade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proofErr w:type="spellEnd"/>
    </w:p>
    <w:p w14:paraId="130D2089" w14:textId="060A98AF" w:rsidR="00CE38AD" w:rsidRDefault="001545D7" w:rsidP="003C0A37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_SO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Part of the tumor burden that target</w:t>
      </w:r>
      <w:r w:rsidR="00FA07CF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e organs </w:t>
      </w:r>
      <w:r w:rsidR="00240D92" w:rsidRPr="00253F92">
        <w:rPr>
          <w:rFonts w:ascii="Times New Roman" w:eastAsia="Times New Roman" w:hAnsi="Times New Roman" w:cs="Times New Roman"/>
          <w:color w:val="000000"/>
          <w:sz w:val="24"/>
          <w:szCs w:val="24"/>
        </w:rPr>
        <w:t>selected by the</w:t>
      </w:r>
      <w:ins w:id="0" w:author="Hubert BEAUMONT" w:date="2022-06-22T15:05:00Z">
        <w:r w:rsidR="00240D92" w:rsidRPr="00253F9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</w:t>
        </w:r>
      </w:ins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ther reader</w:t>
      </w:r>
    </w:p>
    <w:p w14:paraId="130D208A" w14:textId="720BE251" w:rsidR="00CE38AD" w:rsidRDefault="001545D7" w:rsidP="003C0A37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_SO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Part of the tumor burden that target</w:t>
      </w:r>
      <w:r w:rsidR="00FA07CF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gans not selected by other reader</w:t>
      </w:r>
    </w:p>
    <w:p w14:paraId="130D208B" w14:textId="77777777" w:rsidR="00CE38AD" w:rsidRDefault="00CE38AD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0D208C" w14:textId="77777777" w:rsidR="00CE38AD" w:rsidRDefault="00204DC8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SOD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i</m:t>
            </m:r>
          </m:sub>
        </m:sSub>
        <m:r>
          <w:rPr>
            <w:rFonts w:ascii="Cambria Math" w:eastAsia="Cambria Math" w:hAnsi="Cambria Math" w:cs="Cambria Math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C_SOD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i</m:t>
            </m:r>
          </m:sub>
        </m:sSub>
        <m:r>
          <w:rPr>
            <w:rFonts w:ascii="Cambria Math" w:eastAsia="Cambria Math" w:hAnsi="Cambria Math" w:cs="Cambria Math"/>
            <w:color w:val="000000"/>
            <w:sz w:val="24"/>
            <w:szCs w:val="24"/>
          </w:rPr>
          <m:t>+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S_SOD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i</m:t>
            </m:r>
          </m:sub>
        </m:sSub>
      </m:oMath>
      <w:r w:rsidR="001545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54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154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154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154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154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154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Equation 1</w:t>
      </w:r>
    </w:p>
    <w:p w14:paraId="130D208D" w14:textId="77777777" w:rsidR="00CE38AD" w:rsidRDefault="00CE38AD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0D208E" w14:textId="77777777" w:rsidR="00CE38AD" w:rsidRDefault="00CE38AD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0D208F" w14:textId="77777777" w:rsidR="00CE38AD" w:rsidRDefault="001545D7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specific SOD can be defined as:</w:t>
      </w:r>
    </w:p>
    <w:p w14:paraId="130D2090" w14:textId="77777777" w:rsidR="00CE38AD" w:rsidRDefault="001545D7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m:oMath>
        <m:r>
          <w:rPr>
            <w:rFonts w:ascii="Cambria Math" w:eastAsia="Cambria Math" w:hAnsi="Cambria Math" w:cs="Cambria Math"/>
            <w:color w:val="000000"/>
            <w:sz w:val="24"/>
            <w:szCs w:val="24"/>
          </w:rPr>
          <m:t>SPropSOD=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100*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</w:rPr>
                  <m:t>S_SOD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m:t>/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</w:rPr>
                  <m:t>SOD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</w:rPr>
                  <m:t>i</m:t>
                </m:r>
              </m:sub>
            </m:sSub>
          </m:e>
          <m:sub/>
        </m:sSub>
      </m:oMath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Equation 2</w:t>
      </w:r>
    </w:p>
    <w:p w14:paraId="130D2091" w14:textId="77777777" w:rsidR="00CE38AD" w:rsidRDefault="00CE38AD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0D2092" w14:textId="5B534F10" w:rsidR="00CE38AD" w:rsidRDefault="00204DC8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sdt>
        <w:sdtPr>
          <w:tag w:val="goog_rdk_37"/>
          <w:id w:val="1759401518"/>
          <w:showingPlcHdr/>
        </w:sdtPr>
        <w:sdtEndPr/>
        <w:sdtContent>
          <w:r w:rsidR="00FA07CF">
            <w:t xml:space="preserve">     </w:t>
          </w:r>
        </w:sdtContent>
      </w:sdt>
      <w:r w:rsidR="001545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 that, when a reader targeted </w:t>
      </w:r>
      <w:r w:rsidR="00FA07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1545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ame organs </w:t>
      </w:r>
      <w:proofErr w:type="spellStart"/>
      <w:r w:rsidR="006705D5">
        <w:rPr>
          <w:rFonts w:ascii="Times New Roman" w:eastAsia="Times New Roman" w:hAnsi="Times New Roman" w:cs="Times New Roman"/>
          <w:color w:val="000000"/>
          <w:sz w:val="24"/>
          <w:szCs w:val="24"/>
        </w:rPr>
        <w:t>DisLocSOD</w:t>
      </w:r>
      <w:proofErr w:type="spellEnd"/>
      <w:r w:rsidR="001545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0 while when </w:t>
      </w:r>
      <w:proofErr w:type="gramStart"/>
      <w:r w:rsidR="001545D7">
        <w:rPr>
          <w:rFonts w:ascii="Times New Roman" w:eastAsia="Times New Roman" w:hAnsi="Times New Roman" w:cs="Times New Roman"/>
          <w:color w:val="000000"/>
          <w:sz w:val="24"/>
          <w:szCs w:val="24"/>
        </w:rPr>
        <w:t>readers  targeted</w:t>
      </w:r>
      <w:proofErr w:type="gramEnd"/>
      <w:r w:rsidR="001545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pletely different</w:t>
      </w:r>
      <w:r w:rsidR="001545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gans </w:t>
      </w:r>
      <w:proofErr w:type="spellStart"/>
      <w:r w:rsidR="006705D5">
        <w:rPr>
          <w:rFonts w:ascii="Times New Roman" w:eastAsia="Times New Roman" w:hAnsi="Times New Roman" w:cs="Times New Roman"/>
          <w:color w:val="000000"/>
          <w:sz w:val="24"/>
          <w:szCs w:val="24"/>
        </w:rPr>
        <w:t>DisLocSO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1545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</w:t>
      </w:r>
    </w:p>
    <w:sectPr w:rsidR="00CE38A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19EC0" w14:textId="77777777" w:rsidR="00086CAB" w:rsidRDefault="00086CAB" w:rsidP="00BE545E">
      <w:pPr>
        <w:spacing w:after="0" w:line="240" w:lineRule="auto"/>
      </w:pPr>
      <w:r>
        <w:separator/>
      </w:r>
    </w:p>
  </w:endnote>
  <w:endnote w:type="continuationSeparator" w:id="0">
    <w:p w14:paraId="795608A0" w14:textId="77777777" w:rsidR="00086CAB" w:rsidRDefault="00086CAB" w:rsidP="00BE5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C16A3" w14:textId="77777777" w:rsidR="00086CAB" w:rsidRDefault="00086CAB" w:rsidP="00BE545E">
      <w:pPr>
        <w:spacing w:after="0" w:line="240" w:lineRule="auto"/>
      </w:pPr>
      <w:r>
        <w:separator/>
      </w:r>
    </w:p>
  </w:footnote>
  <w:footnote w:type="continuationSeparator" w:id="0">
    <w:p w14:paraId="5F929412" w14:textId="77777777" w:rsidR="00086CAB" w:rsidRDefault="00086CAB" w:rsidP="00BE54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87764"/>
    <w:multiLevelType w:val="multilevel"/>
    <w:tmpl w:val="37A28D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03F57"/>
    <w:multiLevelType w:val="hybridMultilevel"/>
    <w:tmpl w:val="81CE5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E2FC7"/>
    <w:multiLevelType w:val="hybridMultilevel"/>
    <w:tmpl w:val="FBA2FF6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7236DE"/>
    <w:multiLevelType w:val="multilevel"/>
    <w:tmpl w:val="2F74E5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4" w15:restartNumberingAfterBreak="0">
    <w:nsid w:val="1A0740D4"/>
    <w:multiLevelType w:val="hybridMultilevel"/>
    <w:tmpl w:val="4D74A9B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3C4B04"/>
    <w:multiLevelType w:val="hybridMultilevel"/>
    <w:tmpl w:val="2E225E9A"/>
    <w:lvl w:ilvl="0" w:tplc="B2D8A1EC">
      <w:start w:val="1"/>
      <w:numFmt w:val="decimal"/>
      <w:pStyle w:val="Titre2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C67ECB"/>
    <w:multiLevelType w:val="multilevel"/>
    <w:tmpl w:val="E3AE0A34"/>
    <w:lvl w:ilvl="0">
      <w:start w:val="1"/>
      <w:numFmt w:val="lowerLetter"/>
      <w:pStyle w:val="Titre3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80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52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840" w:hanging="360"/>
      </w:pPr>
      <w:rPr>
        <w:u w:val="none"/>
      </w:rPr>
    </w:lvl>
  </w:abstractNum>
  <w:abstractNum w:abstractNumId="7" w15:restartNumberingAfterBreak="0">
    <w:nsid w:val="216C74BA"/>
    <w:multiLevelType w:val="hybridMultilevel"/>
    <w:tmpl w:val="981CE0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AC51EE"/>
    <w:multiLevelType w:val="hybridMultilevel"/>
    <w:tmpl w:val="16365B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3D15DC"/>
    <w:multiLevelType w:val="multilevel"/>
    <w:tmpl w:val="8A125F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0" w15:restartNumberingAfterBreak="0">
    <w:nsid w:val="33602F70"/>
    <w:multiLevelType w:val="hybridMultilevel"/>
    <w:tmpl w:val="03AAE4A6"/>
    <w:lvl w:ilvl="0" w:tplc="5A060F3C">
      <w:start w:val="1"/>
      <w:numFmt w:val="upperRoman"/>
      <w:pStyle w:val="Header1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3061EA"/>
    <w:multiLevelType w:val="hybridMultilevel"/>
    <w:tmpl w:val="CA9EC6A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4969CF"/>
    <w:multiLevelType w:val="hybridMultilevel"/>
    <w:tmpl w:val="90CEA860"/>
    <w:lvl w:ilvl="0" w:tplc="CA48B704">
      <w:start w:val="94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CB39D0"/>
    <w:multiLevelType w:val="multilevel"/>
    <w:tmpl w:val="44084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585B6D"/>
    <w:multiLevelType w:val="hybridMultilevel"/>
    <w:tmpl w:val="E23C948E"/>
    <w:lvl w:ilvl="0" w:tplc="57DCEC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587596"/>
    <w:multiLevelType w:val="hybridMultilevel"/>
    <w:tmpl w:val="007007C6"/>
    <w:lvl w:ilvl="0" w:tplc="D4EC04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5955F3"/>
    <w:multiLevelType w:val="multilevel"/>
    <w:tmpl w:val="2F66BE4C"/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5D001451"/>
    <w:multiLevelType w:val="multilevel"/>
    <w:tmpl w:val="2F74E5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8" w15:restartNumberingAfterBreak="0">
    <w:nsid w:val="6194335F"/>
    <w:multiLevelType w:val="multilevel"/>
    <w:tmpl w:val="0D1AE8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34B763F"/>
    <w:multiLevelType w:val="multilevel"/>
    <w:tmpl w:val="20F4B1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0" w15:restartNumberingAfterBreak="0">
    <w:nsid w:val="68D468AB"/>
    <w:multiLevelType w:val="multilevel"/>
    <w:tmpl w:val="65E09B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6B6B2522"/>
    <w:multiLevelType w:val="hybridMultilevel"/>
    <w:tmpl w:val="4C5E3434"/>
    <w:lvl w:ilvl="0" w:tplc="BC58F10E">
      <w:start w:val="2"/>
      <w:numFmt w:val="upp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E81111B"/>
    <w:multiLevelType w:val="multilevel"/>
    <w:tmpl w:val="2F74E5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3" w15:restartNumberingAfterBreak="0">
    <w:nsid w:val="70037323"/>
    <w:multiLevelType w:val="multilevel"/>
    <w:tmpl w:val="87680D90"/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77746BDD"/>
    <w:multiLevelType w:val="multilevel"/>
    <w:tmpl w:val="A1B891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5" w15:restartNumberingAfterBreak="0">
    <w:nsid w:val="792142EB"/>
    <w:multiLevelType w:val="multilevel"/>
    <w:tmpl w:val="C5A6F7E0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510372">
    <w:abstractNumId w:val="25"/>
  </w:num>
  <w:num w:numId="2" w16cid:durableId="914126827">
    <w:abstractNumId w:val="23"/>
  </w:num>
  <w:num w:numId="3" w16cid:durableId="1285236519">
    <w:abstractNumId w:val="18"/>
  </w:num>
  <w:num w:numId="4" w16cid:durableId="1394960083">
    <w:abstractNumId w:val="20"/>
  </w:num>
  <w:num w:numId="5" w16cid:durableId="1875386241">
    <w:abstractNumId w:val="6"/>
  </w:num>
  <w:num w:numId="6" w16cid:durableId="69543085">
    <w:abstractNumId w:val="0"/>
  </w:num>
  <w:num w:numId="7" w16cid:durableId="1550259755">
    <w:abstractNumId w:val="17"/>
  </w:num>
  <w:num w:numId="8" w16cid:durableId="439107468">
    <w:abstractNumId w:val="13"/>
  </w:num>
  <w:num w:numId="9" w16cid:durableId="1589148864">
    <w:abstractNumId w:val="16"/>
  </w:num>
  <w:num w:numId="10" w16cid:durableId="1798641904">
    <w:abstractNumId w:val="3"/>
  </w:num>
  <w:num w:numId="11" w16cid:durableId="1145780370">
    <w:abstractNumId w:val="19"/>
  </w:num>
  <w:num w:numId="12" w16cid:durableId="818158781">
    <w:abstractNumId w:val="24"/>
  </w:num>
  <w:num w:numId="13" w16cid:durableId="2008164465">
    <w:abstractNumId w:val="9"/>
  </w:num>
  <w:num w:numId="14" w16cid:durableId="2123188091">
    <w:abstractNumId w:val="22"/>
  </w:num>
  <w:num w:numId="15" w16cid:durableId="1844737664">
    <w:abstractNumId w:val="7"/>
  </w:num>
  <w:num w:numId="16" w16cid:durableId="1525286537">
    <w:abstractNumId w:val="21"/>
  </w:num>
  <w:num w:numId="17" w16cid:durableId="1791318679">
    <w:abstractNumId w:val="8"/>
  </w:num>
  <w:num w:numId="18" w16cid:durableId="1520124457">
    <w:abstractNumId w:val="12"/>
  </w:num>
  <w:num w:numId="19" w16cid:durableId="1498837214">
    <w:abstractNumId w:val="1"/>
  </w:num>
  <w:num w:numId="20" w16cid:durableId="1499465402">
    <w:abstractNumId w:val="11"/>
  </w:num>
  <w:num w:numId="21" w16cid:durableId="1226061563">
    <w:abstractNumId w:val="4"/>
  </w:num>
  <w:num w:numId="22" w16cid:durableId="630786071">
    <w:abstractNumId w:val="15"/>
  </w:num>
  <w:num w:numId="23" w16cid:durableId="1234588281">
    <w:abstractNumId w:val="14"/>
  </w:num>
  <w:num w:numId="24" w16cid:durableId="1109934040">
    <w:abstractNumId w:val="10"/>
  </w:num>
  <w:num w:numId="25" w16cid:durableId="531066462">
    <w:abstractNumId w:val="5"/>
  </w:num>
  <w:num w:numId="26" w16cid:durableId="1340083559">
    <w:abstractNumId w:val="5"/>
    <w:lvlOverride w:ilvl="0">
      <w:startOverride w:val="1"/>
    </w:lvlOverride>
  </w:num>
  <w:num w:numId="27" w16cid:durableId="510946794">
    <w:abstractNumId w:val="10"/>
    <w:lvlOverride w:ilvl="0">
      <w:startOverride w:val="1"/>
    </w:lvlOverride>
  </w:num>
  <w:num w:numId="28" w16cid:durableId="485895871">
    <w:abstractNumId w:val="5"/>
  </w:num>
  <w:num w:numId="29" w16cid:durableId="461191918">
    <w:abstractNumId w:val="5"/>
    <w:lvlOverride w:ilvl="0">
      <w:startOverride w:val="1"/>
    </w:lvlOverride>
  </w:num>
  <w:num w:numId="30" w16cid:durableId="1811170696">
    <w:abstractNumId w:val="5"/>
    <w:lvlOverride w:ilvl="0">
      <w:startOverride w:val="1"/>
    </w:lvlOverride>
  </w:num>
  <w:num w:numId="31" w16cid:durableId="2019848132">
    <w:abstractNumId w:val="5"/>
  </w:num>
  <w:num w:numId="32" w16cid:durableId="372924582">
    <w:abstractNumId w:val="5"/>
  </w:num>
  <w:num w:numId="33" w16cid:durableId="292371311">
    <w:abstractNumId w:val="2"/>
  </w:num>
  <w:num w:numId="34" w16cid:durableId="1959876251">
    <w:abstractNumId w:val="5"/>
  </w:num>
  <w:num w:numId="35" w16cid:durableId="143477960">
    <w:abstractNumId w:val="5"/>
  </w:num>
  <w:num w:numId="36" w16cid:durableId="1326476340">
    <w:abstractNumId w:val="5"/>
  </w:num>
  <w:num w:numId="37" w16cid:durableId="915016289">
    <w:abstractNumId w:val="5"/>
  </w:num>
  <w:num w:numId="38" w16cid:durableId="322437591">
    <w:abstractNumId w:val="5"/>
    <w:lvlOverride w:ilvl="0">
      <w:startOverride w:val="1"/>
    </w:lvlOverride>
  </w:num>
  <w:num w:numId="39" w16cid:durableId="993534350">
    <w:abstractNumId w:val="5"/>
  </w:num>
  <w:num w:numId="40" w16cid:durableId="1399203823">
    <w:abstractNumId w:val="5"/>
  </w:num>
  <w:num w:numId="41" w16cid:durableId="1708984798">
    <w:abstractNumId w:val="5"/>
  </w:num>
  <w:num w:numId="42" w16cid:durableId="122159460">
    <w:abstractNumId w:val="5"/>
    <w:lvlOverride w:ilvl="0">
      <w:startOverride w:val="1"/>
    </w:lvlOverride>
  </w:num>
  <w:num w:numId="43" w16cid:durableId="1082264199">
    <w:abstractNumId w:val="5"/>
    <w:lvlOverride w:ilvl="0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ubert BEAUMONT">
    <w15:presenceInfo w15:providerId="AD" w15:userId="S::hubert@median365.com::7f18f93a-2757-4fb4-90da-deb2a72ef9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0xat0xmxdapcesv9ox2tdh09we92dz5xvt&quot;&gt;My EndNote Library&lt;record-ids&gt;&lt;item&gt;3&lt;/item&gt;&lt;item&gt;105&lt;/item&gt;&lt;item&gt;106&lt;/item&gt;&lt;item&gt;107&lt;/item&gt;&lt;item&gt;109&lt;/item&gt;&lt;item&gt;113&lt;/item&gt;&lt;item&gt;114&lt;/item&gt;&lt;item&gt;115&lt;/item&gt;&lt;item&gt;122&lt;/item&gt;&lt;item&gt;123&lt;/item&gt;&lt;item&gt;124&lt;/item&gt;&lt;/record-ids&gt;&lt;/item&gt;&lt;/Libraries&gt;"/>
  </w:docVars>
  <w:rsids>
    <w:rsidRoot w:val="00CE38AD"/>
    <w:rsid w:val="00000FF7"/>
    <w:rsid w:val="00001276"/>
    <w:rsid w:val="00003005"/>
    <w:rsid w:val="0000309C"/>
    <w:rsid w:val="00003344"/>
    <w:rsid w:val="000038ED"/>
    <w:rsid w:val="00005215"/>
    <w:rsid w:val="00006D35"/>
    <w:rsid w:val="00007658"/>
    <w:rsid w:val="00010995"/>
    <w:rsid w:val="00011871"/>
    <w:rsid w:val="000132FB"/>
    <w:rsid w:val="00014682"/>
    <w:rsid w:val="00014837"/>
    <w:rsid w:val="000149E5"/>
    <w:rsid w:val="00014FE4"/>
    <w:rsid w:val="00015568"/>
    <w:rsid w:val="00015E71"/>
    <w:rsid w:val="0001669F"/>
    <w:rsid w:val="00016A9E"/>
    <w:rsid w:val="000208CE"/>
    <w:rsid w:val="00021D69"/>
    <w:rsid w:val="00021DAE"/>
    <w:rsid w:val="00021E3B"/>
    <w:rsid w:val="000221C3"/>
    <w:rsid w:val="0002326C"/>
    <w:rsid w:val="00023BB2"/>
    <w:rsid w:val="0002448F"/>
    <w:rsid w:val="00024904"/>
    <w:rsid w:val="00024C45"/>
    <w:rsid w:val="0002568C"/>
    <w:rsid w:val="000267C3"/>
    <w:rsid w:val="00027006"/>
    <w:rsid w:val="00027DA6"/>
    <w:rsid w:val="000310E1"/>
    <w:rsid w:val="0003245F"/>
    <w:rsid w:val="00033422"/>
    <w:rsid w:val="0003414C"/>
    <w:rsid w:val="000346E4"/>
    <w:rsid w:val="00034BFB"/>
    <w:rsid w:val="00035569"/>
    <w:rsid w:val="000358FD"/>
    <w:rsid w:val="0003749F"/>
    <w:rsid w:val="00037DF8"/>
    <w:rsid w:val="00037F39"/>
    <w:rsid w:val="00040542"/>
    <w:rsid w:val="00040E59"/>
    <w:rsid w:val="0004192F"/>
    <w:rsid w:val="000424D8"/>
    <w:rsid w:val="000437C4"/>
    <w:rsid w:val="00044792"/>
    <w:rsid w:val="00045714"/>
    <w:rsid w:val="00045DD6"/>
    <w:rsid w:val="0004620A"/>
    <w:rsid w:val="000468FE"/>
    <w:rsid w:val="00046E71"/>
    <w:rsid w:val="00046F9C"/>
    <w:rsid w:val="00046FA0"/>
    <w:rsid w:val="00047715"/>
    <w:rsid w:val="00050D80"/>
    <w:rsid w:val="00050F24"/>
    <w:rsid w:val="00052FB5"/>
    <w:rsid w:val="000533C0"/>
    <w:rsid w:val="00053562"/>
    <w:rsid w:val="00053FB9"/>
    <w:rsid w:val="00054267"/>
    <w:rsid w:val="00054F4A"/>
    <w:rsid w:val="000556CA"/>
    <w:rsid w:val="000561C8"/>
    <w:rsid w:val="00056388"/>
    <w:rsid w:val="00056896"/>
    <w:rsid w:val="000572B9"/>
    <w:rsid w:val="00057F47"/>
    <w:rsid w:val="00060ADE"/>
    <w:rsid w:val="00060CC7"/>
    <w:rsid w:val="00061998"/>
    <w:rsid w:val="00061DB4"/>
    <w:rsid w:val="000625B4"/>
    <w:rsid w:val="000625FD"/>
    <w:rsid w:val="0006272A"/>
    <w:rsid w:val="00065291"/>
    <w:rsid w:val="00065887"/>
    <w:rsid w:val="00065979"/>
    <w:rsid w:val="00065DA7"/>
    <w:rsid w:val="000661D2"/>
    <w:rsid w:val="00066910"/>
    <w:rsid w:val="00066BEC"/>
    <w:rsid w:val="00066C7A"/>
    <w:rsid w:val="00066D61"/>
    <w:rsid w:val="00066FE7"/>
    <w:rsid w:val="000672A6"/>
    <w:rsid w:val="000678E2"/>
    <w:rsid w:val="000678F8"/>
    <w:rsid w:val="00067C57"/>
    <w:rsid w:val="00071624"/>
    <w:rsid w:val="00072318"/>
    <w:rsid w:val="00073556"/>
    <w:rsid w:val="0007379D"/>
    <w:rsid w:val="00073F44"/>
    <w:rsid w:val="00074074"/>
    <w:rsid w:val="0007491D"/>
    <w:rsid w:val="00074D8C"/>
    <w:rsid w:val="00074E6F"/>
    <w:rsid w:val="00074EE5"/>
    <w:rsid w:val="00074FB2"/>
    <w:rsid w:val="0007599A"/>
    <w:rsid w:val="00075B45"/>
    <w:rsid w:val="00075CC4"/>
    <w:rsid w:val="00075F30"/>
    <w:rsid w:val="000761B6"/>
    <w:rsid w:val="00076353"/>
    <w:rsid w:val="00076AB3"/>
    <w:rsid w:val="000812F2"/>
    <w:rsid w:val="00081C73"/>
    <w:rsid w:val="000844E5"/>
    <w:rsid w:val="00084FE5"/>
    <w:rsid w:val="00086613"/>
    <w:rsid w:val="00086CAB"/>
    <w:rsid w:val="0008777B"/>
    <w:rsid w:val="000900F3"/>
    <w:rsid w:val="00090BF1"/>
    <w:rsid w:val="000911DA"/>
    <w:rsid w:val="00091455"/>
    <w:rsid w:val="00091584"/>
    <w:rsid w:val="0009171B"/>
    <w:rsid w:val="00091A8B"/>
    <w:rsid w:val="0009236C"/>
    <w:rsid w:val="00092A8A"/>
    <w:rsid w:val="00092FC2"/>
    <w:rsid w:val="00094519"/>
    <w:rsid w:val="00094C65"/>
    <w:rsid w:val="00094FED"/>
    <w:rsid w:val="0009582B"/>
    <w:rsid w:val="00096267"/>
    <w:rsid w:val="000977F6"/>
    <w:rsid w:val="000A0177"/>
    <w:rsid w:val="000A0780"/>
    <w:rsid w:val="000A0C41"/>
    <w:rsid w:val="000A0E88"/>
    <w:rsid w:val="000A118D"/>
    <w:rsid w:val="000A1448"/>
    <w:rsid w:val="000A1F50"/>
    <w:rsid w:val="000A2EF0"/>
    <w:rsid w:val="000A3458"/>
    <w:rsid w:val="000A353A"/>
    <w:rsid w:val="000A3EC8"/>
    <w:rsid w:val="000A4B9C"/>
    <w:rsid w:val="000A4F70"/>
    <w:rsid w:val="000A4FC8"/>
    <w:rsid w:val="000A5B85"/>
    <w:rsid w:val="000A5F6E"/>
    <w:rsid w:val="000A652D"/>
    <w:rsid w:val="000A664E"/>
    <w:rsid w:val="000A69F1"/>
    <w:rsid w:val="000A6A86"/>
    <w:rsid w:val="000A6E63"/>
    <w:rsid w:val="000A7976"/>
    <w:rsid w:val="000B0982"/>
    <w:rsid w:val="000B0F62"/>
    <w:rsid w:val="000B1017"/>
    <w:rsid w:val="000B1D34"/>
    <w:rsid w:val="000B2548"/>
    <w:rsid w:val="000B2550"/>
    <w:rsid w:val="000B2A4E"/>
    <w:rsid w:val="000B37D6"/>
    <w:rsid w:val="000B39C7"/>
    <w:rsid w:val="000B4233"/>
    <w:rsid w:val="000B44B7"/>
    <w:rsid w:val="000B5564"/>
    <w:rsid w:val="000C035A"/>
    <w:rsid w:val="000C05FC"/>
    <w:rsid w:val="000C1348"/>
    <w:rsid w:val="000C1B5C"/>
    <w:rsid w:val="000C1DD9"/>
    <w:rsid w:val="000C2974"/>
    <w:rsid w:val="000C2D82"/>
    <w:rsid w:val="000C676C"/>
    <w:rsid w:val="000C6A6D"/>
    <w:rsid w:val="000D0901"/>
    <w:rsid w:val="000D1DA8"/>
    <w:rsid w:val="000D2003"/>
    <w:rsid w:val="000D2433"/>
    <w:rsid w:val="000D24F7"/>
    <w:rsid w:val="000D2765"/>
    <w:rsid w:val="000D3EDE"/>
    <w:rsid w:val="000D3F58"/>
    <w:rsid w:val="000D3FAB"/>
    <w:rsid w:val="000D401C"/>
    <w:rsid w:val="000D519A"/>
    <w:rsid w:val="000D5590"/>
    <w:rsid w:val="000D5ACC"/>
    <w:rsid w:val="000D6179"/>
    <w:rsid w:val="000D6960"/>
    <w:rsid w:val="000D6C19"/>
    <w:rsid w:val="000D74BC"/>
    <w:rsid w:val="000D7B29"/>
    <w:rsid w:val="000E0038"/>
    <w:rsid w:val="000E1139"/>
    <w:rsid w:val="000E12BA"/>
    <w:rsid w:val="000E1DD6"/>
    <w:rsid w:val="000E1F0E"/>
    <w:rsid w:val="000E2E4F"/>
    <w:rsid w:val="000E4864"/>
    <w:rsid w:val="000E5091"/>
    <w:rsid w:val="000E5C83"/>
    <w:rsid w:val="000E5D28"/>
    <w:rsid w:val="000E65A0"/>
    <w:rsid w:val="000E660D"/>
    <w:rsid w:val="000E6CFA"/>
    <w:rsid w:val="000E7823"/>
    <w:rsid w:val="000F03BA"/>
    <w:rsid w:val="000F08D0"/>
    <w:rsid w:val="000F110A"/>
    <w:rsid w:val="000F26D1"/>
    <w:rsid w:val="000F2BFC"/>
    <w:rsid w:val="000F2EC3"/>
    <w:rsid w:val="000F2F71"/>
    <w:rsid w:val="000F3819"/>
    <w:rsid w:val="000F3E3C"/>
    <w:rsid w:val="000F42C0"/>
    <w:rsid w:val="000F4B3E"/>
    <w:rsid w:val="000F53E4"/>
    <w:rsid w:val="000F5C69"/>
    <w:rsid w:val="000F5F60"/>
    <w:rsid w:val="000F613C"/>
    <w:rsid w:val="000F669C"/>
    <w:rsid w:val="000F6F82"/>
    <w:rsid w:val="000F7277"/>
    <w:rsid w:val="000F7E7D"/>
    <w:rsid w:val="001001CD"/>
    <w:rsid w:val="001003A5"/>
    <w:rsid w:val="00100B5B"/>
    <w:rsid w:val="00100C68"/>
    <w:rsid w:val="00100FD1"/>
    <w:rsid w:val="00101A11"/>
    <w:rsid w:val="00101FE7"/>
    <w:rsid w:val="001023D9"/>
    <w:rsid w:val="00102DDF"/>
    <w:rsid w:val="00102F91"/>
    <w:rsid w:val="0010534C"/>
    <w:rsid w:val="00105569"/>
    <w:rsid w:val="00105FBF"/>
    <w:rsid w:val="00106980"/>
    <w:rsid w:val="00107C52"/>
    <w:rsid w:val="0011090A"/>
    <w:rsid w:val="00110C35"/>
    <w:rsid w:val="00110DB4"/>
    <w:rsid w:val="00111FBC"/>
    <w:rsid w:val="001122DD"/>
    <w:rsid w:val="00113915"/>
    <w:rsid w:val="00116DF9"/>
    <w:rsid w:val="00116F23"/>
    <w:rsid w:val="00117A1F"/>
    <w:rsid w:val="001207DC"/>
    <w:rsid w:val="00121178"/>
    <w:rsid w:val="001211A3"/>
    <w:rsid w:val="00121C80"/>
    <w:rsid w:val="00121E4B"/>
    <w:rsid w:val="00122DA7"/>
    <w:rsid w:val="00123D10"/>
    <w:rsid w:val="00123FB6"/>
    <w:rsid w:val="00124894"/>
    <w:rsid w:val="00124EBE"/>
    <w:rsid w:val="00124F2E"/>
    <w:rsid w:val="001257D3"/>
    <w:rsid w:val="0012641B"/>
    <w:rsid w:val="00127258"/>
    <w:rsid w:val="001275A5"/>
    <w:rsid w:val="00130024"/>
    <w:rsid w:val="001302ED"/>
    <w:rsid w:val="00130B3F"/>
    <w:rsid w:val="00130D00"/>
    <w:rsid w:val="001316E0"/>
    <w:rsid w:val="00131C02"/>
    <w:rsid w:val="001321AC"/>
    <w:rsid w:val="00132C88"/>
    <w:rsid w:val="001330AD"/>
    <w:rsid w:val="001334ED"/>
    <w:rsid w:val="00133A3E"/>
    <w:rsid w:val="001351C4"/>
    <w:rsid w:val="001359E7"/>
    <w:rsid w:val="00136070"/>
    <w:rsid w:val="00136467"/>
    <w:rsid w:val="00136666"/>
    <w:rsid w:val="001366B3"/>
    <w:rsid w:val="00136ABB"/>
    <w:rsid w:val="00140269"/>
    <w:rsid w:val="001407AF"/>
    <w:rsid w:val="001408A2"/>
    <w:rsid w:val="0014193E"/>
    <w:rsid w:val="00141A23"/>
    <w:rsid w:val="00141DF1"/>
    <w:rsid w:val="00142986"/>
    <w:rsid w:val="00142DC3"/>
    <w:rsid w:val="00143364"/>
    <w:rsid w:val="001436A5"/>
    <w:rsid w:val="00144119"/>
    <w:rsid w:val="001443ED"/>
    <w:rsid w:val="00144C5A"/>
    <w:rsid w:val="00145862"/>
    <w:rsid w:val="00145A7A"/>
    <w:rsid w:val="00146FE7"/>
    <w:rsid w:val="00147166"/>
    <w:rsid w:val="00147A26"/>
    <w:rsid w:val="0015067F"/>
    <w:rsid w:val="00150B22"/>
    <w:rsid w:val="001512EA"/>
    <w:rsid w:val="00151EEC"/>
    <w:rsid w:val="00151F06"/>
    <w:rsid w:val="001523DD"/>
    <w:rsid w:val="001535B7"/>
    <w:rsid w:val="001545D7"/>
    <w:rsid w:val="001545FE"/>
    <w:rsid w:val="00155171"/>
    <w:rsid w:val="001558B8"/>
    <w:rsid w:val="00155A63"/>
    <w:rsid w:val="00155FD2"/>
    <w:rsid w:val="001561B9"/>
    <w:rsid w:val="001569EE"/>
    <w:rsid w:val="00156A90"/>
    <w:rsid w:val="00156AEA"/>
    <w:rsid w:val="00156DE6"/>
    <w:rsid w:val="001571E3"/>
    <w:rsid w:val="00157457"/>
    <w:rsid w:val="00157E34"/>
    <w:rsid w:val="00160947"/>
    <w:rsid w:val="00160CFC"/>
    <w:rsid w:val="00160F97"/>
    <w:rsid w:val="00161186"/>
    <w:rsid w:val="001619A6"/>
    <w:rsid w:val="001631D9"/>
    <w:rsid w:val="00163C2B"/>
    <w:rsid w:val="00164771"/>
    <w:rsid w:val="00166CB2"/>
    <w:rsid w:val="0017006E"/>
    <w:rsid w:val="001701EF"/>
    <w:rsid w:val="0017038C"/>
    <w:rsid w:val="00170721"/>
    <w:rsid w:val="00170A9D"/>
    <w:rsid w:val="00171148"/>
    <w:rsid w:val="001724F7"/>
    <w:rsid w:val="00172C38"/>
    <w:rsid w:val="001733CB"/>
    <w:rsid w:val="001742D5"/>
    <w:rsid w:val="0017441F"/>
    <w:rsid w:val="001744E3"/>
    <w:rsid w:val="00175535"/>
    <w:rsid w:val="00175CAC"/>
    <w:rsid w:val="001761F0"/>
    <w:rsid w:val="0018003B"/>
    <w:rsid w:val="00180AB1"/>
    <w:rsid w:val="00180D19"/>
    <w:rsid w:val="00181AC7"/>
    <w:rsid w:val="00181B40"/>
    <w:rsid w:val="00181B48"/>
    <w:rsid w:val="00182F01"/>
    <w:rsid w:val="00182FCE"/>
    <w:rsid w:val="001842ED"/>
    <w:rsid w:val="00184470"/>
    <w:rsid w:val="001846D1"/>
    <w:rsid w:val="0018502F"/>
    <w:rsid w:val="001854B2"/>
    <w:rsid w:val="001865BB"/>
    <w:rsid w:val="001868B0"/>
    <w:rsid w:val="00186911"/>
    <w:rsid w:val="00186D56"/>
    <w:rsid w:val="00187A06"/>
    <w:rsid w:val="00190F4A"/>
    <w:rsid w:val="00191529"/>
    <w:rsid w:val="00191903"/>
    <w:rsid w:val="00191DF2"/>
    <w:rsid w:val="001923BE"/>
    <w:rsid w:val="001925AC"/>
    <w:rsid w:val="001935A3"/>
    <w:rsid w:val="001938E3"/>
    <w:rsid w:val="00194438"/>
    <w:rsid w:val="00194948"/>
    <w:rsid w:val="00195912"/>
    <w:rsid w:val="00195D4F"/>
    <w:rsid w:val="00196E3A"/>
    <w:rsid w:val="00197658"/>
    <w:rsid w:val="001A1033"/>
    <w:rsid w:val="001A1063"/>
    <w:rsid w:val="001A1BB9"/>
    <w:rsid w:val="001A2F5E"/>
    <w:rsid w:val="001A344D"/>
    <w:rsid w:val="001A46DF"/>
    <w:rsid w:val="001A4E7A"/>
    <w:rsid w:val="001A5C4E"/>
    <w:rsid w:val="001A5E2F"/>
    <w:rsid w:val="001A722F"/>
    <w:rsid w:val="001A72E2"/>
    <w:rsid w:val="001B044C"/>
    <w:rsid w:val="001B0899"/>
    <w:rsid w:val="001B15F8"/>
    <w:rsid w:val="001B188A"/>
    <w:rsid w:val="001B276B"/>
    <w:rsid w:val="001B289D"/>
    <w:rsid w:val="001B2F1E"/>
    <w:rsid w:val="001B314E"/>
    <w:rsid w:val="001B33CB"/>
    <w:rsid w:val="001B3D4D"/>
    <w:rsid w:val="001B4081"/>
    <w:rsid w:val="001B42C6"/>
    <w:rsid w:val="001B42CE"/>
    <w:rsid w:val="001B4C46"/>
    <w:rsid w:val="001B4FE2"/>
    <w:rsid w:val="001B585C"/>
    <w:rsid w:val="001B5FA9"/>
    <w:rsid w:val="001B6D81"/>
    <w:rsid w:val="001B75ED"/>
    <w:rsid w:val="001C0881"/>
    <w:rsid w:val="001C0D7D"/>
    <w:rsid w:val="001C3911"/>
    <w:rsid w:val="001C4F83"/>
    <w:rsid w:val="001C58BE"/>
    <w:rsid w:val="001C5E38"/>
    <w:rsid w:val="001C639E"/>
    <w:rsid w:val="001C650A"/>
    <w:rsid w:val="001C679F"/>
    <w:rsid w:val="001C6A25"/>
    <w:rsid w:val="001C7112"/>
    <w:rsid w:val="001C761D"/>
    <w:rsid w:val="001C7912"/>
    <w:rsid w:val="001C7959"/>
    <w:rsid w:val="001C7A67"/>
    <w:rsid w:val="001D03ED"/>
    <w:rsid w:val="001D0910"/>
    <w:rsid w:val="001D0EE3"/>
    <w:rsid w:val="001D1024"/>
    <w:rsid w:val="001D1FCD"/>
    <w:rsid w:val="001D1FF3"/>
    <w:rsid w:val="001D24B9"/>
    <w:rsid w:val="001D24F2"/>
    <w:rsid w:val="001D4077"/>
    <w:rsid w:val="001D5851"/>
    <w:rsid w:val="001D5B97"/>
    <w:rsid w:val="001D5E37"/>
    <w:rsid w:val="001D6940"/>
    <w:rsid w:val="001D6BE2"/>
    <w:rsid w:val="001D7359"/>
    <w:rsid w:val="001D759A"/>
    <w:rsid w:val="001E0032"/>
    <w:rsid w:val="001E018A"/>
    <w:rsid w:val="001E0528"/>
    <w:rsid w:val="001E154A"/>
    <w:rsid w:val="001E1593"/>
    <w:rsid w:val="001E1AD6"/>
    <w:rsid w:val="001E1EA1"/>
    <w:rsid w:val="001E2CAE"/>
    <w:rsid w:val="001E30A0"/>
    <w:rsid w:val="001E3276"/>
    <w:rsid w:val="001E336B"/>
    <w:rsid w:val="001E3379"/>
    <w:rsid w:val="001E48B4"/>
    <w:rsid w:val="001E4B9E"/>
    <w:rsid w:val="001E6367"/>
    <w:rsid w:val="001E6FCA"/>
    <w:rsid w:val="001E7DBD"/>
    <w:rsid w:val="001F0773"/>
    <w:rsid w:val="001F1CFD"/>
    <w:rsid w:val="001F290B"/>
    <w:rsid w:val="001F2AB8"/>
    <w:rsid w:val="001F2D1D"/>
    <w:rsid w:val="001F3547"/>
    <w:rsid w:val="001F3899"/>
    <w:rsid w:val="001F677F"/>
    <w:rsid w:val="001F6842"/>
    <w:rsid w:val="001F6D57"/>
    <w:rsid w:val="001F768A"/>
    <w:rsid w:val="002009A5"/>
    <w:rsid w:val="002009B9"/>
    <w:rsid w:val="00200BCC"/>
    <w:rsid w:val="00200FE7"/>
    <w:rsid w:val="00201029"/>
    <w:rsid w:val="00201076"/>
    <w:rsid w:val="0020114A"/>
    <w:rsid w:val="0020134B"/>
    <w:rsid w:val="002028FC"/>
    <w:rsid w:val="0020424C"/>
    <w:rsid w:val="00204A09"/>
    <w:rsid w:val="00204DC8"/>
    <w:rsid w:val="00204F87"/>
    <w:rsid w:val="002052A6"/>
    <w:rsid w:val="002054CA"/>
    <w:rsid w:val="00206354"/>
    <w:rsid w:val="00210CBD"/>
    <w:rsid w:val="0021191C"/>
    <w:rsid w:val="00212F7F"/>
    <w:rsid w:val="00213A49"/>
    <w:rsid w:val="00213FAA"/>
    <w:rsid w:val="00215354"/>
    <w:rsid w:val="0021797A"/>
    <w:rsid w:val="00221F61"/>
    <w:rsid w:val="0022365F"/>
    <w:rsid w:val="00223F61"/>
    <w:rsid w:val="0022418B"/>
    <w:rsid w:val="0022519B"/>
    <w:rsid w:val="00226456"/>
    <w:rsid w:val="00226476"/>
    <w:rsid w:val="00226DD8"/>
    <w:rsid w:val="0022726E"/>
    <w:rsid w:val="00227658"/>
    <w:rsid w:val="002304B0"/>
    <w:rsid w:val="002306F9"/>
    <w:rsid w:val="00230F6B"/>
    <w:rsid w:val="00231583"/>
    <w:rsid w:val="00231C91"/>
    <w:rsid w:val="00231FD1"/>
    <w:rsid w:val="0023232B"/>
    <w:rsid w:val="002327A9"/>
    <w:rsid w:val="002330D0"/>
    <w:rsid w:val="00233FAF"/>
    <w:rsid w:val="00234155"/>
    <w:rsid w:val="002343A0"/>
    <w:rsid w:val="00234628"/>
    <w:rsid w:val="00234F4E"/>
    <w:rsid w:val="002355BB"/>
    <w:rsid w:val="00235923"/>
    <w:rsid w:val="00236353"/>
    <w:rsid w:val="00236E6A"/>
    <w:rsid w:val="00236FC5"/>
    <w:rsid w:val="0023795C"/>
    <w:rsid w:val="00237B3B"/>
    <w:rsid w:val="00240255"/>
    <w:rsid w:val="00240D0F"/>
    <w:rsid w:val="00240D92"/>
    <w:rsid w:val="002412C2"/>
    <w:rsid w:val="0024266B"/>
    <w:rsid w:val="0024290E"/>
    <w:rsid w:val="002432D5"/>
    <w:rsid w:val="002439F7"/>
    <w:rsid w:val="00243DF6"/>
    <w:rsid w:val="002442C6"/>
    <w:rsid w:val="00244482"/>
    <w:rsid w:val="002444DE"/>
    <w:rsid w:val="00244C75"/>
    <w:rsid w:val="0024505E"/>
    <w:rsid w:val="0024507C"/>
    <w:rsid w:val="002452B5"/>
    <w:rsid w:val="002453B0"/>
    <w:rsid w:val="00245BF4"/>
    <w:rsid w:val="00245D1D"/>
    <w:rsid w:val="0024659F"/>
    <w:rsid w:val="002470FB"/>
    <w:rsid w:val="00247378"/>
    <w:rsid w:val="002476E7"/>
    <w:rsid w:val="00247D33"/>
    <w:rsid w:val="00250ADE"/>
    <w:rsid w:val="002516E1"/>
    <w:rsid w:val="0025186B"/>
    <w:rsid w:val="002533B9"/>
    <w:rsid w:val="00253F92"/>
    <w:rsid w:val="0025418F"/>
    <w:rsid w:val="00254652"/>
    <w:rsid w:val="002550F5"/>
    <w:rsid w:val="0025713B"/>
    <w:rsid w:val="00257D49"/>
    <w:rsid w:val="00257D4E"/>
    <w:rsid w:val="00260876"/>
    <w:rsid w:val="00260973"/>
    <w:rsid w:val="00261DE5"/>
    <w:rsid w:val="00261FE4"/>
    <w:rsid w:val="002620CC"/>
    <w:rsid w:val="002622E5"/>
    <w:rsid w:val="00262588"/>
    <w:rsid w:val="00262960"/>
    <w:rsid w:val="00262BC2"/>
    <w:rsid w:val="002634DF"/>
    <w:rsid w:val="002643DD"/>
    <w:rsid w:val="00264B2D"/>
    <w:rsid w:val="00264D1D"/>
    <w:rsid w:val="002654F1"/>
    <w:rsid w:val="002657BB"/>
    <w:rsid w:val="00265EA4"/>
    <w:rsid w:val="00266709"/>
    <w:rsid w:val="00266C13"/>
    <w:rsid w:val="00266E4B"/>
    <w:rsid w:val="00267DF3"/>
    <w:rsid w:val="0027095F"/>
    <w:rsid w:val="00270E5F"/>
    <w:rsid w:val="00270EA2"/>
    <w:rsid w:val="00270F6A"/>
    <w:rsid w:val="00271290"/>
    <w:rsid w:val="002712CD"/>
    <w:rsid w:val="002726D6"/>
    <w:rsid w:val="00272877"/>
    <w:rsid w:val="00273A8D"/>
    <w:rsid w:val="00273B3C"/>
    <w:rsid w:val="002748F0"/>
    <w:rsid w:val="00274F9C"/>
    <w:rsid w:val="00275A26"/>
    <w:rsid w:val="002761CC"/>
    <w:rsid w:val="00276655"/>
    <w:rsid w:val="00276CAA"/>
    <w:rsid w:val="002776B9"/>
    <w:rsid w:val="0027786D"/>
    <w:rsid w:val="002810AB"/>
    <w:rsid w:val="00281477"/>
    <w:rsid w:val="002815D5"/>
    <w:rsid w:val="002818C8"/>
    <w:rsid w:val="00281D0D"/>
    <w:rsid w:val="00281DBF"/>
    <w:rsid w:val="00281DCA"/>
    <w:rsid w:val="00282497"/>
    <w:rsid w:val="0028313A"/>
    <w:rsid w:val="002841D6"/>
    <w:rsid w:val="0028434C"/>
    <w:rsid w:val="0028450D"/>
    <w:rsid w:val="00284580"/>
    <w:rsid w:val="00284994"/>
    <w:rsid w:val="00285BD6"/>
    <w:rsid w:val="00287627"/>
    <w:rsid w:val="00290261"/>
    <w:rsid w:val="00290F87"/>
    <w:rsid w:val="002910CE"/>
    <w:rsid w:val="002911C3"/>
    <w:rsid w:val="002911D3"/>
    <w:rsid w:val="00292007"/>
    <w:rsid w:val="002923DF"/>
    <w:rsid w:val="0029323A"/>
    <w:rsid w:val="002936DF"/>
    <w:rsid w:val="00293F6D"/>
    <w:rsid w:val="00294332"/>
    <w:rsid w:val="002955CB"/>
    <w:rsid w:val="00295804"/>
    <w:rsid w:val="002968DE"/>
    <w:rsid w:val="00296A07"/>
    <w:rsid w:val="00296C2A"/>
    <w:rsid w:val="00296E0C"/>
    <w:rsid w:val="00296E4D"/>
    <w:rsid w:val="00297A32"/>
    <w:rsid w:val="002A12C9"/>
    <w:rsid w:val="002A1609"/>
    <w:rsid w:val="002A2339"/>
    <w:rsid w:val="002A28CD"/>
    <w:rsid w:val="002A3021"/>
    <w:rsid w:val="002A3D06"/>
    <w:rsid w:val="002A3E81"/>
    <w:rsid w:val="002A444C"/>
    <w:rsid w:val="002A44CC"/>
    <w:rsid w:val="002A467F"/>
    <w:rsid w:val="002A5BA1"/>
    <w:rsid w:val="002A6AF1"/>
    <w:rsid w:val="002A6EEB"/>
    <w:rsid w:val="002A720F"/>
    <w:rsid w:val="002B001B"/>
    <w:rsid w:val="002B028F"/>
    <w:rsid w:val="002B3B9A"/>
    <w:rsid w:val="002B4567"/>
    <w:rsid w:val="002B4929"/>
    <w:rsid w:val="002B5985"/>
    <w:rsid w:val="002B6FB7"/>
    <w:rsid w:val="002B7127"/>
    <w:rsid w:val="002C0741"/>
    <w:rsid w:val="002C0878"/>
    <w:rsid w:val="002C0B7F"/>
    <w:rsid w:val="002C3532"/>
    <w:rsid w:val="002C3E35"/>
    <w:rsid w:val="002C404A"/>
    <w:rsid w:val="002C4848"/>
    <w:rsid w:val="002C4B6E"/>
    <w:rsid w:val="002C4C23"/>
    <w:rsid w:val="002C4EAC"/>
    <w:rsid w:val="002C5A20"/>
    <w:rsid w:val="002C5EF2"/>
    <w:rsid w:val="002C6904"/>
    <w:rsid w:val="002C78C7"/>
    <w:rsid w:val="002C7CEF"/>
    <w:rsid w:val="002C7D16"/>
    <w:rsid w:val="002D03BE"/>
    <w:rsid w:val="002D057E"/>
    <w:rsid w:val="002D1175"/>
    <w:rsid w:val="002D178D"/>
    <w:rsid w:val="002D226E"/>
    <w:rsid w:val="002D2E22"/>
    <w:rsid w:val="002D4447"/>
    <w:rsid w:val="002D45F0"/>
    <w:rsid w:val="002D4A8E"/>
    <w:rsid w:val="002D4D4C"/>
    <w:rsid w:val="002D5166"/>
    <w:rsid w:val="002D61BC"/>
    <w:rsid w:val="002D6EC5"/>
    <w:rsid w:val="002D703D"/>
    <w:rsid w:val="002D72A7"/>
    <w:rsid w:val="002E1388"/>
    <w:rsid w:val="002E1945"/>
    <w:rsid w:val="002E230E"/>
    <w:rsid w:val="002E2338"/>
    <w:rsid w:val="002E3A6A"/>
    <w:rsid w:val="002E3DE0"/>
    <w:rsid w:val="002E42C2"/>
    <w:rsid w:val="002E56FD"/>
    <w:rsid w:val="002E5980"/>
    <w:rsid w:val="002E6623"/>
    <w:rsid w:val="002E6EFE"/>
    <w:rsid w:val="002E7CBB"/>
    <w:rsid w:val="002E7CE0"/>
    <w:rsid w:val="002F0C28"/>
    <w:rsid w:val="002F1015"/>
    <w:rsid w:val="002F26E4"/>
    <w:rsid w:val="002F3221"/>
    <w:rsid w:val="002F479A"/>
    <w:rsid w:val="002F51B3"/>
    <w:rsid w:val="002F63C4"/>
    <w:rsid w:val="002F68AE"/>
    <w:rsid w:val="002F7BFC"/>
    <w:rsid w:val="00300697"/>
    <w:rsid w:val="0030183A"/>
    <w:rsid w:val="00301870"/>
    <w:rsid w:val="00301D70"/>
    <w:rsid w:val="00301D80"/>
    <w:rsid w:val="00301E4F"/>
    <w:rsid w:val="00302435"/>
    <w:rsid w:val="003027FF"/>
    <w:rsid w:val="003028F3"/>
    <w:rsid w:val="0030387E"/>
    <w:rsid w:val="0030415D"/>
    <w:rsid w:val="00305147"/>
    <w:rsid w:val="00305430"/>
    <w:rsid w:val="0030551B"/>
    <w:rsid w:val="003058B0"/>
    <w:rsid w:val="00305C76"/>
    <w:rsid w:val="00306075"/>
    <w:rsid w:val="00306857"/>
    <w:rsid w:val="00306F2B"/>
    <w:rsid w:val="00307A4C"/>
    <w:rsid w:val="0031015E"/>
    <w:rsid w:val="00310B12"/>
    <w:rsid w:val="00310FE3"/>
    <w:rsid w:val="00311249"/>
    <w:rsid w:val="00311677"/>
    <w:rsid w:val="00312123"/>
    <w:rsid w:val="003122E0"/>
    <w:rsid w:val="0031233C"/>
    <w:rsid w:val="00312A38"/>
    <w:rsid w:val="00312AF1"/>
    <w:rsid w:val="003142E1"/>
    <w:rsid w:val="00314E8C"/>
    <w:rsid w:val="00316EDC"/>
    <w:rsid w:val="00317AC5"/>
    <w:rsid w:val="003202B3"/>
    <w:rsid w:val="00320AC3"/>
    <w:rsid w:val="00321814"/>
    <w:rsid w:val="003218CC"/>
    <w:rsid w:val="00323167"/>
    <w:rsid w:val="00323270"/>
    <w:rsid w:val="003253EC"/>
    <w:rsid w:val="0032554C"/>
    <w:rsid w:val="00326A26"/>
    <w:rsid w:val="00327BCD"/>
    <w:rsid w:val="00330D0B"/>
    <w:rsid w:val="00331BD5"/>
    <w:rsid w:val="00332744"/>
    <w:rsid w:val="00332849"/>
    <w:rsid w:val="003330C9"/>
    <w:rsid w:val="00333A22"/>
    <w:rsid w:val="00333AB6"/>
    <w:rsid w:val="00333E74"/>
    <w:rsid w:val="00333FF4"/>
    <w:rsid w:val="00334540"/>
    <w:rsid w:val="00334ECD"/>
    <w:rsid w:val="003353D0"/>
    <w:rsid w:val="003357E4"/>
    <w:rsid w:val="00335E07"/>
    <w:rsid w:val="00336331"/>
    <w:rsid w:val="003368AF"/>
    <w:rsid w:val="00336A85"/>
    <w:rsid w:val="00336B82"/>
    <w:rsid w:val="00336F07"/>
    <w:rsid w:val="00340505"/>
    <w:rsid w:val="003409EF"/>
    <w:rsid w:val="00340B2A"/>
    <w:rsid w:val="003418C2"/>
    <w:rsid w:val="00341A42"/>
    <w:rsid w:val="00341A77"/>
    <w:rsid w:val="00341B51"/>
    <w:rsid w:val="0034297C"/>
    <w:rsid w:val="0034317A"/>
    <w:rsid w:val="00343B8E"/>
    <w:rsid w:val="00343FF7"/>
    <w:rsid w:val="0034418E"/>
    <w:rsid w:val="003447B9"/>
    <w:rsid w:val="00344E1F"/>
    <w:rsid w:val="0034525B"/>
    <w:rsid w:val="0034601C"/>
    <w:rsid w:val="003465EF"/>
    <w:rsid w:val="0034666D"/>
    <w:rsid w:val="00347440"/>
    <w:rsid w:val="00347625"/>
    <w:rsid w:val="00347F09"/>
    <w:rsid w:val="00347F55"/>
    <w:rsid w:val="00350D7D"/>
    <w:rsid w:val="00351D14"/>
    <w:rsid w:val="00352A48"/>
    <w:rsid w:val="00353237"/>
    <w:rsid w:val="00353329"/>
    <w:rsid w:val="00353A13"/>
    <w:rsid w:val="003540E1"/>
    <w:rsid w:val="00354E70"/>
    <w:rsid w:val="00356865"/>
    <w:rsid w:val="003575FB"/>
    <w:rsid w:val="003577DF"/>
    <w:rsid w:val="00357E32"/>
    <w:rsid w:val="0036078E"/>
    <w:rsid w:val="003613C2"/>
    <w:rsid w:val="003617C7"/>
    <w:rsid w:val="00361B67"/>
    <w:rsid w:val="00361F10"/>
    <w:rsid w:val="00361F32"/>
    <w:rsid w:val="003630A8"/>
    <w:rsid w:val="003632B5"/>
    <w:rsid w:val="00363C8B"/>
    <w:rsid w:val="00363D74"/>
    <w:rsid w:val="0036465D"/>
    <w:rsid w:val="003649DD"/>
    <w:rsid w:val="00365377"/>
    <w:rsid w:val="003662C7"/>
    <w:rsid w:val="00366535"/>
    <w:rsid w:val="003665E8"/>
    <w:rsid w:val="00366AFE"/>
    <w:rsid w:val="00367866"/>
    <w:rsid w:val="00370461"/>
    <w:rsid w:val="00370BA3"/>
    <w:rsid w:val="00370BA6"/>
    <w:rsid w:val="0037233A"/>
    <w:rsid w:val="003727B7"/>
    <w:rsid w:val="0037298C"/>
    <w:rsid w:val="00372B97"/>
    <w:rsid w:val="00373045"/>
    <w:rsid w:val="003738FA"/>
    <w:rsid w:val="00374B9B"/>
    <w:rsid w:val="00374EAC"/>
    <w:rsid w:val="003769DE"/>
    <w:rsid w:val="00376F5A"/>
    <w:rsid w:val="0037702C"/>
    <w:rsid w:val="003771A4"/>
    <w:rsid w:val="00380644"/>
    <w:rsid w:val="003808B9"/>
    <w:rsid w:val="003808C7"/>
    <w:rsid w:val="00380A56"/>
    <w:rsid w:val="00380B2E"/>
    <w:rsid w:val="00385325"/>
    <w:rsid w:val="00386ACA"/>
    <w:rsid w:val="00386C4C"/>
    <w:rsid w:val="0038709B"/>
    <w:rsid w:val="003871E8"/>
    <w:rsid w:val="00387673"/>
    <w:rsid w:val="00387840"/>
    <w:rsid w:val="0039048A"/>
    <w:rsid w:val="00390862"/>
    <w:rsid w:val="00390FAC"/>
    <w:rsid w:val="00390FE7"/>
    <w:rsid w:val="00391024"/>
    <w:rsid w:val="003915E7"/>
    <w:rsid w:val="00392578"/>
    <w:rsid w:val="003935D4"/>
    <w:rsid w:val="00395EE3"/>
    <w:rsid w:val="00396FB5"/>
    <w:rsid w:val="0039754C"/>
    <w:rsid w:val="003A1477"/>
    <w:rsid w:val="003A17FF"/>
    <w:rsid w:val="003A3B22"/>
    <w:rsid w:val="003A42B0"/>
    <w:rsid w:val="003A4D68"/>
    <w:rsid w:val="003A513E"/>
    <w:rsid w:val="003A6D95"/>
    <w:rsid w:val="003A6E70"/>
    <w:rsid w:val="003A71A9"/>
    <w:rsid w:val="003A773C"/>
    <w:rsid w:val="003B17A5"/>
    <w:rsid w:val="003B1828"/>
    <w:rsid w:val="003B19FE"/>
    <w:rsid w:val="003B1F31"/>
    <w:rsid w:val="003B222D"/>
    <w:rsid w:val="003B32D2"/>
    <w:rsid w:val="003B3764"/>
    <w:rsid w:val="003B3CEF"/>
    <w:rsid w:val="003B3E62"/>
    <w:rsid w:val="003B42F2"/>
    <w:rsid w:val="003B45DF"/>
    <w:rsid w:val="003B526A"/>
    <w:rsid w:val="003B53AF"/>
    <w:rsid w:val="003B5F4E"/>
    <w:rsid w:val="003B67E6"/>
    <w:rsid w:val="003B7DFD"/>
    <w:rsid w:val="003B7EE6"/>
    <w:rsid w:val="003B7F2D"/>
    <w:rsid w:val="003C00F7"/>
    <w:rsid w:val="003C0A37"/>
    <w:rsid w:val="003C0D9F"/>
    <w:rsid w:val="003C1C81"/>
    <w:rsid w:val="003C1D24"/>
    <w:rsid w:val="003C1EB2"/>
    <w:rsid w:val="003C23FF"/>
    <w:rsid w:val="003C2579"/>
    <w:rsid w:val="003C33DC"/>
    <w:rsid w:val="003C35E0"/>
    <w:rsid w:val="003C370B"/>
    <w:rsid w:val="003C49A0"/>
    <w:rsid w:val="003C63FD"/>
    <w:rsid w:val="003C6EF5"/>
    <w:rsid w:val="003C709F"/>
    <w:rsid w:val="003C70ED"/>
    <w:rsid w:val="003C7ACB"/>
    <w:rsid w:val="003C7B83"/>
    <w:rsid w:val="003D03AF"/>
    <w:rsid w:val="003D0CBA"/>
    <w:rsid w:val="003D1384"/>
    <w:rsid w:val="003D1994"/>
    <w:rsid w:val="003D43F1"/>
    <w:rsid w:val="003D4953"/>
    <w:rsid w:val="003D5BB7"/>
    <w:rsid w:val="003D5E80"/>
    <w:rsid w:val="003D63D3"/>
    <w:rsid w:val="003D6489"/>
    <w:rsid w:val="003D6B88"/>
    <w:rsid w:val="003D6DA4"/>
    <w:rsid w:val="003D75D5"/>
    <w:rsid w:val="003E029C"/>
    <w:rsid w:val="003E07F2"/>
    <w:rsid w:val="003E105C"/>
    <w:rsid w:val="003E1499"/>
    <w:rsid w:val="003E1EDC"/>
    <w:rsid w:val="003E21E0"/>
    <w:rsid w:val="003E30FB"/>
    <w:rsid w:val="003E32B0"/>
    <w:rsid w:val="003E3C2B"/>
    <w:rsid w:val="003E442E"/>
    <w:rsid w:val="003E45D4"/>
    <w:rsid w:val="003E4889"/>
    <w:rsid w:val="003E4C18"/>
    <w:rsid w:val="003E5C6E"/>
    <w:rsid w:val="003E60EB"/>
    <w:rsid w:val="003E6346"/>
    <w:rsid w:val="003E666D"/>
    <w:rsid w:val="003E68FE"/>
    <w:rsid w:val="003E6EEF"/>
    <w:rsid w:val="003E72A1"/>
    <w:rsid w:val="003F0004"/>
    <w:rsid w:val="003F0F51"/>
    <w:rsid w:val="003F2072"/>
    <w:rsid w:val="003F220F"/>
    <w:rsid w:val="003F22C7"/>
    <w:rsid w:val="003F2879"/>
    <w:rsid w:val="003F3218"/>
    <w:rsid w:val="003F33D3"/>
    <w:rsid w:val="003F35CD"/>
    <w:rsid w:val="003F35F9"/>
    <w:rsid w:val="003F399D"/>
    <w:rsid w:val="003F442F"/>
    <w:rsid w:val="003F467E"/>
    <w:rsid w:val="003F476C"/>
    <w:rsid w:val="003F4AD5"/>
    <w:rsid w:val="003F538D"/>
    <w:rsid w:val="003F5923"/>
    <w:rsid w:val="003F59A8"/>
    <w:rsid w:val="003F5C96"/>
    <w:rsid w:val="003F605A"/>
    <w:rsid w:val="003F64CD"/>
    <w:rsid w:val="003F6FFA"/>
    <w:rsid w:val="003F7681"/>
    <w:rsid w:val="004005EE"/>
    <w:rsid w:val="00400B19"/>
    <w:rsid w:val="00400E78"/>
    <w:rsid w:val="004014E2"/>
    <w:rsid w:val="00401BE7"/>
    <w:rsid w:val="0040257A"/>
    <w:rsid w:val="00402658"/>
    <w:rsid w:val="00403883"/>
    <w:rsid w:val="004056D4"/>
    <w:rsid w:val="00405DA3"/>
    <w:rsid w:val="004105C1"/>
    <w:rsid w:val="00410A20"/>
    <w:rsid w:val="0041190E"/>
    <w:rsid w:val="00411A58"/>
    <w:rsid w:val="004123C6"/>
    <w:rsid w:val="00412FEE"/>
    <w:rsid w:val="004145A7"/>
    <w:rsid w:val="00414FC0"/>
    <w:rsid w:val="004153DA"/>
    <w:rsid w:val="0041561B"/>
    <w:rsid w:val="00415FA2"/>
    <w:rsid w:val="00417125"/>
    <w:rsid w:val="00417463"/>
    <w:rsid w:val="0041777B"/>
    <w:rsid w:val="004178CF"/>
    <w:rsid w:val="004202A2"/>
    <w:rsid w:val="00421929"/>
    <w:rsid w:val="0042218F"/>
    <w:rsid w:val="00423659"/>
    <w:rsid w:val="00423A0E"/>
    <w:rsid w:val="00423ADE"/>
    <w:rsid w:val="00423F5D"/>
    <w:rsid w:val="00424438"/>
    <w:rsid w:val="00424ABA"/>
    <w:rsid w:val="004254AD"/>
    <w:rsid w:val="00425554"/>
    <w:rsid w:val="00425DAF"/>
    <w:rsid w:val="004261BB"/>
    <w:rsid w:val="004267D5"/>
    <w:rsid w:val="00427D14"/>
    <w:rsid w:val="00431D14"/>
    <w:rsid w:val="004328C9"/>
    <w:rsid w:val="00432974"/>
    <w:rsid w:val="004340A8"/>
    <w:rsid w:val="00434A01"/>
    <w:rsid w:val="00435063"/>
    <w:rsid w:val="004357EF"/>
    <w:rsid w:val="00435FD0"/>
    <w:rsid w:val="004361AD"/>
    <w:rsid w:val="00436949"/>
    <w:rsid w:val="00436F1D"/>
    <w:rsid w:val="00436F6A"/>
    <w:rsid w:val="00437E2F"/>
    <w:rsid w:val="00442F63"/>
    <w:rsid w:val="00442F86"/>
    <w:rsid w:val="00443B8E"/>
    <w:rsid w:val="004440DF"/>
    <w:rsid w:val="004441C5"/>
    <w:rsid w:val="00444962"/>
    <w:rsid w:val="00445003"/>
    <w:rsid w:val="00445167"/>
    <w:rsid w:val="004451BF"/>
    <w:rsid w:val="0044583F"/>
    <w:rsid w:val="00446130"/>
    <w:rsid w:val="00446298"/>
    <w:rsid w:val="00447D9E"/>
    <w:rsid w:val="00450454"/>
    <w:rsid w:val="004515D8"/>
    <w:rsid w:val="00451CEC"/>
    <w:rsid w:val="00451F76"/>
    <w:rsid w:val="0045328B"/>
    <w:rsid w:val="0045447F"/>
    <w:rsid w:val="004553F7"/>
    <w:rsid w:val="00455785"/>
    <w:rsid w:val="00455A80"/>
    <w:rsid w:val="00455D4D"/>
    <w:rsid w:val="00455D95"/>
    <w:rsid w:val="00457035"/>
    <w:rsid w:val="00460807"/>
    <w:rsid w:val="00461B93"/>
    <w:rsid w:val="00461EA8"/>
    <w:rsid w:val="0046223B"/>
    <w:rsid w:val="00463973"/>
    <w:rsid w:val="00463DD9"/>
    <w:rsid w:val="0046422C"/>
    <w:rsid w:val="00464460"/>
    <w:rsid w:val="004648AC"/>
    <w:rsid w:val="00464BB4"/>
    <w:rsid w:val="00470C83"/>
    <w:rsid w:val="004717E2"/>
    <w:rsid w:val="0047265E"/>
    <w:rsid w:val="00473569"/>
    <w:rsid w:val="0047544A"/>
    <w:rsid w:val="00475C03"/>
    <w:rsid w:val="00475D73"/>
    <w:rsid w:val="004762ED"/>
    <w:rsid w:val="00476AF7"/>
    <w:rsid w:val="00476C80"/>
    <w:rsid w:val="00477F26"/>
    <w:rsid w:val="00480298"/>
    <w:rsid w:val="0048175E"/>
    <w:rsid w:val="00481B1F"/>
    <w:rsid w:val="00481B96"/>
    <w:rsid w:val="00482233"/>
    <w:rsid w:val="00483B49"/>
    <w:rsid w:val="00484579"/>
    <w:rsid w:val="00485050"/>
    <w:rsid w:val="004852A1"/>
    <w:rsid w:val="00485AAA"/>
    <w:rsid w:val="00485ECB"/>
    <w:rsid w:val="00486021"/>
    <w:rsid w:val="00486CC2"/>
    <w:rsid w:val="00486E5F"/>
    <w:rsid w:val="00486EAF"/>
    <w:rsid w:val="004873D0"/>
    <w:rsid w:val="00487DBB"/>
    <w:rsid w:val="004919B0"/>
    <w:rsid w:val="004919EB"/>
    <w:rsid w:val="00492331"/>
    <w:rsid w:val="0049253C"/>
    <w:rsid w:val="0049324D"/>
    <w:rsid w:val="0049348B"/>
    <w:rsid w:val="00493E59"/>
    <w:rsid w:val="00493E80"/>
    <w:rsid w:val="00494D6B"/>
    <w:rsid w:val="00495AFA"/>
    <w:rsid w:val="00495D19"/>
    <w:rsid w:val="00495DEC"/>
    <w:rsid w:val="004961B2"/>
    <w:rsid w:val="004A0505"/>
    <w:rsid w:val="004A070B"/>
    <w:rsid w:val="004A0E25"/>
    <w:rsid w:val="004A0F49"/>
    <w:rsid w:val="004A33D4"/>
    <w:rsid w:val="004A3408"/>
    <w:rsid w:val="004A3E36"/>
    <w:rsid w:val="004A428B"/>
    <w:rsid w:val="004A4E1E"/>
    <w:rsid w:val="004A4F12"/>
    <w:rsid w:val="004A5217"/>
    <w:rsid w:val="004A5597"/>
    <w:rsid w:val="004A5BB0"/>
    <w:rsid w:val="004A74F6"/>
    <w:rsid w:val="004A761B"/>
    <w:rsid w:val="004B0224"/>
    <w:rsid w:val="004B1473"/>
    <w:rsid w:val="004B1715"/>
    <w:rsid w:val="004B1B26"/>
    <w:rsid w:val="004B26DD"/>
    <w:rsid w:val="004B2B20"/>
    <w:rsid w:val="004B32F8"/>
    <w:rsid w:val="004B33C7"/>
    <w:rsid w:val="004B3778"/>
    <w:rsid w:val="004B3D69"/>
    <w:rsid w:val="004B413D"/>
    <w:rsid w:val="004B428C"/>
    <w:rsid w:val="004B47C1"/>
    <w:rsid w:val="004B4CBB"/>
    <w:rsid w:val="004B68B6"/>
    <w:rsid w:val="004B7385"/>
    <w:rsid w:val="004B7981"/>
    <w:rsid w:val="004C0355"/>
    <w:rsid w:val="004C0F80"/>
    <w:rsid w:val="004C1BA3"/>
    <w:rsid w:val="004C1E6D"/>
    <w:rsid w:val="004C2038"/>
    <w:rsid w:val="004C2C74"/>
    <w:rsid w:val="004C2DE8"/>
    <w:rsid w:val="004C3CA4"/>
    <w:rsid w:val="004C4719"/>
    <w:rsid w:val="004C4DB9"/>
    <w:rsid w:val="004C56A0"/>
    <w:rsid w:val="004C5BFD"/>
    <w:rsid w:val="004C624F"/>
    <w:rsid w:val="004C6C0B"/>
    <w:rsid w:val="004C7753"/>
    <w:rsid w:val="004C7EF2"/>
    <w:rsid w:val="004D057F"/>
    <w:rsid w:val="004D0666"/>
    <w:rsid w:val="004D0A9F"/>
    <w:rsid w:val="004D2AFA"/>
    <w:rsid w:val="004D3192"/>
    <w:rsid w:val="004D33E6"/>
    <w:rsid w:val="004D3407"/>
    <w:rsid w:val="004D3422"/>
    <w:rsid w:val="004D3BDA"/>
    <w:rsid w:val="004D3FB3"/>
    <w:rsid w:val="004D44DE"/>
    <w:rsid w:val="004D45FB"/>
    <w:rsid w:val="004D46EB"/>
    <w:rsid w:val="004D4A19"/>
    <w:rsid w:val="004D51D1"/>
    <w:rsid w:val="004D553F"/>
    <w:rsid w:val="004D6252"/>
    <w:rsid w:val="004D641A"/>
    <w:rsid w:val="004D6733"/>
    <w:rsid w:val="004D74FC"/>
    <w:rsid w:val="004D75CD"/>
    <w:rsid w:val="004E07DA"/>
    <w:rsid w:val="004E21A4"/>
    <w:rsid w:val="004E223F"/>
    <w:rsid w:val="004E27F4"/>
    <w:rsid w:val="004E2940"/>
    <w:rsid w:val="004E2B6B"/>
    <w:rsid w:val="004E4074"/>
    <w:rsid w:val="004E4204"/>
    <w:rsid w:val="004E4759"/>
    <w:rsid w:val="004E4887"/>
    <w:rsid w:val="004E4E42"/>
    <w:rsid w:val="004E53D5"/>
    <w:rsid w:val="004E5D22"/>
    <w:rsid w:val="004E5F40"/>
    <w:rsid w:val="004E68E1"/>
    <w:rsid w:val="004E7C2B"/>
    <w:rsid w:val="004F0659"/>
    <w:rsid w:val="004F0884"/>
    <w:rsid w:val="004F0892"/>
    <w:rsid w:val="004F10AA"/>
    <w:rsid w:val="004F2139"/>
    <w:rsid w:val="004F389A"/>
    <w:rsid w:val="004F3E26"/>
    <w:rsid w:val="004F4780"/>
    <w:rsid w:val="004F4D20"/>
    <w:rsid w:val="004F5462"/>
    <w:rsid w:val="004F5A92"/>
    <w:rsid w:val="004F6D87"/>
    <w:rsid w:val="004F6DE8"/>
    <w:rsid w:val="004F7590"/>
    <w:rsid w:val="00500347"/>
    <w:rsid w:val="005004E8"/>
    <w:rsid w:val="00500B90"/>
    <w:rsid w:val="005016C3"/>
    <w:rsid w:val="0050253E"/>
    <w:rsid w:val="00502D45"/>
    <w:rsid w:val="00503690"/>
    <w:rsid w:val="0050488B"/>
    <w:rsid w:val="00505320"/>
    <w:rsid w:val="00505BFD"/>
    <w:rsid w:val="00505C16"/>
    <w:rsid w:val="00506600"/>
    <w:rsid w:val="00506E24"/>
    <w:rsid w:val="00506FE0"/>
    <w:rsid w:val="00507B1E"/>
    <w:rsid w:val="005100FA"/>
    <w:rsid w:val="005103CB"/>
    <w:rsid w:val="005104E1"/>
    <w:rsid w:val="00510F21"/>
    <w:rsid w:val="0051101B"/>
    <w:rsid w:val="00511D2B"/>
    <w:rsid w:val="00512378"/>
    <w:rsid w:val="005123B1"/>
    <w:rsid w:val="005124D8"/>
    <w:rsid w:val="00512B05"/>
    <w:rsid w:val="00512B1B"/>
    <w:rsid w:val="00512B2B"/>
    <w:rsid w:val="00513BCE"/>
    <w:rsid w:val="00514266"/>
    <w:rsid w:val="00516039"/>
    <w:rsid w:val="005166A6"/>
    <w:rsid w:val="0051698E"/>
    <w:rsid w:val="00517705"/>
    <w:rsid w:val="00517819"/>
    <w:rsid w:val="00517DF4"/>
    <w:rsid w:val="0052083B"/>
    <w:rsid w:val="0052177E"/>
    <w:rsid w:val="00521CC9"/>
    <w:rsid w:val="00521CCB"/>
    <w:rsid w:val="005220F0"/>
    <w:rsid w:val="00523847"/>
    <w:rsid w:val="00523E60"/>
    <w:rsid w:val="005242B7"/>
    <w:rsid w:val="00524589"/>
    <w:rsid w:val="0052476E"/>
    <w:rsid w:val="00526BDA"/>
    <w:rsid w:val="005276A0"/>
    <w:rsid w:val="00527926"/>
    <w:rsid w:val="00527D2A"/>
    <w:rsid w:val="00530466"/>
    <w:rsid w:val="00530D40"/>
    <w:rsid w:val="0053165E"/>
    <w:rsid w:val="00531A9A"/>
    <w:rsid w:val="00531DDF"/>
    <w:rsid w:val="00532802"/>
    <w:rsid w:val="00532BEC"/>
    <w:rsid w:val="00532C85"/>
    <w:rsid w:val="00533F99"/>
    <w:rsid w:val="005340D5"/>
    <w:rsid w:val="005349D4"/>
    <w:rsid w:val="00535CEB"/>
    <w:rsid w:val="0053661B"/>
    <w:rsid w:val="0053674D"/>
    <w:rsid w:val="00536803"/>
    <w:rsid w:val="00536846"/>
    <w:rsid w:val="00536E40"/>
    <w:rsid w:val="00537D34"/>
    <w:rsid w:val="00540062"/>
    <w:rsid w:val="00540E0C"/>
    <w:rsid w:val="00541A10"/>
    <w:rsid w:val="00541B7A"/>
    <w:rsid w:val="00541D39"/>
    <w:rsid w:val="00541EBD"/>
    <w:rsid w:val="00542147"/>
    <w:rsid w:val="005422F6"/>
    <w:rsid w:val="00542BDD"/>
    <w:rsid w:val="00542DAD"/>
    <w:rsid w:val="00543E4B"/>
    <w:rsid w:val="005445B9"/>
    <w:rsid w:val="005446DB"/>
    <w:rsid w:val="00545A22"/>
    <w:rsid w:val="00545FDF"/>
    <w:rsid w:val="00546138"/>
    <w:rsid w:val="0055017E"/>
    <w:rsid w:val="005504AA"/>
    <w:rsid w:val="00550B4C"/>
    <w:rsid w:val="00550F4A"/>
    <w:rsid w:val="00552B04"/>
    <w:rsid w:val="005538A5"/>
    <w:rsid w:val="00553FCF"/>
    <w:rsid w:val="0055428E"/>
    <w:rsid w:val="00554A94"/>
    <w:rsid w:val="00554D7C"/>
    <w:rsid w:val="00555948"/>
    <w:rsid w:val="00555A28"/>
    <w:rsid w:val="00556391"/>
    <w:rsid w:val="005567A9"/>
    <w:rsid w:val="00556E3F"/>
    <w:rsid w:val="00557612"/>
    <w:rsid w:val="005577DA"/>
    <w:rsid w:val="00557858"/>
    <w:rsid w:val="00557CAF"/>
    <w:rsid w:val="00560589"/>
    <w:rsid w:val="005614FF"/>
    <w:rsid w:val="005624B6"/>
    <w:rsid w:val="0056292D"/>
    <w:rsid w:val="005639A3"/>
    <w:rsid w:val="00563F1E"/>
    <w:rsid w:val="00564B81"/>
    <w:rsid w:val="005654F4"/>
    <w:rsid w:val="00565594"/>
    <w:rsid w:val="00565CEF"/>
    <w:rsid w:val="00565DA3"/>
    <w:rsid w:val="00566CCB"/>
    <w:rsid w:val="00566FAB"/>
    <w:rsid w:val="00567336"/>
    <w:rsid w:val="0056758D"/>
    <w:rsid w:val="0057166E"/>
    <w:rsid w:val="00571748"/>
    <w:rsid w:val="00572632"/>
    <w:rsid w:val="00572CE7"/>
    <w:rsid w:val="00572E49"/>
    <w:rsid w:val="0057356B"/>
    <w:rsid w:val="005739F5"/>
    <w:rsid w:val="00573B1E"/>
    <w:rsid w:val="00573BE6"/>
    <w:rsid w:val="00573FB8"/>
    <w:rsid w:val="0057488B"/>
    <w:rsid w:val="00574904"/>
    <w:rsid w:val="00574979"/>
    <w:rsid w:val="00574F16"/>
    <w:rsid w:val="00575917"/>
    <w:rsid w:val="00575A6B"/>
    <w:rsid w:val="00575AC7"/>
    <w:rsid w:val="00576A23"/>
    <w:rsid w:val="00576C2F"/>
    <w:rsid w:val="005802FC"/>
    <w:rsid w:val="00580441"/>
    <w:rsid w:val="00580DD5"/>
    <w:rsid w:val="0058121C"/>
    <w:rsid w:val="005813BB"/>
    <w:rsid w:val="005813C5"/>
    <w:rsid w:val="00581A46"/>
    <w:rsid w:val="00582B8E"/>
    <w:rsid w:val="00583189"/>
    <w:rsid w:val="005833B5"/>
    <w:rsid w:val="00584D9D"/>
    <w:rsid w:val="00585EEF"/>
    <w:rsid w:val="00587584"/>
    <w:rsid w:val="00587D64"/>
    <w:rsid w:val="00587E7D"/>
    <w:rsid w:val="0059037F"/>
    <w:rsid w:val="005908EE"/>
    <w:rsid w:val="005918E2"/>
    <w:rsid w:val="00591D77"/>
    <w:rsid w:val="00591E27"/>
    <w:rsid w:val="0059287A"/>
    <w:rsid w:val="00593F36"/>
    <w:rsid w:val="00594075"/>
    <w:rsid w:val="00594E31"/>
    <w:rsid w:val="00595519"/>
    <w:rsid w:val="005963F4"/>
    <w:rsid w:val="005969C7"/>
    <w:rsid w:val="00596C97"/>
    <w:rsid w:val="005974F3"/>
    <w:rsid w:val="00597D99"/>
    <w:rsid w:val="00597FFD"/>
    <w:rsid w:val="005A08DF"/>
    <w:rsid w:val="005A0C47"/>
    <w:rsid w:val="005A0CEC"/>
    <w:rsid w:val="005A1343"/>
    <w:rsid w:val="005A18B7"/>
    <w:rsid w:val="005A1C4B"/>
    <w:rsid w:val="005A2423"/>
    <w:rsid w:val="005A281A"/>
    <w:rsid w:val="005A2E5B"/>
    <w:rsid w:val="005A36AF"/>
    <w:rsid w:val="005A4A93"/>
    <w:rsid w:val="005A4D90"/>
    <w:rsid w:val="005A639D"/>
    <w:rsid w:val="005A6563"/>
    <w:rsid w:val="005A6E97"/>
    <w:rsid w:val="005A6F48"/>
    <w:rsid w:val="005A7645"/>
    <w:rsid w:val="005B09CD"/>
    <w:rsid w:val="005B0EC7"/>
    <w:rsid w:val="005B109E"/>
    <w:rsid w:val="005B126C"/>
    <w:rsid w:val="005B2D6F"/>
    <w:rsid w:val="005B3740"/>
    <w:rsid w:val="005B45B4"/>
    <w:rsid w:val="005B5D8D"/>
    <w:rsid w:val="005B774F"/>
    <w:rsid w:val="005B7E01"/>
    <w:rsid w:val="005C014C"/>
    <w:rsid w:val="005C0945"/>
    <w:rsid w:val="005C155B"/>
    <w:rsid w:val="005C1CD0"/>
    <w:rsid w:val="005C20DE"/>
    <w:rsid w:val="005C2C27"/>
    <w:rsid w:val="005C303C"/>
    <w:rsid w:val="005C34CA"/>
    <w:rsid w:val="005C387F"/>
    <w:rsid w:val="005C3E9A"/>
    <w:rsid w:val="005C4117"/>
    <w:rsid w:val="005C4B0B"/>
    <w:rsid w:val="005C5315"/>
    <w:rsid w:val="005C53F5"/>
    <w:rsid w:val="005C56BC"/>
    <w:rsid w:val="005C5D3C"/>
    <w:rsid w:val="005C608F"/>
    <w:rsid w:val="005C6A4C"/>
    <w:rsid w:val="005C6BCE"/>
    <w:rsid w:val="005C7562"/>
    <w:rsid w:val="005D08DE"/>
    <w:rsid w:val="005D0A46"/>
    <w:rsid w:val="005D0F71"/>
    <w:rsid w:val="005D171D"/>
    <w:rsid w:val="005D28E0"/>
    <w:rsid w:val="005D2E47"/>
    <w:rsid w:val="005D32C4"/>
    <w:rsid w:val="005D3480"/>
    <w:rsid w:val="005D3751"/>
    <w:rsid w:val="005D379A"/>
    <w:rsid w:val="005D3F1D"/>
    <w:rsid w:val="005D46CF"/>
    <w:rsid w:val="005D52BB"/>
    <w:rsid w:val="005D58B9"/>
    <w:rsid w:val="005D59F0"/>
    <w:rsid w:val="005D601A"/>
    <w:rsid w:val="005D6472"/>
    <w:rsid w:val="005D6A07"/>
    <w:rsid w:val="005D6FF4"/>
    <w:rsid w:val="005D70BF"/>
    <w:rsid w:val="005D7665"/>
    <w:rsid w:val="005D7AD1"/>
    <w:rsid w:val="005E08CF"/>
    <w:rsid w:val="005E0A14"/>
    <w:rsid w:val="005E1505"/>
    <w:rsid w:val="005E1F91"/>
    <w:rsid w:val="005E3D3F"/>
    <w:rsid w:val="005E3FF9"/>
    <w:rsid w:val="005E56E1"/>
    <w:rsid w:val="005E5B8C"/>
    <w:rsid w:val="005E5D93"/>
    <w:rsid w:val="005E6998"/>
    <w:rsid w:val="005E6C4A"/>
    <w:rsid w:val="005E7707"/>
    <w:rsid w:val="005F0929"/>
    <w:rsid w:val="005F0DB0"/>
    <w:rsid w:val="005F1507"/>
    <w:rsid w:val="005F2710"/>
    <w:rsid w:val="005F309B"/>
    <w:rsid w:val="005F52E6"/>
    <w:rsid w:val="005F5C40"/>
    <w:rsid w:val="005F5CC3"/>
    <w:rsid w:val="005F66DD"/>
    <w:rsid w:val="005F677C"/>
    <w:rsid w:val="005F6F68"/>
    <w:rsid w:val="005F7E60"/>
    <w:rsid w:val="00600DA7"/>
    <w:rsid w:val="00601431"/>
    <w:rsid w:val="0060187B"/>
    <w:rsid w:val="006023C1"/>
    <w:rsid w:val="00603578"/>
    <w:rsid w:val="006036B1"/>
    <w:rsid w:val="006039CB"/>
    <w:rsid w:val="00603A91"/>
    <w:rsid w:val="006043F2"/>
    <w:rsid w:val="00604468"/>
    <w:rsid w:val="006048E1"/>
    <w:rsid w:val="00604D8E"/>
    <w:rsid w:val="00607AE4"/>
    <w:rsid w:val="0061030A"/>
    <w:rsid w:val="006110C5"/>
    <w:rsid w:val="0061221E"/>
    <w:rsid w:val="00612C7E"/>
    <w:rsid w:val="0061391F"/>
    <w:rsid w:val="0061501C"/>
    <w:rsid w:val="00617A5F"/>
    <w:rsid w:val="006207B6"/>
    <w:rsid w:val="00620AE4"/>
    <w:rsid w:val="006212CC"/>
    <w:rsid w:val="006217E8"/>
    <w:rsid w:val="00621A33"/>
    <w:rsid w:val="00621D00"/>
    <w:rsid w:val="00621D16"/>
    <w:rsid w:val="0062307D"/>
    <w:rsid w:val="00623573"/>
    <w:rsid w:val="00624A79"/>
    <w:rsid w:val="00625D7D"/>
    <w:rsid w:val="00627622"/>
    <w:rsid w:val="0062795C"/>
    <w:rsid w:val="00627B4E"/>
    <w:rsid w:val="00627C1D"/>
    <w:rsid w:val="006316F4"/>
    <w:rsid w:val="00632A5D"/>
    <w:rsid w:val="006356BE"/>
    <w:rsid w:val="00635AFD"/>
    <w:rsid w:val="006360F0"/>
    <w:rsid w:val="006367C8"/>
    <w:rsid w:val="00636E9B"/>
    <w:rsid w:val="00640282"/>
    <w:rsid w:val="00640880"/>
    <w:rsid w:val="00640E1D"/>
    <w:rsid w:val="00641149"/>
    <w:rsid w:val="00641240"/>
    <w:rsid w:val="00641B7A"/>
    <w:rsid w:val="00642024"/>
    <w:rsid w:val="0064222E"/>
    <w:rsid w:val="00642338"/>
    <w:rsid w:val="00642BD5"/>
    <w:rsid w:val="00643BBB"/>
    <w:rsid w:val="0064487A"/>
    <w:rsid w:val="00644C07"/>
    <w:rsid w:val="00644FC2"/>
    <w:rsid w:val="006451F7"/>
    <w:rsid w:val="00645372"/>
    <w:rsid w:val="006455CA"/>
    <w:rsid w:val="006458F8"/>
    <w:rsid w:val="00645D5F"/>
    <w:rsid w:val="006468EF"/>
    <w:rsid w:val="00646E54"/>
    <w:rsid w:val="00646E8D"/>
    <w:rsid w:val="006501EB"/>
    <w:rsid w:val="006515F5"/>
    <w:rsid w:val="00651840"/>
    <w:rsid w:val="00652080"/>
    <w:rsid w:val="00652A24"/>
    <w:rsid w:val="00652C57"/>
    <w:rsid w:val="00652E89"/>
    <w:rsid w:val="00653F8B"/>
    <w:rsid w:val="00654B6B"/>
    <w:rsid w:val="00655634"/>
    <w:rsid w:val="00655DF1"/>
    <w:rsid w:val="00657371"/>
    <w:rsid w:val="006578EA"/>
    <w:rsid w:val="006579BE"/>
    <w:rsid w:val="0066003E"/>
    <w:rsid w:val="0066021E"/>
    <w:rsid w:val="00661D87"/>
    <w:rsid w:val="0066266A"/>
    <w:rsid w:val="006629DC"/>
    <w:rsid w:val="00662C4E"/>
    <w:rsid w:val="00663301"/>
    <w:rsid w:val="00663607"/>
    <w:rsid w:val="00663D63"/>
    <w:rsid w:val="006658DB"/>
    <w:rsid w:val="006660F4"/>
    <w:rsid w:val="00666A83"/>
    <w:rsid w:val="00666ACC"/>
    <w:rsid w:val="00666BEE"/>
    <w:rsid w:val="006673B5"/>
    <w:rsid w:val="00667720"/>
    <w:rsid w:val="00667763"/>
    <w:rsid w:val="00667E9D"/>
    <w:rsid w:val="006700DC"/>
    <w:rsid w:val="006705CE"/>
    <w:rsid w:val="006705D5"/>
    <w:rsid w:val="006707B4"/>
    <w:rsid w:val="00670F2F"/>
    <w:rsid w:val="006725F1"/>
    <w:rsid w:val="00672623"/>
    <w:rsid w:val="006727D1"/>
    <w:rsid w:val="00672ABE"/>
    <w:rsid w:val="00672DFB"/>
    <w:rsid w:val="006737D1"/>
    <w:rsid w:val="0067390D"/>
    <w:rsid w:val="00673A9B"/>
    <w:rsid w:val="00673D38"/>
    <w:rsid w:val="00675B20"/>
    <w:rsid w:val="006760BF"/>
    <w:rsid w:val="00676C16"/>
    <w:rsid w:val="006771B4"/>
    <w:rsid w:val="00677363"/>
    <w:rsid w:val="006773DC"/>
    <w:rsid w:val="006779EA"/>
    <w:rsid w:val="00681044"/>
    <w:rsid w:val="0068145C"/>
    <w:rsid w:val="006816AC"/>
    <w:rsid w:val="00682FDA"/>
    <w:rsid w:val="0068435D"/>
    <w:rsid w:val="0068547E"/>
    <w:rsid w:val="00685E10"/>
    <w:rsid w:val="00685EE5"/>
    <w:rsid w:val="00686FEE"/>
    <w:rsid w:val="006876C1"/>
    <w:rsid w:val="006900E0"/>
    <w:rsid w:val="00690EDA"/>
    <w:rsid w:val="006937C5"/>
    <w:rsid w:val="00693BD1"/>
    <w:rsid w:val="00695015"/>
    <w:rsid w:val="0069540B"/>
    <w:rsid w:val="00695BD0"/>
    <w:rsid w:val="006976B6"/>
    <w:rsid w:val="00697F79"/>
    <w:rsid w:val="006A0E1D"/>
    <w:rsid w:val="006A2CA7"/>
    <w:rsid w:val="006A342B"/>
    <w:rsid w:val="006A3A84"/>
    <w:rsid w:val="006A3E14"/>
    <w:rsid w:val="006A456D"/>
    <w:rsid w:val="006A56C6"/>
    <w:rsid w:val="006A65C0"/>
    <w:rsid w:val="006A7596"/>
    <w:rsid w:val="006A7822"/>
    <w:rsid w:val="006B0629"/>
    <w:rsid w:val="006B0998"/>
    <w:rsid w:val="006B0C23"/>
    <w:rsid w:val="006B1548"/>
    <w:rsid w:val="006B240B"/>
    <w:rsid w:val="006B30C0"/>
    <w:rsid w:val="006B3190"/>
    <w:rsid w:val="006B35F9"/>
    <w:rsid w:val="006B5C6F"/>
    <w:rsid w:val="006B683F"/>
    <w:rsid w:val="006B7271"/>
    <w:rsid w:val="006B7304"/>
    <w:rsid w:val="006B76AC"/>
    <w:rsid w:val="006B79C0"/>
    <w:rsid w:val="006C00CB"/>
    <w:rsid w:val="006C019A"/>
    <w:rsid w:val="006C04BF"/>
    <w:rsid w:val="006C051B"/>
    <w:rsid w:val="006C053E"/>
    <w:rsid w:val="006C0CE7"/>
    <w:rsid w:val="006C124D"/>
    <w:rsid w:val="006C2660"/>
    <w:rsid w:val="006C2B17"/>
    <w:rsid w:val="006C5646"/>
    <w:rsid w:val="006C5BB4"/>
    <w:rsid w:val="006C6191"/>
    <w:rsid w:val="006C633D"/>
    <w:rsid w:val="006C6775"/>
    <w:rsid w:val="006C6922"/>
    <w:rsid w:val="006C6AEC"/>
    <w:rsid w:val="006C77CD"/>
    <w:rsid w:val="006C7BC1"/>
    <w:rsid w:val="006D01AF"/>
    <w:rsid w:val="006D1587"/>
    <w:rsid w:val="006D15EC"/>
    <w:rsid w:val="006D1CC2"/>
    <w:rsid w:val="006D49DD"/>
    <w:rsid w:val="006D4F4F"/>
    <w:rsid w:val="006D5686"/>
    <w:rsid w:val="006D609D"/>
    <w:rsid w:val="006D63A2"/>
    <w:rsid w:val="006D6E75"/>
    <w:rsid w:val="006D791D"/>
    <w:rsid w:val="006D7C1F"/>
    <w:rsid w:val="006D7E39"/>
    <w:rsid w:val="006E0569"/>
    <w:rsid w:val="006E0C7F"/>
    <w:rsid w:val="006E1281"/>
    <w:rsid w:val="006E18A3"/>
    <w:rsid w:val="006E2F10"/>
    <w:rsid w:val="006E324F"/>
    <w:rsid w:val="006E32C9"/>
    <w:rsid w:val="006E34B3"/>
    <w:rsid w:val="006E3C6E"/>
    <w:rsid w:val="006E3C87"/>
    <w:rsid w:val="006E3C8C"/>
    <w:rsid w:val="006E49B1"/>
    <w:rsid w:val="006E4C01"/>
    <w:rsid w:val="006E4E9E"/>
    <w:rsid w:val="006E5B71"/>
    <w:rsid w:val="006E5D3F"/>
    <w:rsid w:val="006E7A89"/>
    <w:rsid w:val="006E7B03"/>
    <w:rsid w:val="006E7F70"/>
    <w:rsid w:val="006F00CA"/>
    <w:rsid w:val="006F03AC"/>
    <w:rsid w:val="006F08E6"/>
    <w:rsid w:val="006F0A56"/>
    <w:rsid w:val="006F0DA1"/>
    <w:rsid w:val="006F10FB"/>
    <w:rsid w:val="006F14EB"/>
    <w:rsid w:val="006F1691"/>
    <w:rsid w:val="006F2DD7"/>
    <w:rsid w:val="006F2DDB"/>
    <w:rsid w:val="006F2F68"/>
    <w:rsid w:val="006F33CF"/>
    <w:rsid w:val="006F391F"/>
    <w:rsid w:val="006F3FF9"/>
    <w:rsid w:val="006F50DF"/>
    <w:rsid w:val="006F5166"/>
    <w:rsid w:val="006F5C83"/>
    <w:rsid w:val="006F6EF7"/>
    <w:rsid w:val="006F78E9"/>
    <w:rsid w:val="00701C11"/>
    <w:rsid w:val="007025CD"/>
    <w:rsid w:val="0070290B"/>
    <w:rsid w:val="00702B2B"/>
    <w:rsid w:val="00703B37"/>
    <w:rsid w:val="00703BEF"/>
    <w:rsid w:val="00703F46"/>
    <w:rsid w:val="0070462F"/>
    <w:rsid w:val="007050D9"/>
    <w:rsid w:val="00705C46"/>
    <w:rsid w:val="00705CFF"/>
    <w:rsid w:val="00705D74"/>
    <w:rsid w:val="00706A8B"/>
    <w:rsid w:val="00706B7B"/>
    <w:rsid w:val="00707F02"/>
    <w:rsid w:val="00707FBD"/>
    <w:rsid w:val="00710FCD"/>
    <w:rsid w:val="00711416"/>
    <w:rsid w:val="007125AA"/>
    <w:rsid w:val="00712675"/>
    <w:rsid w:val="007127D8"/>
    <w:rsid w:val="007146DD"/>
    <w:rsid w:val="007147C3"/>
    <w:rsid w:val="00714A9C"/>
    <w:rsid w:val="00715397"/>
    <w:rsid w:val="00715AD9"/>
    <w:rsid w:val="00717197"/>
    <w:rsid w:val="007176D5"/>
    <w:rsid w:val="00720828"/>
    <w:rsid w:val="0072092C"/>
    <w:rsid w:val="00720D50"/>
    <w:rsid w:val="00720E28"/>
    <w:rsid w:val="0072129A"/>
    <w:rsid w:val="007215AC"/>
    <w:rsid w:val="00721990"/>
    <w:rsid w:val="00722AB3"/>
    <w:rsid w:val="0072381B"/>
    <w:rsid w:val="007239DC"/>
    <w:rsid w:val="00723D0A"/>
    <w:rsid w:val="00724999"/>
    <w:rsid w:val="00724EE3"/>
    <w:rsid w:val="007256C3"/>
    <w:rsid w:val="0072602D"/>
    <w:rsid w:val="007262DB"/>
    <w:rsid w:val="00726BCB"/>
    <w:rsid w:val="007300AE"/>
    <w:rsid w:val="007300F1"/>
    <w:rsid w:val="0073186F"/>
    <w:rsid w:val="00731D0D"/>
    <w:rsid w:val="00732520"/>
    <w:rsid w:val="007327D6"/>
    <w:rsid w:val="00732CA9"/>
    <w:rsid w:val="0073340E"/>
    <w:rsid w:val="00733E52"/>
    <w:rsid w:val="0073429D"/>
    <w:rsid w:val="0073473B"/>
    <w:rsid w:val="00735597"/>
    <w:rsid w:val="00735C68"/>
    <w:rsid w:val="007361A4"/>
    <w:rsid w:val="00736D05"/>
    <w:rsid w:val="00736E4B"/>
    <w:rsid w:val="007376F7"/>
    <w:rsid w:val="00737B16"/>
    <w:rsid w:val="00740C13"/>
    <w:rsid w:val="007422EB"/>
    <w:rsid w:val="00742F51"/>
    <w:rsid w:val="00743E7E"/>
    <w:rsid w:val="0074456C"/>
    <w:rsid w:val="0074492F"/>
    <w:rsid w:val="00744E7F"/>
    <w:rsid w:val="007450CA"/>
    <w:rsid w:val="007478B8"/>
    <w:rsid w:val="007479A7"/>
    <w:rsid w:val="007504DD"/>
    <w:rsid w:val="007508C9"/>
    <w:rsid w:val="0075112D"/>
    <w:rsid w:val="0075146F"/>
    <w:rsid w:val="00752946"/>
    <w:rsid w:val="00752DEB"/>
    <w:rsid w:val="0075306B"/>
    <w:rsid w:val="0075354E"/>
    <w:rsid w:val="00753B99"/>
    <w:rsid w:val="00754852"/>
    <w:rsid w:val="007549BC"/>
    <w:rsid w:val="00754EA6"/>
    <w:rsid w:val="007550B5"/>
    <w:rsid w:val="00755113"/>
    <w:rsid w:val="007565EB"/>
    <w:rsid w:val="00756726"/>
    <w:rsid w:val="00756DFE"/>
    <w:rsid w:val="00757473"/>
    <w:rsid w:val="00757744"/>
    <w:rsid w:val="00760298"/>
    <w:rsid w:val="007610B1"/>
    <w:rsid w:val="00761E19"/>
    <w:rsid w:val="00762103"/>
    <w:rsid w:val="0076234D"/>
    <w:rsid w:val="0076279D"/>
    <w:rsid w:val="00762AA4"/>
    <w:rsid w:val="00762B57"/>
    <w:rsid w:val="0076308E"/>
    <w:rsid w:val="0076344A"/>
    <w:rsid w:val="0076368F"/>
    <w:rsid w:val="007645D9"/>
    <w:rsid w:val="00764F4E"/>
    <w:rsid w:val="00764FC3"/>
    <w:rsid w:val="00765813"/>
    <w:rsid w:val="00766954"/>
    <w:rsid w:val="00767719"/>
    <w:rsid w:val="00767C8F"/>
    <w:rsid w:val="00767F2E"/>
    <w:rsid w:val="00770406"/>
    <w:rsid w:val="0077101E"/>
    <w:rsid w:val="00771D06"/>
    <w:rsid w:val="007723B0"/>
    <w:rsid w:val="00772CD6"/>
    <w:rsid w:val="00772FCA"/>
    <w:rsid w:val="00773BF2"/>
    <w:rsid w:val="0077435E"/>
    <w:rsid w:val="0077444A"/>
    <w:rsid w:val="00774F5C"/>
    <w:rsid w:val="00775126"/>
    <w:rsid w:val="007753BD"/>
    <w:rsid w:val="00775748"/>
    <w:rsid w:val="00776835"/>
    <w:rsid w:val="00776941"/>
    <w:rsid w:val="00777D2E"/>
    <w:rsid w:val="00781363"/>
    <w:rsid w:val="00781627"/>
    <w:rsid w:val="0078165E"/>
    <w:rsid w:val="0078190A"/>
    <w:rsid w:val="00782F3A"/>
    <w:rsid w:val="0078404E"/>
    <w:rsid w:val="00784109"/>
    <w:rsid w:val="00784898"/>
    <w:rsid w:val="00784B02"/>
    <w:rsid w:val="00784DEF"/>
    <w:rsid w:val="00785D3B"/>
    <w:rsid w:val="007868D4"/>
    <w:rsid w:val="00787FC5"/>
    <w:rsid w:val="007903F9"/>
    <w:rsid w:val="00790856"/>
    <w:rsid w:val="00790CF0"/>
    <w:rsid w:val="0079120C"/>
    <w:rsid w:val="00791B45"/>
    <w:rsid w:val="007924A0"/>
    <w:rsid w:val="00792C1A"/>
    <w:rsid w:val="00792F20"/>
    <w:rsid w:val="00793F9A"/>
    <w:rsid w:val="00796C41"/>
    <w:rsid w:val="00797107"/>
    <w:rsid w:val="007972E4"/>
    <w:rsid w:val="00797C77"/>
    <w:rsid w:val="00797DD9"/>
    <w:rsid w:val="007A2D47"/>
    <w:rsid w:val="007A2EF5"/>
    <w:rsid w:val="007A362B"/>
    <w:rsid w:val="007A36CE"/>
    <w:rsid w:val="007A3C83"/>
    <w:rsid w:val="007A40A4"/>
    <w:rsid w:val="007A4F51"/>
    <w:rsid w:val="007A53E8"/>
    <w:rsid w:val="007A5B13"/>
    <w:rsid w:val="007A5B95"/>
    <w:rsid w:val="007A5F89"/>
    <w:rsid w:val="007A66AE"/>
    <w:rsid w:val="007A7580"/>
    <w:rsid w:val="007A7E28"/>
    <w:rsid w:val="007A7E4E"/>
    <w:rsid w:val="007B027C"/>
    <w:rsid w:val="007B03B2"/>
    <w:rsid w:val="007B080C"/>
    <w:rsid w:val="007B212B"/>
    <w:rsid w:val="007B2635"/>
    <w:rsid w:val="007B3497"/>
    <w:rsid w:val="007B3837"/>
    <w:rsid w:val="007B38F1"/>
    <w:rsid w:val="007B4537"/>
    <w:rsid w:val="007B525D"/>
    <w:rsid w:val="007B53DC"/>
    <w:rsid w:val="007B5A38"/>
    <w:rsid w:val="007B6EA6"/>
    <w:rsid w:val="007B7AB4"/>
    <w:rsid w:val="007B7D16"/>
    <w:rsid w:val="007C0D81"/>
    <w:rsid w:val="007C165F"/>
    <w:rsid w:val="007C1D7C"/>
    <w:rsid w:val="007C2DA4"/>
    <w:rsid w:val="007C31B5"/>
    <w:rsid w:val="007C32D5"/>
    <w:rsid w:val="007C40F8"/>
    <w:rsid w:val="007C5197"/>
    <w:rsid w:val="007C56B4"/>
    <w:rsid w:val="007C5DE1"/>
    <w:rsid w:val="007C5E0F"/>
    <w:rsid w:val="007C61A5"/>
    <w:rsid w:val="007C6D1C"/>
    <w:rsid w:val="007C778B"/>
    <w:rsid w:val="007C7AF3"/>
    <w:rsid w:val="007D0D90"/>
    <w:rsid w:val="007D12A8"/>
    <w:rsid w:val="007D1C9E"/>
    <w:rsid w:val="007D2660"/>
    <w:rsid w:val="007D2C99"/>
    <w:rsid w:val="007D3332"/>
    <w:rsid w:val="007D39E4"/>
    <w:rsid w:val="007D3B4D"/>
    <w:rsid w:val="007D51E8"/>
    <w:rsid w:val="007D5216"/>
    <w:rsid w:val="007D52F6"/>
    <w:rsid w:val="007D5B02"/>
    <w:rsid w:val="007D651C"/>
    <w:rsid w:val="007D6836"/>
    <w:rsid w:val="007D78EB"/>
    <w:rsid w:val="007E1423"/>
    <w:rsid w:val="007E1E18"/>
    <w:rsid w:val="007E1F21"/>
    <w:rsid w:val="007E301E"/>
    <w:rsid w:val="007E3DCA"/>
    <w:rsid w:val="007E3FED"/>
    <w:rsid w:val="007E46F2"/>
    <w:rsid w:val="007E4AF2"/>
    <w:rsid w:val="007E608E"/>
    <w:rsid w:val="007E6161"/>
    <w:rsid w:val="007E6A64"/>
    <w:rsid w:val="007E7EBB"/>
    <w:rsid w:val="007E7F16"/>
    <w:rsid w:val="007F1BD8"/>
    <w:rsid w:val="007F1C87"/>
    <w:rsid w:val="007F1DF0"/>
    <w:rsid w:val="007F2C06"/>
    <w:rsid w:val="007F3D26"/>
    <w:rsid w:val="007F5B1F"/>
    <w:rsid w:val="007F5C88"/>
    <w:rsid w:val="007F760D"/>
    <w:rsid w:val="007F7B56"/>
    <w:rsid w:val="00800ADA"/>
    <w:rsid w:val="00801041"/>
    <w:rsid w:val="008014BD"/>
    <w:rsid w:val="0080164E"/>
    <w:rsid w:val="00802076"/>
    <w:rsid w:val="00803D30"/>
    <w:rsid w:val="00803F0E"/>
    <w:rsid w:val="00804924"/>
    <w:rsid w:val="0080513B"/>
    <w:rsid w:val="0080737D"/>
    <w:rsid w:val="008109F5"/>
    <w:rsid w:val="008111D9"/>
    <w:rsid w:val="008118B8"/>
    <w:rsid w:val="00811B88"/>
    <w:rsid w:val="00811F07"/>
    <w:rsid w:val="00812C1C"/>
    <w:rsid w:val="00812E39"/>
    <w:rsid w:val="00813B35"/>
    <w:rsid w:val="00813EDA"/>
    <w:rsid w:val="0081454B"/>
    <w:rsid w:val="00814DF7"/>
    <w:rsid w:val="008156A9"/>
    <w:rsid w:val="00815BD1"/>
    <w:rsid w:val="008174DC"/>
    <w:rsid w:val="0081751E"/>
    <w:rsid w:val="008179F5"/>
    <w:rsid w:val="00817C4B"/>
    <w:rsid w:val="00817F33"/>
    <w:rsid w:val="008202E8"/>
    <w:rsid w:val="00820B61"/>
    <w:rsid w:val="00820E63"/>
    <w:rsid w:val="00821C6A"/>
    <w:rsid w:val="00821F34"/>
    <w:rsid w:val="008220F8"/>
    <w:rsid w:val="008235B3"/>
    <w:rsid w:val="00823869"/>
    <w:rsid w:val="00824344"/>
    <w:rsid w:val="0082469F"/>
    <w:rsid w:val="008247FF"/>
    <w:rsid w:val="0082520E"/>
    <w:rsid w:val="00825295"/>
    <w:rsid w:val="00826745"/>
    <w:rsid w:val="00826817"/>
    <w:rsid w:val="00827426"/>
    <w:rsid w:val="00827B33"/>
    <w:rsid w:val="0083131C"/>
    <w:rsid w:val="00831CBF"/>
    <w:rsid w:val="00831D7F"/>
    <w:rsid w:val="00832E70"/>
    <w:rsid w:val="00832EDD"/>
    <w:rsid w:val="00833841"/>
    <w:rsid w:val="00834DD3"/>
    <w:rsid w:val="00834FA6"/>
    <w:rsid w:val="0083531E"/>
    <w:rsid w:val="008359EC"/>
    <w:rsid w:val="008363C5"/>
    <w:rsid w:val="00836534"/>
    <w:rsid w:val="008365F6"/>
    <w:rsid w:val="00836D5F"/>
    <w:rsid w:val="00837042"/>
    <w:rsid w:val="0084075D"/>
    <w:rsid w:val="0084106B"/>
    <w:rsid w:val="00841FFD"/>
    <w:rsid w:val="00842A9D"/>
    <w:rsid w:val="008434E1"/>
    <w:rsid w:val="00844103"/>
    <w:rsid w:val="008449C1"/>
    <w:rsid w:val="00844F44"/>
    <w:rsid w:val="0084503E"/>
    <w:rsid w:val="008465BE"/>
    <w:rsid w:val="008468AE"/>
    <w:rsid w:val="00846989"/>
    <w:rsid w:val="008471F6"/>
    <w:rsid w:val="00847614"/>
    <w:rsid w:val="00847A62"/>
    <w:rsid w:val="00850EA2"/>
    <w:rsid w:val="00852810"/>
    <w:rsid w:val="008539CC"/>
    <w:rsid w:val="00853E4D"/>
    <w:rsid w:val="00854BBF"/>
    <w:rsid w:val="008555F3"/>
    <w:rsid w:val="00855A55"/>
    <w:rsid w:val="00856446"/>
    <w:rsid w:val="00861DC0"/>
    <w:rsid w:val="00862FAA"/>
    <w:rsid w:val="008630C4"/>
    <w:rsid w:val="008631B7"/>
    <w:rsid w:val="0086320F"/>
    <w:rsid w:val="00863DFF"/>
    <w:rsid w:val="00864243"/>
    <w:rsid w:val="00864F5E"/>
    <w:rsid w:val="00865D8F"/>
    <w:rsid w:val="00865E0A"/>
    <w:rsid w:val="0086707A"/>
    <w:rsid w:val="00867164"/>
    <w:rsid w:val="00870468"/>
    <w:rsid w:val="00870E69"/>
    <w:rsid w:val="008723FA"/>
    <w:rsid w:val="008724F0"/>
    <w:rsid w:val="00872C18"/>
    <w:rsid w:val="00875CCB"/>
    <w:rsid w:val="00875E5D"/>
    <w:rsid w:val="00876215"/>
    <w:rsid w:val="00876AF6"/>
    <w:rsid w:val="008772F7"/>
    <w:rsid w:val="008802CE"/>
    <w:rsid w:val="00881110"/>
    <w:rsid w:val="00881732"/>
    <w:rsid w:val="0088274F"/>
    <w:rsid w:val="008834B6"/>
    <w:rsid w:val="0088492F"/>
    <w:rsid w:val="008849AE"/>
    <w:rsid w:val="00885195"/>
    <w:rsid w:val="008851BE"/>
    <w:rsid w:val="00886551"/>
    <w:rsid w:val="00886983"/>
    <w:rsid w:val="00886C5F"/>
    <w:rsid w:val="008874B7"/>
    <w:rsid w:val="00887CD2"/>
    <w:rsid w:val="00887E91"/>
    <w:rsid w:val="0089028D"/>
    <w:rsid w:val="008907B6"/>
    <w:rsid w:val="00890AAB"/>
    <w:rsid w:val="008912F5"/>
    <w:rsid w:val="008916D3"/>
    <w:rsid w:val="0089174E"/>
    <w:rsid w:val="00892B51"/>
    <w:rsid w:val="00893389"/>
    <w:rsid w:val="008947A5"/>
    <w:rsid w:val="008947EA"/>
    <w:rsid w:val="008955EC"/>
    <w:rsid w:val="00895603"/>
    <w:rsid w:val="00895D59"/>
    <w:rsid w:val="00895DCA"/>
    <w:rsid w:val="00896315"/>
    <w:rsid w:val="00896350"/>
    <w:rsid w:val="008964F1"/>
    <w:rsid w:val="0089702C"/>
    <w:rsid w:val="008970FF"/>
    <w:rsid w:val="00897836"/>
    <w:rsid w:val="008A0C39"/>
    <w:rsid w:val="008A19C5"/>
    <w:rsid w:val="008A2305"/>
    <w:rsid w:val="008A27A2"/>
    <w:rsid w:val="008A2AC3"/>
    <w:rsid w:val="008A3C83"/>
    <w:rsid w:val="008A3E8A"/>
    <w:rsid w:val="008A43D4"/>
    <w:rsid w:val="008A5131"/>
    <w:rsid w:val="008A55F2"/>
    <w:rsid w:val="008A563B"/>
    <w:rsid w:val="008A5BD8"/>
    <w:rsid w:val="008A6E99"/>
    <w:rsid w:val="008A7BB5"/>
    <w:rsid w:val="008A7D21"/>
    <w:rsid w:val="008B06CF"/>
    <w:rsid w:val="008B13A3"/>
    <w:rsid w:val="008B1F34"/>
    <w:rsid w:val="008B20CA"/>
    <w:rsid w:val="008B263E"/>
    <w:rsid w:val="008B2B85"/>
    <w:rsid w:val="008B2CBF"/>
    <w:rsid w:val="008B3177"/>
    <w:rsid w:val="008B33F8"/>
    <w:rsid w:val="008B373C"/>
    <w:rsid w:val="008B3DDD"/>
    <w:rsid w:val="008B40DB"/>
    <w:rsid w:val="008B4310"/>
    <w:rsid w:val="008B4411"/>
    <w:rsid w:val="008B4726"/>
    <w:rsid w:val="008B47E6"/>
    <w:rsid w:val="008B4890"/>
    <w:rsid w:val="008B4B1F"/>
    <w:rsid w:val="008B4D92"/>
    <w:rsid w:val="008B5EC0"/>
    <w:rsid w:val="008B6C1C"/>
    <w:rsid w:val="008B6D6B"/>
    <w:rsid w:val="008B7249"/>
    <w:rsid w:val="008B7590"/>
    <w:rsid w:val="008B7891"/>
    <w:rsid w:val="008B7914"/>
    <w:rsid w:val="008C0ED2"/>
    <w:rsid w:val="008C1C61"/>
    <w:rsid w:val="008C25A2"/>
    <w:rsid w:val="008C295C"/>
    <w:rsid w:val="008C2A17"/>
    <w:rsid w:val="008C2D20"/>
    <w:rsid w:val="008C4B54"/>
    <w:rsid w:val="008C4E4F"/>
    <w:rsid w:val="008C570C"/>
    <w:rsid w:val="008C57F1"/>
    <w:rsid w:val="008C5AFE"/>
    <w:rsid w:val="008C70CF"/>
    <w:rsid w:val="008C780B"/>
    <w:rsid w:val="008C78B7"/>
    <w:rsid w:val="008D0D64"/>
    <w:rsid w:val="008D0EC6"/>
    <w:rsid w:val="008D327D"/>
    <w:rsid w:val="008D4039"/>
    <w:rsid w:val="008D4861"/>
    <w:rsid w:val="008D5A4D"/>
    <w:rsid w:val="008D6090"/>
    <w:rsid w:val="008D7097"/>
    <w:rsid w:val="008D712A"/>
    <w:rsid w:val="008D7174"/>
    <w:rsid w:val="008D7666"/>
    <w:rsid w:val="008D77D1"/>
    <w:rsid w:val="008D79E2"/>
    <w:rsid w:val="008D7B50"/>
    <w:rsid w:val="008E02E3"/>
    <w:rsid w:val="008E06DB"/>
    <w:rsid w:val="008E0B8C"/>
    <w:rsid w:val="008E21F5"/>
    <w:rsid w:val="008E2489"/>
    <w:rsid w:val="008E2A2F"/>
    <w:rsid w:val="008E2AE6"/>
    <w:rsid w:val="008E373D"/>
    <w:rsid w:val="008E3871"/>
    <w:rsid w:val="008E4E2D"/>
    <w:rsid w:val="008E5B0B"/>
    <w:rsid w:val="008E623B"/>
    <w:rsid w:val="008E6D86"/>
    <w:rsid w:val="008F0AAE"/>
    <w:rsid w:val="008F0B15"/>
    <w:rsid w:val="008F0C3F"/>
    <w:rsid w:val="008F148E"/>
    <w:rsid w:val="008F1834"/>
    <w:rsid w:val="008F1A37"/>
    <w:rsid w:val="008F1CDD"/>
    <w:rsid w:val="008F1DEC"/>
    <w:rsid w:val="008F1E4D"/>
    <w:rsid w:val="008F2582"/>
    <w:rsid w:val="008F27D7"/>
    <w:rsid w:val="008F2B8C"/>
    <w:rsid w:val="008F2C45"/>
    <w:rsid w:val="008F2FC4"/>
    <w:rsid w:val="008F3584"/>
    <w:rsid w:val="008F35A6"/>
    <w:rsid w:val="008F3673"/>
    <w:rsid w:val="008F3C71"/>
    <w:rsid w:val="008F3F45"/>
    <w:rsid w:val="008F413E"/>
    <w:rsid w:val="008F5034"/>
    <w:rsid w:val="008F5324"/>
    <w:rsid w:val="008F5A66"/>
    <w:rsid w:val="008F6146"/>
    <w:rsid w:val="008F6BB4"/>
    <w:rsid w:val="009011A1"/>
    <w:rsid w:val="009012C4"/>
    <w:rsid w:val="009024D1"/>
    <w:rsid w:val="009025D5"/>
    <w:rsid w:val="00902DBB"/>
    <w:rsid w:val="0090417C"/>
    <w:rsid w:val="00904C50"/>
    <w:rsid w:val="009051A8"/>
    <w:rsid w:val="0090624D"/>
    <w:rsid w:val="00906864"/>
    <w:rsid w:val="0090759C"/>
    <w:rsid w:val="00907CDF"/>
    <w:rsid w:val="00911251"/>
    <w:rsid w:val="00911C8D"/>
    <w:rsid w:val="00911D41"/>
    <w:rsid w:val="00912E78"/>
    <w:rsid w:val="00912F05"/>
    <w:rsid w:val="00914135"/>
    <w:rsid w:val="00914A69"/>
    <w:rsid w:val="00914BD9"/>
    <w:rsid w:val="00914CB8"/>
    <w:rsid w:val="00915C73"/>
    <w:rsid w:val="00917196"/>
    <w:rsid w:val="00917926"/>
    <w:rsid w:val="00917E87"/>
    <w:rsid w:val="00917FE8"/>
    <w:rsid w:val="00920109"/>
    <w:rsid w:val="00920336"/>
    <w:rsid w:val="009206FF"/>
    <w:rsid w:val="00920EF5"/>
    <w:rsid w:val="0092129D"/>
    <w:rsid w:val="00921778"/>
    <w:rsid w:val="009219B3"/>
    <w:rsid w:val="00921AA6"/>
    <w:rsid w:val="00923D91"/>
    <w:rsid w:val="009242B4"/>
    <w:rsid w:val="009244AE"/>
    <w:rsid w:val="009245CE"/>
    <w:rsid w:val="00926D98"/>
    <w:rsid w:val="00930227"/>
    <w:rsid w:val="00930C11"/>
    <w:rsid w:val="00932FB7"/>
    <w:rsid w:val="00933BA8"/>
    <w:rsid w:val="009342E3"/>
    <w:rsid w:val="0093516E"/>
    <w:rsid w:val="00935278"/>
    <w:rsid w:val="009360A5"/>
    <w:rsid w:val="0093665B"/>
    <w:rsid w:val="00937578"/>
    <w:rsid w:val="009375FF"/>
    <w:rsid w:val="00937BAB"/>
    <w:rsid w:val="00937DA0"/>
    <w:rsid w:val="00940332"/>
    <w:rsid w:val="009406DA"/>
    <w:rsid w:val="00940A00"/>
    <w:rsid w:val="0094118F"/>
    <w:rsid w:val="00941714"/>
    <w:rsid w:val="00941BA7"/>
    <w:rsid w:val="00941CA0"/>
    <w:rsid w:val="009421D7"/>
    <w:rsid w:val="00942A4F"/>
    <w:rsid w:val="0094385C"/>
    <w:rsid w:val="009445E3"/>
    <w:rsid w:val="009456AB"/>
    <w:rsid w:val="00946282"/>
    <w:rsid w:val="009467B9"/>
    <w:rsid w:val="00947203"/>
    <w:rsid w:val="00947A02"/>
    <w:rsid w:val="009506BF"/>
    <w:rsid w:val="00950A7E"/>
    <w:rsid w:val="00951C1C"/>
    <w:rsid w:val="00951C26"/>
    <w:rsid w:val="0095212D"/>
    <w:rsid w:val="00952A7B"/>
    <w:rsid w:val="00952F0C"/>
    <w:rsid w:val="00952F15"/>
    <w:rsid w:val="0095320D"/>
    <w:rsid w:val="0095336B"/>
    <w:rsid w:val="00953A38"/>
    <w:rsid w:val="00953B24"/>
    <w:rsid w:val="00954274"/>
    <w:rsid w:val="009553E9"/>
    <w:rsid w:val="0095546B"/>
    <w:rsid w:val="009554FD"/>
    <w:rsid w:val="00956AE3"/>
    <w:rsid w:val="00956AFF"/>
    <w:rsid w:val="00957430"/>
    <w:rsid w:val="00957AA2"/>
    <w:rsid w:val="0096062F"/>
    <w:rsid w:val="00960C9C"/>
    <w:rsid w:val="00961010"/>
    <w:rsid w:val="0096232B"/>
    <w:rsid w:val="009623DC"/>
    <w:rsid w:val="00962EDD"/>
    <w:rsid w:val="009634AF"/>
    <w:rsid w:val="00963AB5"/>
    <w:rsid w:val="00964FF2"/>
    <w:rsid w:val="009650F6"/>
    <w:rsid w:val="00965663"/>
    <w:rsid w:val="009656B2"/>
    <w:rsid w:val="009657BA"/>
    <w:rsid w:val="009660FB"/>
    <w:rsid w:val="00966FA9"/>
    <w:rsid w:val="00967577"/>
    <w:rsid w:val="0097068B"/>
    <w:rsid w:val="009706A7"/>
    <w:rsid w:val="00970B41"/>
    <w:rsid w:val="0097175A"/>
    <w:rsid w:val="0097183E"/>
    <w:rsid w:val="0097207E"/>
    <w:rsid w:val="009721F6"/>
    <w:rsid w:val="00972420"/>
    <w:rsid w:val="00972C1F"/>
    <w:rsid w:val="009732CB"/>
    <w:rsid w:val="009733CE"/>
    <w:rsid w:val="00973C12"/>
    <w:rsid w:val="00973E6F"/>
    <w:rsid w:val="0097400A"/>
    <w:rsid w:val="00974241"/>
    <w:rsid w:val="009742CA"/>
    <w:rsid w:val="0097456F"/>
    <w:rsid w:val="00974665"/>
    <w:rsid w:val="00974CCE"/>
    <w:rsid w:val="00975016"/>
    <w:rsid w:val="00976259"/>
    <w:rsid w:val="009769B0"/>
    <w:rsid w:val="00976DE2"/>
    <w:rsid w:val="00977D0B"/>
    <w:rsid w:val="009805D8"/>
    <w:rsid w:val="00980A1B"/>
    <w:rsid w:val="00980D7E"/>
    <w:rsid w:val="009822F9"/>
    <w:rsid w:val="00982ADD"/>
    <w:rsid w:val="00982C30"/>
    <w:rsid w:val="00984141"/>
    <w:rsid w:val="009849B1"/>
    <w:rsid w:val="00985C85"/>
    <w:rsid w:val="009868F3"/>
    <w:rsid w:val="009869AC"/>
    <w:rsid w:val="00986C86"/>
    <w:rsid w:val="00987663"/>
    <w:rsid w:val="00987DCE"/>
    <w:rsid w:val="00987DFD"/>
    <w:rsid w:val="00987E99"/>
    <w:rsid w:val="009902F7"/>
    <w:rsid w:val="00990378"/>
    <w:rsid w:val="0099097F"/>
    <w:rsid w:val="00991EE1"/>
    <w:rsid w:val="00992901"/>
    <w:rsid w:val="00992A76"/>
    <w:rsid w:val="00992AA4"/>
    <w:rsid w:val="00992C80"/>
    <w:rsid w:val="009934DD"/>
    <w:rsid w:val="009939A1"/>
    <w:rsid w:val="00994A63"/>
    <w:rsid w:val="009953EF"/>
    <w:rsid w:val="00995509"/>
    <w:rsid w:val="0099562B"/>
    <w:rsid w:val="00995CB9"/>
    <w:rsid w:val="00995D68"/>
    <w:rsid w:val="009965A8"/>
    <w:rsid w:val="00996693"/>
    <w:rsid w:val="00996E85"/>
    <w:rsid w:val="00997745"/>
    <w:rsid w:val="009A01CA"/>
    <w:rsid w:val="009A0410"/>
    <w:rsid w:val="009A0CFB"/>
    <w:rsid w:val="009A1478"/>
    <w:rsid w:val="009A2197"/>
    <w:rsid w:val="009A22C6"/>
    <w:rsid w:val="009A2B55"/>
    <w:rsid w:val="009A34CB"/>
    <w:rsid w:val="009A37A3"/>
    <w:rsid w:val="009A3934"/>
    <w:rsid w:val="009A4EAB"/>
    <w:rsid w:val="009A5893"/>
    <w:rsid w:val="009A5D4E"/>
    <w:rsid w:val="009A5E67"/>
    <w:rsid w:val="009A6445"/>
    <w:rsid w:val="009A7147"/>
    <w:rsid w:val="009A748E"/>
    <w:rsid w:val="009A76A0"/>
    <w:rsid w:val="009A77B0"/>
    <w:rsid w:val="009A7DC7"/>
    <w:rsid w:val="009B0CAD"/>
    <w:rsid w:val="009B243F"/>
    <w:rsid w:val="009B249C"/>
    <w:rsid w:val="009B2C08"/>
    <w:rsid w:val="009B2CA8"/>
    <w:rsid w:val="009B36C3"/>
    <w:rsid w:val="009B4176"/>
    <w:rsid w:val="009B448C"/>
    <w:rsid w:val="009B47DF"/>
    <w:rsid w:val="009B5824"/>
    <w:rsid w:val="009B5E2D"/>
    <w:rsid w:val="009B6821"/>
    <w:rsid w:val="009C0DA0"/>
    <w:rsid w:val="009C0ED5"/>
    <w:rsid w:val="009C172D"/>
    <w:rsid w:val="009C19E6"/>
    <w:rsid w:val="009C1D75"/>
    <w:rsid w:val="009C240E"/>
    <w:rsid w:val="009C2D50"/>
    <w:rsid w:val="009C3AB3"/>
    <w:rsid w:val="009C4B68"/>
    <w:rsid w:val="009C4BC1"/>
    <w:rsid w:val="009C533C"/>
    <w:rsid w:val="009C5511"/>
    <w:rsid w:val="009C6857"/>
    <w:rsid w:val="009C6C27"/>
    <w:rsid w:val="009C6D76"/>
    <w:rsid w:val="009D08B1"/>
    <w:rsid w:val="009D0BE8"/>
    <w:rsid w:val="009D1239"/>
    <w:rsid w:val="009D1C30"/>
    <w:rsid w:val="009D1C4C"/>
    <w:rsid w:val="009D2433"/>
    <w:rsid w:val="009D24CE"/>
    <w:rsid w:val="009D33C8"/>
    <w:rsid w:val="009D355D"/>
    <w:rsid w:val="009D47EE"/>
    <w:rsid w:val="009D49C2"/>
    <w:rsid w:val="009D5357"/>
    <w:rsid w:val="009D55D8"/>
    <w:rsid w:val="009D565C"/>
    <w:rsid w:val="009D574E"/>
    <w:rsid w:val="009D5C60"/>
    <w:rsid w:val="009D5DAF"/>
    <w:rsid w:val="009D62EA"/>
    <w:rsid w:val="009D6D6A"/>
    <w:rsid w:val="009D714E"/>
    <w:rsid w:val="009D7277"/>
    <w:rsid w:val="009E0372"/>
    <w:rsid w:val="009E04AC"/>
    <w:rsid w:val="009E0761"/>
    <w:rsid w:val="009E0840"/>
    <w:rsid w:val="009E0D07"/>
    <w:rsid w:val="009E258D"/>
    <w:rsid w:val="009E2A0B"/>
    <w:rsid w:val="009E36AE"/>
    <w:rsid w:val="009E4439"/>
    <w:rsid w:val="009E4AAE"/>
    <w:rsid w:val="009E57C7"/>
    <w:rsid w:val="009E638F"/>
    <w:rsid w:val="009E66B2"/>
    <w:rsid w:val="009E7739"/>
    <w:rsid w:val="009E7D19"/>
    <w:rsid w:val="009E7FC1"/>
    <w:rsid w:val="009F0BAF"/>
    <w:rsid w:val="009F2794"/>
    <w:rsid w:val="009F297F"/>
    <w:rsid w:val="009F2C12"/>
    <w:rsid w:val="009F2E41"/>
    <w:rsid w:val="009F3088"/>
    <w:rsid w:val="009F310E"/>
    <w:rsid w:val="009F3588"/>
    <w:rsid w:val="009F3D72"/>
    <w:rsid w:val="009F4E33"/>
    <w:rsid w:val="009F568E"/>
    <w:rsid w:val="009F5A03"/>
    <w:rsid w:val="009F6512"/>
    <w:rsid w:val="009F6517"/>
    <w:rsid w:val="009F6F0F"/>
    <w:rsid w:val="009F7411"/>
    <w:rsid w:val="009F7644"/>
    <w:rsid w:val="009F7AFD"/>
    <w:rsid w:val="00A002A8"/>
    <w:rsid w:val="00A00CD0"/>
    <w:rsid w:val="00A00E2A"/>
    <w:rsid w:val="00A01B0E"/>
    <w:rsid w:val="00A01D2E"/>
    <w:rsid w:val="00A02145"/>
    <w:rsid w:val="00A02265"/>
    <w:rsid w:val="00A02845"/>
    <w:rsid w:val="00A0358A"/>
    <w:rsid w:val="00A03F65"/>
    <w:rsid w:val="00A04359"/>
    <w:rsid w:val="00A046FB"/>
    <w:rsid w:val="00A049E3"/>
    <w:rsid w:val="00A051AC"/>
    <w:rsid w:val="00A051D2"/>
    <w:rsid w:val="00A055D6"/>
    <w:rsid w:val="00A058A7"/>
    <w:rsid w:val="00A0611A"/>
    <w:rsid w:val="00A069BD"/>
    <w:rsid w:val="00A1004C"/>
    <w:rsid w:val="00A100E9"/>
    <w:rsid w:val="00A10E91"/>
    <w:rsid w:val="00A110AA"/>
    <w:rsid w:val="00A11B7A"/>
    <w:rsid w:val="00A11D5C"/>
    <w:rsid w:val="00A123F1"/>
    <w:rsid w:val="00A12917"/>
    <w:rsid w:val="00A129D3"/>
    <w:rsid w:val="00A136B7"/>
    <w:rsid w:val="00A13B25"/>
    <w:rsid w:val="00A14379"/>
    <w:rsid w:val="00A148DC"/>
    <w:rsid w:val="00A14D1F"/>
    <w:rsid w:val="00A14E60"/>
    <w:rsid w:val="00A1546B"/>
    <w:rsid w:val="00A15AAA"/>
    <w:rsid w:val="00A15FFC"/>
    <w:rsid w:val="00A170E7"/>
    <w:rsid w:val="00A17903"/>
    <w:rsid w:val="00A20D0B"/>
    <w:rsid w:val="00A21597"/>
    <w:rsid w:val="00A21A18"/>
    <w:rsid w:val="00A21E69"/>
    <w:rsid w:val="00A251C0"/>
    <w:rsid w:val="00A25911"/>
    <w:rsid w:val="00A25E55"/>
    <w:rsid w:val="00A26B83"/>
    <w:rsid w:val="00A27418"/>
    <w:rsid w:val="00A27867"/>
    <w:rsid w:val="00A2799F"/>
    <w:rsid w:val="00A301E6"/>
    <w:rsid w:val="00A32148"/>
    <w:rsid w:val="00A325B2"/>
    <w:rsid w:val="00A325E7"/>
    <w:rsid w:val="00A32CCB"/>
    <w:rsid w:val="00A33B02"/>
    <w:rsid w:val="00A35412"/>
    <w:rsid w:val="00A35852"/>
    <w:rsid w:val="00A361C4"/>
    <w:rsid w:val="00A364A0"/>
    <w:rsid w:val="00A3775F"/>
    <w:rsid w:val="00A40A61"/>
    <w:rsid w:val="00A413B7"/>
    <w:rsid w:val="00A4210E"/>
    <w:rsid w:val="00A42290"/>
    <w:rsid w:val="00A42489"/>
    <w:rsid w:val="00A433B8"/>
    <w:rsid w:val="00A433FC"/>
    <w:rsid w:val="00A446AA"/>
    <w:rsid w:val="00A4585F"/>
    <w:rsid w:val="00A45C3B"/>
    <w:rsid w:val="00A46311"/>
    <w:rsid w:val="00A4645B"/>
    <w:rsid w:val="00A46A7B"/>
    <w:rsid w:val="00A4722B"/>
    <w:rsid w:val="00A4753B"/>
    <w:rsid w:val="00A47B6A"/>
    <w:rsid w:val="00A50E36"/>
    <w:rsid w:val="00A5117B"/>
    <w:rsid w:val="00A51C81"/>
    <w:rsid w:val="00A51F1A"/>
    <w:rsid w:val="00A52046"/>
    <w:rsid w:val="00A52421"/>
    <w:rsid w:val="00A536A6"/>
    <w:rsid w:val="00A53D6F"/>
    <w:rsid w:val="00A53D78"/>
    <w:rsid w:val="00A53E79"/>
    <w:rsid w:val="00A54437"/>
    <w:rsid w:val="00A564A3"/>
    <w:rsid w:val="00A56733"/>
    <w:rsid w:val="00A56D8D"/>
    <w:rsid w:val="00A57653"/>
    <w:rsid w:val="00A57A1A"/>
    <w:rsid w:val="00A60361"/>
    <w:rsid w:val="00A60DF7"/>
    <w:rsid w:val="00A61E42"/>
    <w:rsid w:val="00A6262E"/>
    <w:rsid w:val="00A62CB0"/>
    <w:rsid w:val="00A62E34"/>
    <w:rsid w:val="00A63021"/>
    <w:rsid w:val="00A63631"/>
    <w:rsid w:val="00A65571"/>
    <w:rsid w:val="00A664D1"/>
    <w:rsid w:val="00A66FA2"/>
    <w:rsid w:val="00A677C8"/>
    <w:rsid w:val="00A677F2"/>
    <w:rsid w:val="00A67BF5"/>
    <w:rsid w:val="00A67CDA"/>
    <w:rsid w:val="00A7007E"/>
    <w:rsid w:val="00A70D46"/>
    <w:rsid w:val="00A71FA0"/>
    <w:rsid w:val="00A725F0"/>
    <w:rsid w:val="00A728B4"/>
    <w:rsid w:val="00A72F31"/>
    <w:rsid w:val="00A7457C"/>
    <w:rsid w:val="00A74CC3"/>
    <w:rsid w:val="00A75969"/>
    <w:rsid w:val="00A75D74"/>
    <w:rsid w:val="00A763BF"/>
    <w:rsid w:val="00A76B06"/>
    <w:rsid w:val="00A76F2B"/>
    <w:rsid w:val="00A77115"/>
    <w:rsid w:val="00A77BA8"/>
    <w:rsid w:val="00A80C25"/>
    <w:rsid w:val="00A81A0F"/>
    <w:rsid w:val="00A82507"/>
    <w:rsid w:val="00A82B46"/>
    <w:rsid w:val="00A82C79"/>
    <w:rsid w:val="00A83B05"/>
    <w:rsid w:val="00A842C3"/>
    <w:rsid w:val="00A845E7"/>
    <w:rsid w:val="00A84A89"/>
    <w:rsid w:val="00A84DAA"/>
    <w:rsid w:val="00A852C2"/>
    <w:rsid w:val="00A855F7"/>
    <w:rsid w:val="00A8646D"/>
    <w:rsid w:val="00A8650E"/>
    <w:rsid w:val="00A8652D"/>
    <w:rsid w:val="00A868E4"/>
    <w:rsid w:val="00A86AB9"/>
    <w:rsid w:val="00A87830"/>
    <w:rsid w:val="00A87B6A"/>
    <w:rsid w:val="00A87EAC"/>
    <w:rsid w:val="00A910DE"/>
    <w:rsid w:val="00A93044"/>
    <w:rsid w:val="00A9497D"/>
    <w:rsid w:val="00A9504B"/>
    <w:rsid w:val="00A956D5"/>
    <w:rsid w:val="00A95A70"/>
    <w:rsid w:val="00A95CBB"/>
    <w:rsid w:val="00A969BA"/>
    <w:rsid w:val="00A9739E"/>
    <w:rsid w:val="00AA094D"/>
    <w:rsid w:val="00AA1170"/>
    <w:rsid w:val="00AA188F"/>
    <w:rsid w:val="00AA2CFF"/>
    <w:rsid w:val="00AA2F7C"/>
    <w:rsid w:val="00AA375C"/>
    <w:rsid w:val="00AA4360"/>
    <w:rsid w:val="00AA48F0"/>
    <w:rsid w:val="00AA52DB"/>
    <w:rsid w:val="00AA6269"/>
    <w:rsid w:val="00AA73E9"/>
    <w:rsid w:val="00AA7430"/>
    <w:rsid w:val="00AA78D0"/>
    <w:rsid w:val="00AA7CF2"/>
    <w:rsid w:val="00AB00C2"/>
    <w:rsid w:val="00AB03C2"/>
    <w:rsid w:val="00AB2ACE"/>
    <w:rsid w:val="00AB2FE8"/>
    <w:rsid w:val="00AB4118"/>
    <w:rsid w:val="00AB4571"/>
    <w:rsid w:val="00AB4D18"/>
    <w:rsid w:val="00AB516F"/>
    <w:rsid w:val="00AB5D4B"/>
    <w:rsid w:val="00AB6734"/>
    <w:rsid w:val="00AB6FC1"/>
    <w:rsid w:val="00AB7E9C"/>
    <w:rsid w:val="00AC03F3"/>
    <w:rsid w:val="00AC0CC0"/>
    <w:rsid w:val="00AC13F0"/>
    <w:rsid w:val="00AC2618"/>
    <w:rsid w:val="00AC2E3F"/>
    <w:rsid w:val="00AC35C5"/>
    <w:rsid w:val="00AC3882"/>
    <w:rsid w:val="00AC3B05"/>
    <w:rsid w:val="00AC43B5"/>
    <w:rsid w:val="00AC4875"/>
    <w:rsid w:val="00AC54D3"/>
    <w:rsid w:val="00AC6565"/>
    <w:rsid w:val="00AC691E"/>
    <w:rsid w:val="00AC7027"/>
    <w:rsid w:val="00AC722F"/>
    <w:rsid w:val="00AC7435"/>
    <w:rsid w:val="00AC7CDC"/>
    <w:rsid w:val="00AD0B1A"/>
    <w:rsid w:val="00AD1A73"/>
    <w:rsid w:val="00AD1FE9"/>
    <w:rsid w:val="00AD23B3"/>
    <w:rsid w:val="00AD24EF"/>
    <w:rsid w:val="00AD3ABF"/>
    <w:rsid w:val="00AD44AD"/>
    <w:rsid w:val="00AD4F6A"/>
    <w:rsid w:val="00AD629A"/>
    <w:rsid w:val="00AD63DF"/>
    <w:rsid w:val="00AD698E"/>
    <w:rsid w:val="00AD6A70"/>
    <w:rsid w:val="00AD6E96"/>
    <w:rsid w:val="00AD734E"/>
    <w:rsid w:val="00AD7F9C"/>
    <w:rsid w:val="00AE00DD"/>
    <w:rsid w:val="00AE081A"/>
    <w:rsid w:val="00AE0B4D"/>
    <w:rsid w:val="00AE0F92"/>
    <w:rsid w:val="00AE1227"/>
    <w:rsid w:val="00AE1B45"/>
    <w:rsid w:val="00AE1CC0"/>
    <w:rsid w:val="00AE448E"/>
    <w:rsid w:val="00AE596E"/>
    <w:rsid w:val="00AE654F"/>
    <w:rsid w:val="00AE75D7"/>
    <w:rsid w:val="00AE78C2"/>
    <w:rsid w:val="00AF0BEC"/>
    <w:rsid w:val="00AF11C9"/>
    <w:rsid w:val="00AF15D4"/>
    <w:rsid w:val="00AF2262"/>
    <w:rsid w:val="00AF245E"/>
    <w:rsid w:val="00AF2858"/>
    <w:rsid w:val="00AF3262"/>
    <w:rsid w:val="00AF3E68"/>
    <w:rsid w:val="00AF4F50"/>
    <w:rsid w:val="00AF538E"/>
    <w:rsid w:val="00AF7158"/>
    <w:rsid w:val="00AF7E5A"/>
    <w:rsid w:val="00B004FB"/>
    <w:rsid w:val="00B00627"/>
    <w:rsid w:val="00B0064F"/>
    <w:rsid w:val="00B013E3"/>
    <w:rsid w:val="00B02B2A"/>
    <w:rsid w:val="00B0382B"/>
    <w:rsid w:val="00B04E77"/>
    <w:rsid w:val="00B05C72"/>
    <w:rsid w:val="00B0604C"/>
    <w:rsid w:val="00B07135"/>
    <w:rsid w:val="00B0746A"/>
    <w:rsid w:val="00B1053B"/>
    <w:rsid w:val="00B10AB4"/>
    <w:rsid w:val="00B10C0B"/>
    <w:rsid w:val="00B11909"/>
    <w:rsid w:val="00B11C48"/>
    <w:rsid w:val="00B12563"/>
    <w:rsid w:val="00B127A5"/>
    <w:rsid w:val="00B12B82"/>
    <w:rsid w:val="00B13508"/>
    <w:rsid w:val="00B135CA"/>
    <w:rsid w:val="00B14832"/>
    <w:rsid w:val="00B15126"/>
    <w:rsid w:val="00B1514A"/>
    <w:rsid w:val="00B15FB3"/>
    <w:rsid w:val="00B167A1"/>
    <w:rsid w:val="00B1783D"/>
    <w:rsid w:val="00B17D50"/>
    <w:rsid w:val="00B20137"/>
    <w:rsid w:val="00B20256"/>
    <w:rsid w:val="00B20581"/>
    <w:rsid w:val="00B20E97"/>
    <w:rsid w:val="00B2167B"/>
    <w:rsid w:val="00B21769"/>
    <w:rsid w:val="00B22267"/>
    <w:rsid w:val="00B225EA"/>
    <w:rsid w:val="00B2298C"/>
    <w:rsid w:val="00B240D8"/>
    <w:rsid w:val="00B24A32"/>
    <w:rsid w:val="00B25481"/>
    <w:rsid w:val="00B25F18"/>
    <w:rsid w:val="00B2730D"/>
    <w:rsid w:val="00B31B99"/>
    <w:rsid w:val="00B3260B"/>
    <w:rsid w:val="00B3421D"/>
    <w:rsid w:val="00B34708"/>
    <w:rsid w:val="00B35FC4"/>
    <w:rsid w:val="00B362E5"/>
    <w:rsid w:val="00B371BC"/>
    <w:rsid w:val="00B37CD9"/>
    <w:rsid w:val="00B40414"/>
    <w:rsid w:val="00B405A4"/>
    <w:rsid w:val="00B414F4"/>
    <w:rsid w:val="00B4197C"/>
    <w:rsid w:val="00B42072"/>
    <w:rsid w:val="00B428F9"/>
    <w:rsid w:val="00B42FD2"/>
    <w:rsid w:val="00B43A6F"/>
    <w:rsid w:val="00B43C34"/>
    <w:rsid w:val="00B4423D"/>
    <w:rsid w:val="00B444F5"/>
    <w:rsid w:val="00B44D42"/>
    <w:rsid w:val="00B4619F"/>
    <w:rsid w:val="00B466B4"/>
    <w:rsid w:val="00B46C45"/>
    <w:rsid w:val="00B46D0D"/>
    <w:rsid w:val="00B4765B"/>
    <w:rsid w:val="00B477A1"/>
    <w:rsid w:val="00B478B5"/>
    <w:rsid w:val="00B47FCC"/>
    <w:rsid w:val="00B50633"/>
    <w:rsid w:val="00B50B63"/>
    <w:rsid w:val="00B50CC0"/>
    <w:rsid w:val="00B5117E"/>
    <w:rsid w:val="00B51F2D"/>
    <w:rsid w:val="00B51FBD"/>
    <w:rsid w:val="00B520C5"/>
    <w:rsid w:val="00B531F4"/>
    <w:rsid w:val="00B534C9"/>
    <w:rsid w:val="00B5491E"/>
    <w:rsid w:val="00B55052"/>
    <w:rsid w:val="00B557C7"/>
    <w:rsid w:val="00B55CF6"/>
    <w:rsid w:val="00B55F8A"/>
    <w:rsid w:val="00B5643A"/>
    <w:rsid w:val="00B56548"/>
    <w:rsid w:val="00B56F8F"/>
    <w:rsid w:val="00B5772A"/>
    <w:rsid w:val="00B609C9"/>
    <w:rsid w:val="00B60FEB"/>
    <w:rsid w:val="00B623DC"/>
    <w:rsid w:val="00B62553"/>
    <w:rsid w:val="00B62588"/>
    <w:rsid w:val="00B62A65"/>
    <w:rsid w:val="00B638B1"/>
    <w:rsid w:val="00B6408D"/>
    <w:rsid w:val="00B644A4"/>
    <w:rsid w:val="00B64666"/>
    <w:rsid w:val="00B66438"/>
    <w:rsid w:val="00B66E49"/>
    <w:rsid w:val="00B7048F"/>
    <w:rsid w:val="00B70AF9"/>
    <w:rsid w:val="00B71308"/>
    <w:rsid w:val="00B71458"/>
    <w:rsid w:val="00B72232"/>
    <w:rsid w:val="00B72B67"/>
    <w:rsid w:val="00B730EB"/>
    <w:rsid w:val="00B73559"/>
    <w:rsid w:val="00B73C73"/>
    <w:rsid w:val="00B74091"/>
    <w:rsid w:val="00B740E9"/>
    <w:rsid w:val="00B74D43"/>
    <w:rsid w:val="00B754E6"/>
    <w:rsid w:val="00B7560E"/>
    <w:rsid w:val="00B75718"/>
    <w:rsid w:val="00B75938"/>
    <w:rsid w:val="00B764E0"/>
    <w:rsid w:val="00B768DA"/>
    <w:rsid w:val="00B76A15"/>
    <w:rsid w:val="00B778A9"/>
    <w:rsid w:val="00B77B98"/>
    <w:rsid w:val="00B80044"/>
    <w:rsid w:val="00B80388"/>
    <w:rsid w:val="00B80896"/>
    <w:rsid w:val="00B80DE1"/>
    <w:rsid w:val="00B80E0D"/>
    <w:rsid w:val="00B81AFE"/>
    <w:rsid w:val="00B81FA2"/>
    <w:rsid w:val="00B82661"/>
    <w:rsid w:val="00B83570"/>
    <w:rsid w:val="00B84C42"/>
    <w:rsid w:val="00B84ECA"/>
    <w:rsid w:val="00B8536C"/>
    <w:rsid w:val="00B85EB5"/>
    <w:rsid w:val="00B8686E"/>
    <w:rsid w:val="00B86EF6"/>
    <w:rsid w:val="00B8751B"/>
    <w:rsid w:val="00B8751D"/>
    <w:rsid w:val="00B91F84"/>
    <w:rsid w:val="00B9230B"/>
    <w:rsid w:val="00B92A09"/>
    <w:rsid w:val="00B92AB1"/>
    <w:rsid w:val="00B92EF7"/>
    <w:rsid w:val="00B94032"/>
    <w:rsid w:val="00B94173"/>
    <w:rsid w:val="00B9433E"/>
    <w:rsid w:val="00B94BB7"/>
    <w:rsid w:val="00B95297"/>
    <w:rsid w:val="00B953E2"/>
    <w:rsid w:val="00B95975"/>
    <w:rsid w:val="00B962E5"/>
    <w:rsid w:val="00B9680E"/>
    <w:rsid w:val="00B972F1"/>
    <w:rsid w:val="00B97360"/>
    <w:rsid w:val="00B9749A"/>
    <w:rsid w:val="00BA06A3"/>
    <w:rsid w:val="00BA0B32"/>
    <w:rsid w:val="00BA0E07"/>
    <w:rsid w:val="00BA17B0"/>
    <w:rsid w:val="00BA18E1"/>
    <w:rsid w:val="00BA1956"/>
    <w:rsid w:val="00BA2B17"/>
    <w:rsid w:val="00BA2FFB"/>
    <w:rsid w:val="00BA3A49"/>
    <w:rsid w:val="00BA5127"/>
    <w:rsid w:val="00BA68DA"/>
    <w:rsid w:val="00BA769E"/>
    <w:rsid w:val="00BA78D8"/>
    <w:rsid w:val="00BB130D"/>
    <w:rsid w:val="00BB16D6"/>
    <w:rsid w:val="00BB1B89"/>
    <w:rsid w:val="00BB1BE4"/>
    <w:rsid w:val="00BB287B"/>
    <w:rsid w:val="00BB2F74"/>
    <w:rsid w:val="00BB3452"/>
    <w:rsid w:val="00BB3811"/>
    <w:rsid w:val="00BB408E"/>
    <w:rsid w:val="00BB471C"/>
    <w:rsid w:val="00BB4E4E"/>
    <w:rsid w:val="00BB50A6"/>
    <w:rsid w:val="00BB643D"/>
    <w:rsid w:val="00BB6478"/>
    <w:rsid w:val="00BB6E63"/>
    <w:rsid w:val="00BB6F18"/>
    <w:rsid w:val="00BB6FC9"/>
    <w:rsid w:val="00BB72D9"/>
    <w:rsid w:val="00BC04D9"/>
    <w:rsid w:val="00BC0D1B"/>
    <w:rsid w:val="00BC0E5F"/>
    <w:rsid w:val="00BC179C"/>
    <w:rsid w:val="00BC18D3"/>
    <w:rsid w:val="00BC3403"/>
    <w:rsid w:val="00BC3E6E"/>
    <w:rsid w:val="00BC431C"/>
    <w:rsid w:val="00BC4610"/>
    <w:rsid w:val="00BC4A6D"/>
    <w:rsid w:val="00BC548A"/>
    <w:rsid w:val="00BC57C3"/>
    <w:rsid w:val="00BC5D60"/>
    <w:rsid w:val="00BD063A"/>
    <w:rsid w:val="00BD0A7C"/>
    <w:rsid w:val="00BD1F5B"/>
    <w:rsid w:val="00BD2399"/>
    <w:rsid w:val="00BD2665"/>
    <w:rsid w:val="00BD280E"/>
    <w:rsid w:val="00BD28A7"/>
    <w:rsid w:val="00BD5165"/>
    <w:rsid w:val="00BD6CD1"/>
    <w:rsid w:val="00BD7A64"/>
    <w:rsid w:val="00BE02C4"/>
    <w:rsid w:val="00BE1075"/>
    <w:rsid w:val="00BE1134"/>
    <w:rsid w:val="00BE24E9"/>
    <w:rsid w:val="00BE25A9"/>
    <w:rsid w:val="00BE2D8B"/>
    <w:rsid w:val="00BE2DBC"/>
    <w:rsid w:val="00BE3010"/>
    <w:rsid w:val="00BE3814"/>
    <w:rsid w:val="00BE3D16"/>
    <w:rsid w:val="00BE420D"/>
    <w:rsid w:val="00BE4830"/>
    <w:rsid w:val="00BE4D3F"/>
    <w:rsid w:val="00BE528C"/>
    <w:rsid w:val="00BE545E"/>
    <w:rsid w:val="00BE72C6"/>
    <w:rsid w:val="00BE73FB"/>
    <w:rsid w:val="00BE757A"/>
    <w:rsid w:val="00BE784F"/>
    <w:rsid w:val="00BF0EA6"/>
    <w:rsid w:val="00BF171E"/>
    <w:rsid w:val="00BF19D2"/>
    <w:rsid w:val="00BF230D"/>
    <w:rsid w:val="00BF27C6"/>
    <w:rsid w:val="00BF3E58"/>
    <w:rsid w:val="00BF4205"/>
    <w:rsid w:val="00BF45EC"/>
    <w:rsid w:val="00BF4612"/>
    <w:rsid w:val="00BF591F"/>
    <w:rsid w:val="00BF6053"/>
    <w:rsid w:val="00BF66AD"/>
    <w:rsid w:val="00BF6BFD"/>
    <w:rsid w:val="00BF75F2"/>
    <w:rsid w:val="00BF7B40"/>
    <w:rsid w:val="00C00375"/>
    <w:rsid w:val="00C010D8"/>
    <w:rsid w:val="00C01847"/>
    <w:rsid w:val="00C019C6"/>
    <w:rsid w:val="00C02B8C"/>
    <w:rsid w:val="00C02DC3"/>
    <w:rsid w:val="00C030C6"/>
    <w:rsid w:val="00C03F02"/>
    <w:rsid w:val="00C041CE"/>
    <w:rsid w:val="00C04F03"/>
    <w:rsid w:val="00C0600B"/>
    <w:rsid w:val="00C061DF"/>
    <w:rsid w:val="00C06BA3"/>
    <w:rsid w:val="00C074E3"/>
    <w:rsid w:val="00C0788C"/>
    <w:rsid w:val="00C07A3D"/>
    <w:rsid w:val="00C07B18"/>
    <w:rsid w:val="00C07E1B"/>
    <w:rsid w:val="00C109A1"/>
    <w:rsid w:val="00C1147C"/>
    <w:rsid w:val="00C128A4"/>
    <w:rsid w:val="00C13737"/>
    <w:rsid w:val="00C13998"/>
    <w:rsid w:val="00C144F2"/>
    <w:rsid w:val="00C14FC6"/>
    <w:rsid w:val="00C1525D"/>
    <w:rsid w:val="00C153AB"/>
    <w:rsid w:val="00C1636A"/>
    <w:rsid w:val="00C17D96"/>
    <w:rsid w:val="00C17F25"/>
    <w:rsid w:val="00C20E51"/>
    <w:rsid w:val="00C21695"/>
    <w:rsid w:val="00C21C41"/>
    <w:rsid w:val="00C220C7"/>
    <w:rsid w:val="00C243F9"/>
    <w:rsid w:val="00C247BF"/>
    <w:rsid w:val="00C24EC0"/>
    <w:rsid w:val="00C25309"/>
    <w:rsid w:val="00C25C3A"/>
    <w:rsid w:val="00C25C65"/>
    <w:rsid w:val="00C25E9F"/>
    <w:rsid w:val="00C26D08"/>
    <w:rsid w:val="00C26D29"/>
    <w:rsid w:val="00C2745A"/>
    <w:rsid w:val="00C303E7"/>
    <w:rsid w:val="00C31254"/>
    <w:rsid w:val="00C315E6"/>
    <w:rsid w:val="00C31717"/>
    <w:rsid w:val="00C319F7"/>
    <w:rsid w:val="00C31ADD"/>
    <w:rsid w:val="00C31BA6"/>
    <w:rsid w:val="00C33754"/>
    <w:rsid w:val="00C337D1"/>
    <w:rsid w:val="00C33C7B"/>
    <w:rsid w:val="00C3433F"/>
    <w:rsid w:val="00C34476"/>
    <w:rsid w:val="00C3531D"/>
    <w:rsid w:val="00C35E26"/>
    <w:rsid w:val="00C36AD9"/>
    <w:rsid w:val="00C4017E"/>
    <w:rsid w:val="00C401BE"/>
    <w:rsid w:val="00C407F7"/>
    <w:rsid w:val="00C41B0A"/>
    <w:rsid w:val="00C4206C"/>
    <w:rsid w:val="00C42709"/>
    <w:rsid w:val="00C43230"/>
    <w:rsid w:val="00C43450"/>
    <w:rsid w:val="00C43A8D"/>
    <w:rsid w:val="00C43DAE"/>
    <w:rsid w:val="00C43DD4"/>
    <w:rsid w:val="00C43F9F"/>
    <w:rsid w:val="00C44045"/>
    <w:rsid w:val="00C4437A"/>
    <w:rsid w:val="00C458D8"/>
    <w:rsid w:val="00C4606E"/>
    <w:rsid w:val="00C46185"/>
    <w:rsid w:val="00C46A28"/>
    <w:rsid w:val="00C46E46"/>
    <w:rsid w:val="00C46F7E"/>
    <w:rsid w:val="00C478F2"/>
    <w:rsid w:val="00C47E8B"/>
    <w:rsid w:val="00C50A5A"/>
    <w:rsid w:val="00C50BC7"/>
    <w:rsid w:val="00C50DFF"/>
    <w:rsid w:val="00C50E29"/>
    <w:rsid w:val="00C50E2C"/>
    <w:rsid w:val="00C510E1"/>
    <w:rsid w:val="00C51C15"/>
    <w:rsid w:val="00C51D77"/>
    <w:rsid w:val="00C51F5C"/>
    <w:rsid w:val="00C52C7F"/>
    <w:rsid w:val="00C52F47"/>
    <w:rsid w:val="00C537BD"/>
    <w:rsid w:val="00C543C3"/>
    <w:rsid w:val="00C544DA"/>
    <w:rsid w:val="00C54C41"/>
    <w:rsid w:val="00C5518D"/>
    <w:rsid w:val="00C57644"/>
    <w:rsid w:val="00C57A9D"/>
    <w:rsid w:val="00C57BB5"/>
    <w:rsid w:val="00C6036F"/>
    <w:rsid w:val="00C6099D"/>
    <w:rsid w:val="00C61207"/>
    <w:rsid w:val="00C613C3"/>
    <w:rsid w:val="00C61797"/>
    <w:rsid w:val="00C61CDF"/>
    <w:rsid w:val="00C62C2E"/>
    <w:rsid w:val="00C63303"/>
    <w:rsid w:val="00C63E6B"/>
    <w:rsid w:val="00C6484B"/>
    <w:rsid w:val="00C649AB"/>
    <w:rsid w:val="00C65026"/>
    <w:rsid w:val="00C6564E"/>
    <w:rsid w:val="00C65690"/>
    <w:rsid w:val="00C65A1F"/>
    <w:rsid w:val="00C65F70"/>
    <w:rsid w:val="00C66588"/>
    <w:rsid w:val="00C66CAA"/>
    <w:rsid w:val="00C67148"/>
    <w:rsid w:val="00C67447"/>
    <w:rsid w:val="00C678E3"/>
    <w:rsid w:val="00C67918"/>
    <w:rsid w:val="00C70953"/>
    <w:rsid w:val="00C70F83"/>
    <w:rsid w:val="00C71FD5"/>
    <w:rsid w:val="00C722B6"/>
    <w:rsid w:val="00C7268F"/>
    <w:rsid w:val="00C73791"/>
    <w:rsid w:val="00C74EB9"/>
    <w:rsid w:val="00C75291"/>
    <w:rsid w:val="00C75BF2"/>
    <w:rsid w:val="00C75D37"/>
    <w:rsid w:val="00C768E1"/>
    <w:rsid w:val="00C77183"/>
    <w:rsid w:val="00C772D4"/>
    <w:rsid w:val="00C77794"/>
    <w:rsid w:val="00C813C5"/>
    <w:rsid w:val="00C82739"/>
    <w:rsid w:val="00C83BBD"/>
    <w:rsid w:val="00C849E9"/>
    <w:rsid w:val="00C84CED"/>
    <w:rsid w:val="00C85E6D"/>
    <w:rsid w:val="00C864C7"/>
    <w:rsid w:val="00C873B2"/>
    <w:rsid w:val="00C87444"/>
    <w:rsid w:val="00C8754E"/>
    <w:rsid w:val="00C87A41"/>
    <w:rsid w:val="00C902E6"/>
    <w:rsid w:val="00C90CEA"/>
    <w:rsid w:val="00C91055"/>
    <w:rsid w:val="00C9121A"/>
    <w:rsid w:val="00C91D60"/>
    <w:rsid w:val="00C91DAC"/>
    <w:rsid w:val="00C934F5"/>
    <w:rsid w:val="00C93920"/>
    <w:rsid w:val="00C93E5A"/>
    <w:rsid w:val="00C947EB"/>
    <w:rsid w:val="00C9483D"/>
    <w:rsid w:val="00C9587B"/>
    <w:rsid w:val="00C96C5A"/>
    <w:rsid w:val="00C96E23"/>
    <w:rsid w:val="00C973DC"/>
    <w:rsid w:val="00C97E34"/>
    <w:rsid w:val="00CA007D"/>
    <w:rsid w:val="00CA10E5"/>
    <w:rsid w:val="00CA1700"/>
    <w:rsid w:val="00CA17A0"/>
    <w:rsid w:val="00CA1A08"/>
    <w:rsid w:val="00CA218E"/>
    <w:rsid w:val="00CA24FF"/>
    <w:rsid w:val="00CA2DF3"/>
    <w:rsid w:val="00CA4046"/>
    <w:rsid w:val="00CA5187"/>
    <w:rsid w:val="00CA51E1"/>
    <w:rsid w:val="00CA52E4"/>
    <w:rsid w:val="00CA582E"/>
    <w:rsid w:val="00CA6FDB"/>
    <w:rsid w:val="00CB01AD"/>
    <w:rsid w:val="00CB0D4C"/>
    <w:rsid w:val="00CB1DAD"/>
    <w:rsid w:val="00CB20F6"/>
    <w:rsid w:val="00CB23C5"/>
    <w:rsid w:val="00CB34D3"/>
    <w:rsid w:val="00CB3D08"/>
    <w:rsid w:val="00CB3ED5"/>
    <w:rsid w:val="00CB3F24"/>
    <w:rsid w:val="00CB4702"/>
    <w:rsid w:val="00CB5403"/>
    <w:rsid w:val="00CB6032"/>
    <w:rsid w:val="00CB7506"/>
    <w:rsid w:val="00CB7B34"/>
    <w:rsid w:val="00CB7B9C"/>
    <w:rsid w:val="00CB7C1E"/>
    <w:rsid w:val="00CC21A7"/>
    <w:rsid w:val="00CC3412"/>
    <w:rsid w:val="00CC3B1D"/>
    <w:rsid w:val="00CC41FB"/>
    <w:rsid w:val="00CC480A"/>
    <w:rsid w:val="00CC51E9"/>
    <w:rsid w:val="00CC55C1"/>
    <w:rsid w:val="00CC612C"/>
    <w:rsid w:val="00CC6463"/>
    <w:rsid w:val="00CC70E1"/>
    <w:rsid w:val="00CC7D3E"/>
    <w:rsid w:val="00CD11F7"/>
    <w:rsid w:val="00CD13BC"/>
    <w:rsid w:val="00CD1698"/>
    <w:rsid w:val="00CD1A26"/>
    <w:rsid w:val="00CD1C57"/>
    <w:rsid w:val="00CD1CA3"/>
    <w:rsid w:val="00CD1FDC"/>
    <w:rsid w:val="00CD2586"/>
    <w:rsid w:val="00CD2604"/>
    <w:rsid w:val="00CD2EA1"/>
    <w:rsid w:val="00CD3515"/>
    <w:rsid w:val="00CD3FA2"/>
    <w:rsid w:val="00CD4219"/>
    <w:rsid w:val="00CD4BF4"/>
    <w:rsid w:val="00CD5372"/>
    <w:rsid w:val="00CD62BA"/>
    <w:rsid w:val="00CD6927"/>
    <w:rsid w:val="00CD6ADD"/>
    <w:rsid w:val="00CD6E74"/>
    <w:rsid w:val="00CD7246"/>
    <w:rsid w:val="00CD789F"/>
    <w:rsid w:val="00CD7F90"/>
    <w:rsid w:val="00CE0AF8"/>
    <w:rsid w:val="00CE323E"/>
    <w:rsid w:val="00CE33CA"/>
    <w:rsid w:val="00CE387D"/>
    <w:rsid w:val="00CE38AD"/>
    <w:rsid w:val="00CE3982"/>
    <w:rsid w:val="00CE49FD"/>
    <w:rsid w:val="00CE5458"/>
    <w:rsid w:val="00CE5757"/>
    <w:rsid w:val="00CE60F2"/>
    <w:rsid w:val="00CE6511"/>
    <w:rsid w:val="00CE6A4F"/>
    <w:rsid w:val="00CE6D5A"/>
    <w:rsid w:val="00CE7824"/>
    <w:rsid w:val="00CF0A7C"/>
    <w:rsid w:val="00CF0B60"/>
    <w:rsid w:val="00CF0DC7"/>
    <w:rsid w:val="00CF22A3"/>
    <w:rsid w:val="00CF24AD"/>
    <w:rsid w:val="00CF2596"/>
    <w:rsid w:val="00CF2DCC"/>
    <w:rsid w:val="00CF33A6"/>
    <w:rsid w:val="00CF3E90"/>
    <w:rsid w:val="00CF4662"/>
    <w:rsid w:val="00CF4AA8"/>
    <w:rsid w:val="00CF4F3D"/>
    <w:rsid w:val="00CF5681"/>
    <w:rsid w:val="00CF679F"/>
    <w:rsid w:val="00CF6C25"/>
    <w:rsid w:val="00CF7059"/>
    <w:rsid w:val="00CF754C"/>
    <w:rsid w:val="00CF7A7A"/>
    <w:rsid w:val="00D00449"/>
    <w:rsid w:val="00D00E78"/>
    <w:rsid w:val="00D01D83"/>
    <w:rsid w:val="00D01F91"/>
    <w:rsid w:val="00D0217C"/>
    <w:rsid w:val="00D03112"/>
    <w:rsid w:val="00D03F27"/>
    <w:rsid w:val="00D040E4"/>
    <w:rsid w:val="00D0422F"/>
    <w:rsid w:val="00D04235"/>
    <w:rsid w:val="00D04804"/>
    <w:rsid w:val="00D04FBF"/>
    <w:rsid w:val="00D05446"/>
    <w:rsid w:val="00D055E7"/>
    <w:rsid w:val="00D05F8B"/>
    <w:rsid w:val="00D0688F"/>
    <w:rsid w:val="00D079FE"/>
    <w:rsid w:val="00D1098D"/>
    <w:rsid w:val="00D1263B"/>
    <w:rsid w:val="00D1299B"/>
    <w:rsid w:val="00D135B7"/>
    <w:rsid w:val="00D13793"/>
    <w:rsid w:val="00D14CEC"/>
    <w:rsid w:val="00D152B0"/>
    <w:rsid w:val="00D161AD"/>
    <w:rsid w:val="00D163DD"/>
    <w:rsid w:val="00D16F4E"/>
    <w:rsid w:val="00D17912"/>
    <w:rsid w:val="00D216CF"/>
    <w:rsid w:val="00D22A35"/>
    <w:rsid w:val="00D22DFD"/>
    <w:rsid w:val="00D2334F"/>
    <w:rsid w:val="00D236D5"/>
    <w:rsid w:val="00D2394C"/>
    <w:rsid w:val="00D2479B"/>
    <w:rsid w:val="00D24BE4"/>
    <w:rsid w:val="00D25A3B"/>
    <w:rsid w:val="00D25A7A"/>
    <w:rsid w:val="00D25E0A"/>
    <w:rsid w:val="00D25E9F"/>
    <w:rsid w:val="00D26057"/>
    <w:rsid w:val="00D260A4"/>
    <w:rsid w:val="00D26628"/>
    <w:rsid w:val="00D26BED"/>
    <w:rsid w:val="00D26E8B"/>
    <w:rsid w:val="00D27466"/>
    <w:rsid w:val="00D278CD"/>
    <w:rsid w:val="00D27E78"/>
    <w:rsid w:val="00D308E6"/>
    <w:rsid w:val="00D30D43"/>
    <w:rsid w:val="00D3197C"/>
    <w:rsid w:val="00D31DA0"/>
    <w:rsid w:val="00D3294B"/>
    <w:rsid w:val="00D32C8F"/>
    <w:rsid w:val="00D33926"/>
    <w:rsid w:val="00D33987"/>
    <w:rsid w:val="00D348A6"/>
    <w:rsid w:val="00D34B36"/>
    <w:rsid w:val="00D34E37"/>
    <w:rsid w:val="00D352E2"/>
    <w:rsid w:val="00D36030"/>
    <w:rsid w:val="00D36653"/>
    <w:rsid w:val="00D37304"/>
    <w:rsid w:val="00D40FA2"/>
    <w:rsid w:val="00D42765"/>
    <w:rsid w:val="00D433E4"/>
    <w:rsid w:val="00D44570"/>
    <w:rsid w:val="00D45CC1"/>
    <w:rsid w:val="00D473CD"/>
    <w:rsid w:val="00D50217"/>
    <w:rsid w:val="00D50667"/>
    <w:rsid w:val="00D509D0"/>
    <w:rsid w:val="00D513EC"/>
    <w:rsid w:val="00D5147B"/>
    <w:rsid w:val="00D5149D"/>
    <w:rsid w:val="00D519EE"/>
    <w:rsid w:val="00D51A2F"/>
    <w:rsid w:val="00D52BFD"/>
    <w:rsid w:val="00D52C96"/>
    <w:rsid w:val="00D52E44"/>
    <w:rsid w:val="00D537BE"/>
    <w:rsid w:val="00D5392B"/>
    <w:rsid w:val="00D53B7E"/>
    <w:rsid w:val="00D5449A"/>
    <w:rsid w:val="00D55533"/>
    <w:rsid w:val="00D55ADE"/>
    <w:rsid w:val="00D563BA"/>
    <w:rsid w:val="00D568B0"/>
    <w:rsid w:val="00D56CA5"/>
    <w:rsid w:val="00D572D0"/>
    <w:rsid w:val="00D578D7"/>
    <w:rsid w:val="00D606EC"/>
    <w:rsid w:val="00D61A84"/>
    <w:rsid w:val="00D62C1E"/>
    <w:rsid w:val="00D63972"/>
    <w:rsid w:val="00D643FD"/>
    <w:rsid w:val="00D65ED1"/>
    <w:rsid w:val="00D6686B"/>
    <w:rsid w:val="00D6687D"/>
    <w:rsid w:val="00D66F68"/>
    <w:rsid w:val="00D67FCD"/>
    <w:rsid w:val="00D70F45"/>
    <w:rsid w:val="00D710B7"/>
    <w:rsid w:val="00D71182"/>
    <w:rsid w:val="00D71406"/>
    <w:rsid w:val="00D714A0"/>
    <w:rsid w:val="00D71D3C"/>
    <w:rsid w:val="00D7229F"/>
    <w:rsid w:val="00D72B9A"/>
    <w:rsid w:val="00D73525"/>
    <w:rsid w:val="00D73990"/>
    <w:rsid w:val="00D73D4A"/>
    <w:rsid w:val="00D744A9"/>
    <w:rsid w:val="00D74A31"/>
    <w:rsid w:val="00D74C95"/>
    <w:rsid w:val="00D7526D"/>
    <w:rsid w:val="00D75345"/>
    <w:rsid w:val="00D756E8"/>
    <w:rsid w:val="00D75BFC"/>
    <w:rsid w:val="00D75F5A"/>
    <w:rsid w:val="00D76B17"/>
    <w:rsid w:val="00D77A71"/>
    <w:rsid w:val="00D77C6A"/>
    <w:rsid w:val="00D80D53"/>
    <w:rsid w:val="00D81020"/>
    <w:rsid w:val="00D811F4"/>
    <w:rsid w:val="00D814BD"/>
    <w:rsid w:val="00D81A98"/>
    <w:rsid w:val="00D8262C"/>
    <w:rsid w:val="00D83DCA"/>
    <w:rsid w:val="00D83E63"/>
    <w:rsid w:val="00D8429F"/>
    <w:rsid w:val="00D845A9"/>
    <w:rsid w:val="00D849C2"/>
    <w:rsid w:val="00D8565A"/>
    <w:rsid w:val="00D86183"/>
    <w:rsid w:val="00D86D36"/>
    <w:rsid w:val="00D9002A"/>
    <w:rsid w:val="00D902E8"/>
    <w:rsid w:val="00D9050C"/>
    <w:rsid w:val="00D90B28"/>
    <w:rsid w:val="00D91BEC"/>
    <w:rsid w:val="00D91F9A"/>
    <w:rsid w:val="00D93D8B"/>
    <w:rsid w:val="00D93F29"/>
    <w:rsid w:val="00D9415E"/>
    <w:rsid w:val="00D9453C"/>
    <w:rsid w:val="00D94951"/>
    <w:rsid w:val="00D95831"/>
    <w:rsid w:val="00D964F2"/>
    <w:rsid w:val="00D96AEC"/>
    <w:rsid w:val="00D96C65"/>
    <w:rsid w:val="00D971ED"/>
    <w:rsid w:val="00D975D9"/>
    <w:rsid w:val="00D9772A"/>
    <w:rsid w:val="00DA0123"/>
    <w:rsid w:val="00DA12AF"/>
    <w:rsid w:val="00DA358B"/>
    <w:rsid w:val="00DA40D4"/>
    <w:rsid w:val="00DA420F"/>
    <w:rsid w:val="00DA4D32"/>
    <w:rsid w:val="00DA524E"/>
    <w:rsid w:val="00DA553E"/>
    <w:rsid w:val="00DA6213"/>
    <w:rsid w:val="00DA70B9"/>
    <w:rsid w:val="00DA759D"/>
    <w:rsid w:val="00DA7F82"/>
    <w:rsid w:val="00DB18E8"/>
    <w:rsid w:val="00DB1B78"/>
    <w:rsid w:val="00DB2810"/>
    <w:rsid w:val="00DB28EB"/>
    <w:rsid w:val="00DB3052"/>
    <w:rsid w:val="00DB3D8C"/>
    <w:rsid w:val="00DB3E60"/>
    <w:rsid w:val="00DB3F9A"/>
    <w:rsid w:val="00DB45DA"/>
    <w:rsid w:val="00DB5A66"/>
    <w:rsid w:val="00DB6BD3"/>
    <w:rsid w:val="00DB702C"/>
    <w:rsid w:val="00DB776F"/>
    <w:rsid w:val="00DC0873"/>
    <w:rsid w:val="00DC1305"/>
    <w:rsid w:val="00DC1490"/>
    <w:rsid w:val="00DC2178"/>
    <w:rsid w:val="00DC2510"/>
    <w:rsid w:val="00DC26C5"/>
    <w:rsid w:val="00DC314E"/>
    <w:rsid w:val="00DC41C7"/>
    <w:rsid w:val="00DC4917"/>
    <w:rsid w:val="00DC5046"/>
    <w:rsid w:val="00DC5390"/>
    <w:rsid w:val="00DC54AD"/>
    <w:rsid w:val="00DC6F1D"/>
    <w:rsid w:val="00DC6FCB"/>
    <w:rsid w:val="00DC7049"/>
    <w:rsid w:val="00DC783C"/>
    <w:rsid w:val="00DC7951"/>
    <w:rsid w:val="00DD0288"/>
    <w:rsid w:val="00DD1B95"/>
    <w:rsid w:val="00DD24F8"/>
    <w:rsid w:val="00DD2795"/>
    <w:rsid w:val="00DD474F"/>
    <w:rsid w:val="00DD5138"/>
    <w:rsid w:val="00DD5663"/>
    <w:rsid w:val="00DD6533"/>
    <w:rsid w:val="00DD698B"/>
    <w:rsid w:val="00DD7D1F"/>
    <w:rsid w:val="00DE05D8"/>
    <w:rsid w:val="00DE0BBD"/>
    <w:rsid w:val="00DE0C50"/>
    <w:rsid w:val="00DE11EE"/>
    <w:rsid w:val="00DE1F4E"/>
    <w:rsid w:val="00DE1F53"/>
    <w:rsid w:val="00DE233D"/>
    <w:rsid w:val="00DE388C"/>
    <w:rsid w:val="00DE3EA5"/>
    <w:rsid w:val="00DE48FF"/>
    <w:rsid w:val="00DE5161"/>
    <w:rsid w:val="00DE54EE"/>
    <w:rsid w:val="00DE5B47"/>
    <w:rsid w:val="00DE6F1E"/>
    <w:rsid w:val="00DE79AC"/>
    <w:rsid w:val="00DE7D1F"/>
    <w:rsid w:val="00DF0FE3"/>
    <w:rsid w:val="00DF15A5"/>
    <w:rsid w:val="00DF1E84"/>
    <w:rsid w:val="00DF3286"/>
    <w:rsid w:val="00DF3A7B"/>
    <w:rsid w:val="00DF3F01"/>
    <w:rsid w:val="00DF4AD0"/>
    <w:rsid w:val="00DF4C76"/>
    <w:rsid w:val="00DF4C87"/>
    <w:rsid w:val="00DF4C90"/>
    <w:rsid w:val="00DF4EA4"/>
    <w:rsid w:val="00DF4EF1"/>
    <w:rsid w:val="00DF5206"/>
    <w:rsid w:val="00DF582A"/>
    <w:rsid w:val="00DF71A6"/>
    <w:rsid w:val="00DF7BCF"/>
    <w:rsid w:val="00DF7CDE"/>
    <w:rsid w:val="00E0033B"/>
    <w:rsid w:val="00E004EE"/>
    <w:rsid w:val="00E00BE7"/>
    <w:rsid w:val="00E01E5A"/>
    <w:rsid w:val="00E05D88"/>
    <w:rsid w:val="00E06427"/>
    <w:rsid w:val="00E06EFF"/>
    <w:rsid w:val="00E07408"/>
    <w:rsid w:val="00E07541"/>
    <w:rsid w:val="00E07795"/>
    <w:rsid w:val="00E07B43"/>
    <w:rsid w:val="00E101F2"/>
    <w:rsid w:val="00E1024C"/>
    <w:rsid w:val="00E1120D"/>
    <w:rsid w:val="00E11683"/>
    <w:rsid w:val="00E1250E"/>
    <w:rsid w:val="00E126C4"/>
    <w:rsid w:val="00E12B08"/>
    <w:rsid w:val="00E12C26"/>
    <w:rsid w:val="00E12D76"/>
    <w:rsid w:val="00E12D81"/>
    <w:rsid w:val="00E13EC4"/>
    <w:rsid w:val="00E14C1D"/>
    <w:rsid w:val="00E15396"/>
    <w:rsid w:val="00E15A6F"/>
    <w:rsid w:val="00E15AAF"/>
    <w:rsid w:val="00E15E8B"/>
    <w:rsid w:val="00E16117"/>
    <w:rsid w:val="00E1713C"/>
    <w:rsid w:val="00E17523"/>
    <w:rsid w:val="00E20874"/>
    <w:rsid w:val="00E20FF9"/>
    <w:rsid w:val="00E211DF"/>
    <w:rsid w:val="00E21344"/>
    <w:rsid w:val="00E223C5"/>
    <w:rsid w:val="00E22F04"/>
    <w:rsid w:val="00E234A2"/>
    <w:rsid w:val="00E23746"/>
    <w:rsid w:val="00E2459B"/>
    <w:rsid w:val="00E25C5B"/>
    <w:rsid w:val="00E25E47"/>
    <w:rsid w:val="00E26279"/>
    <w:rsid w:val="00E26579"/>
    <w:rsid w:val="00E2720C"/>
    <w:rsid w:val="00E30FC1"/>
    <w:rsid w:val="00E31791"/>
    <w:rsid w:val="00E31DD4"/>
    <w:rsid w:val="00E32482"/>
    <w:rsid w:val="00E32727"/>
    <w:rsid w:val="00E32F45"/>
    <w:rsid w:val="00E33EEF"/>
    <w:rsid w:val="00E346D2"/>
    <w:rsid w:val="00E35787"/>
    <w:rsid w:val="00E35A33"/>
    <w:rsid w:val="00E35E39"/>
    <w:rsid w:val="00E365EA"/>
    <w:rsid w:val="00E373CD"/>
    <w:rsid w:val="00E3758C"/>
    <w:rsid w:val="00E37926"/>
    <w:rsid w:val="00E40133"/>
    <w:rsid w:val="00E40571"/>
    <w:rsid w:val="00E40C05"/>
    <w:rsid w:val="00E412B0"/>
    <w:rsid w:val="00E416A7"/>
    <w:rsid w:val="00E41E2E"/>
    <w:rsid w:val="00E4258A"/>
    <w:rsid w:val="00E43461"/>
    <w:rsid w:val="00E455EC"/>
    <w:rsid w:val="00E45C3A"/>
    <w:rsid w:val="00E475D6"/>
    <w:rsid w:val="00E5021D"/>
    <w:rsid w:val="00E50B99"/>
    <w:rsid w:val="00E50D2A"/>
    <w:rsid w:val="00E52B8E"/>
    <w:rsid w:val="00E536C6"/>
    <w:rsid w:val="00E53D44"/>
    <w:rsid w:val="00E54ACE"/>
    <w:rsid w:val="00E555F6"/>
    <w:rsid w:val="00E55893"/>
    <w:rsid w:val="00E55ACC"/>
    <w:rsid w:val="00E55FF1"/>
    <w:rsid w:val="00E5681F"/>
    <w:rsid w:val="00E56BD4"/>
    <w:rsid w:val="00E57420"/>
    <w:rsid w:val="00E575C2"/>
    <w:rsid w:val="00E601D3"/>
    <w:rsid w:val="00E60803"/>
    <w:rsid w:val="00E60CB5"/>
    <w:rsid w:val="00E60CCA"/>
    <w:rsid w:val="00E613D1"/>
    <w:rsid w:val="00E6324B"/>
    <w:rsid w:val="00E642A1"/>
    <w:rsid w:val="00E645F3"/>
    <w:rsid w:val="00E647DF"/>
    <w:rsid w:val="00E64A38"/>
    <w:rsid w:val="00E66413"/>
    <w:rsid w:val="00E6642E"/>
    <w:rsid w:val="00E665C2"/>
    <w:rsid w:val="00E66E57"/>
    <w:rsid w:val="00E66FBE"/>
    <w:rsid w:val="00E67087"/>
    <w:rsid w:val="00E6752B"/>
    <w:rsid w:val="00E67985"/>
    <w:rsid w:val="00E710EF"/>
    <w:rsid w:val="00E713FE"/>
    <w:rsid w:val="00E71456"/>
    <w:rsid w:val="00E717B1"/>
    <w:rsid w:val="00E717BC"/>
    <w:rsid w:val="00E7196A"/>
    <w:rsid w:val="00E7211B"/>
    <w:rsid w:val="00E7408E"/>
    <w:rsid w:val="00E761DD"/>
    <w:rsid w:val="00E7645A"/>
    <w:rsid w:val="00E76CA4"/>
    <w:rsid w:val="00E76E8E"/>
    <w:rsid w:val="00E77164"/>
    <w:rsid w:val="00E77680"/>
    <w:rsid w:val="00E77CD4"/>
    <w:rsid w:val="00E8164B"/>
    <w:rsid w:val="00E819F7"/>
    <w:rsid w:val="00E81C2D"/>
    <w:rsid w:val="00E8269A"/>
    <w:rsid w:val="00E827CE"/>
    <w:rsid w:val="00E82C30"/>
    <w:rsid w:val="00E83046"/>
    <w:rsid w:val="00E83454"/>
    <w:rsid w:val="00E8423E"/>
    <w:rsid w:val="00E84F6E"/>
    <w:rsid w:val="00E85D24"/>
    <w:rsid w:val="00E86193"/>
    <w:rsid w:val="00E86D7A"/>
    <w:rsid w:val="00E8706A"/>
    <w:rsid w:val="00E8780A"/>
    <w:rsid w:val="00E879F4"/>
    <w:rsid w:val="00E9033A"/>
    <w:rsid w:val="00E91281"/>
    <w:rsid w:val="00E91D00"/>
    <w:rsid w:val="00E93950"/>
    <w:rsid w:val="00E939ED"/>
    <w:rsid w:val="00E942A4"/>
    <w:rsid w:val="00E95142"/>
    <w:rsid w:val="00E954FB"/>
    <w:rsid w:val="00E9556F"/>
    <w:rsid w:val="00E95E6E"/>
    <w:rsid w:val="00E96E7D"/>
    <w:rsid w:val="00E96FA0"/>
    <w:rsid w:val="00E9738E"/>
    <w:rsid w:val="00E97966"/>
    <w:rsid w:val="00EA00BF"/>
    <w:rsid w:val="00EA012E"/>
    <w:rsid w:val="00EA037F"/>
    <w:rsid w:val="00EA0AC4"/>
    <w:rsid w:val="00EA0D9F"/>
    <w:rsid w:val="00EA0E5F"/>
    <w:rsid w:val="00EA146E"/>
    <w:rsid w:val="00EA1996"/>
    <w:rsid w:val="00EA1D6A"/>
    <w:rsid w:val="00EA1D6F"/>
    <w:rsid w:val="00EA251E"/>
    <w:rsid w:val="00EA3018"/>
    <w:rsid w:val="00EA4196"/>
    <w:rsid w:val="00EA471C"/>
    <w:rsid w:val="00EA471F"/>
    <w:rsid w:val="00EA4EEA"/>
    <w:rsid w:val="00EA53E0"/>
    <w:rsid w:val="00EA5EE9"/>
    <w:rsid w:val="00EA642D"/>
    <w:rsid w:val="00EA7AA0"/>
    <w:rsid w:val="00EB0113"/>
    <w:rsid w:val="00EB0261"/>
    <w:rsid w:val="00EB19BA"/>
    <w:rsid w:val="00EB19D1"/>
    <w:rsid w:val="00EB226D"/>
    <w:rsid w:val="00EB3F21"/>
    <w:rsid w:val="00EB4294"/>
    <w:rsid w:val="00EB5A7B"/>
    <w:rsid w:val="00EB6AA4"/>
    <w:rsid w:val="00EB6B3C"/>
    <w:rsid w:val="00EB6CDC"/>
    <w:rsid w:val="00EB7302"/>
    <w:rsid w:val="00EB7418"/>
    <w:rsid w:val="00EB75E8"/>
    <w:rsid w:val="00EC000B"/>
    <w:rsid w:val="00EC0A2C"/>
    <w:rsid w:val="00EC0B95"/>
    <w:rsid w:val="00EC0EC2"/>
    <w:rsid w:val="00EC0F09"/>
    <w:rsid w:val="00EC2695"/>
    <w:rsid w:val="00EC279E"/>
    <w:rsid w:val="00EC2BEE"/>
    <w:rsid w:val="00EC34C1"/>
    <w:rsid w:val="00EC42AD"/>
    <w:rsid w:val="00EC4386"/>
    <w:rsid w:val="00EC4B8D"/>
    <w:rsid w:val="00EC6229"/>
    <w:rsid w:val="00EC6726"/>
    <w:rsid w:val="00EC6EDF"/>
    <w:rsid w:val="00EC7DEC"/>
    <w:rsid w:val="00EC7EE1"/>
    <w:rsid w:val="00ED00DF"/>
    <w:rsid w:val="00ED0677"/>
    <w:rsid w:val="00ED079D"/>
    <w:rsid w:val="00ED08B0"/>
    <w:rsid w:val="00ED111D"/>
    <w:rsid w:val="00ED2160"/>
    <w:rsid w:val="00ED22B2"/>
    <w:rsid w:val="00ED26EE"/>
    <w:rsid w:val="00ED3088"/>
    <w:rsid w:val="00ED39F8"/>
    <w:rsid w:val="00ED3DDB"/>
    <w:rsid w:val="00ED48DE"/>
    <w:rsid w:val="00ED4AAB"/>
    <w:rsid w:val="00ED4DFA"/>
    <w:rsid w:val="00ED4F78"/>
    <w:rsid w:val="00ED5859"/>
    <w:rsid w:val="00ED5C1B"/>
    <w:rsid w:val="00ED66FC"/>
    <w:rsid w:val="00ED67C1"/>
    <w:rsid w:val="00ED77F3"/>
    <w:rsid w:val="00EE03C4"/>
    <w:rsid w:val="00EE0550"/>
    <w:rsid w:val="00EE0D62"/>
    <w:rsid w:val="00EE1FC3"/>
    <w:rsid w:val="00EE2766"/>
    <w:rsid w:val="00EE2826"/>
    <w:rsid w:val="00EE2E28"/>
    <w:rsid w:val="00EE300B"/>
    <w:rsid w:val="00EE3687"/>
    <w:rsid w:val="00EE4077"/>
    <w:rsid w:val="00EE4402"/>
    <w:rsid w:val="00EE4BCA"/>
    <w:rsid w:val="00EE4D0C"/>
    <w:rsid w:val="00EE5DA8"/>
    <w:rsid w:val="00EE67BF"/>
    <w:rsid w:val="00EF0030"/>
    <w:rsid w:val="00EF2050"/>
    <w:rsid w:val="00EF23B3"/>
    <w:rsid w:val="00EF27A6"/>
    <w:rsid w:val="00EF2854"/>
    <w:rsid w:val="00EF2A1B"/>
    <w:rsid w:val="00EF2A66"/>
    <w:rsid w:val="00EF413F"/>
    <w:rsid w:val="00EF466E"/>
    <w:rsid w:val="00EF4901"/>
    <w:rsid w:val="00EF4EB2"/>
    <w:rsid w:val="00EF5D32"/>
    <w:rsid w:val="00EF63FE"/>
    <w:rsid w:val="00EF788B"/>
    <w:rsid w:val="00F0012C"/>
    <w:rsid w:val="00F00780"/>
    <w:rsid w:val="00F01558"/>
    <w:rsid w:val="00F01BB4"/>
    <w:rsid w:val="00F022B8"/>
    <w:rsid w:val="00F02534"/>
    <w:rsid w:val="00F03687"/>
    <w:rsid w:val="00F04992"/>
    <w:rsid w:val="00F04DFD"/>
    <w:rsid w:val="00F05337"/>
    <w:rsid w:val="00F05AA2"/>
    <w:rsid w:val="00F05D00"/>
    <w:rsid w:val="00F06638"/>
    <w:rsid w:val="00F06B28"/>
    <w:rsid w:val="00F06E78"/>
    <w:rsid w:val="00F0730D"/>
    <w:rsid w:val="00F10855"/>
    <w:rsid w:val="00F10E24"/>
    <w:rsid w:val="00F1188E"/>
    <w:rsid w:val="00F118C6"/>
    <w:rsid w:val="00F11A71"/>
    <w:rsid w:val="00F127A3"/>
    <w:rsid w:val="00F12A02"/>
    <w:rsid w:val="00F131B0"/>
    <w:rsid w:val="00F1378F"/>
    <w:rsid w:val="00F13855"/>
    <w:rsid w:val="00F13C16"/>
    <w:rsid w:val="00F13E91"/>
    <w:rsid w:val="00F1416D"/>
    <w:rsid w:val="00F1441F"/>
    <w:rsid w:val="00F14A2C"/>
    <w:rsid w:val="00F14DFA"/>
    <w:rsid w:val="00F14ECC"/>
    <w:rsid w:val="00F1517B"/>
    <w:rsid w:val="00F1533E"/>
    <w:rsid w:val="00F161C7"/>
    <w:rsid w:val="00F163B5"/>
    <w:rsid w:val="00F16757"/>
    <w:rsid w:val="00F168FB"/>
    <w:rsid w:val="00F16EBC"/>
    <w:rsid w:val="00F17F14"/>
    <w:rsid w:val="00F214E1"/>
    <w:rsid w:val="00F22DC2"/>
    <w:rsid w:val="00F22F54"/>
    <w:rsid w:val="00F24428"/>
    <w:rsid w:val="00F24638"/>
    <w:rsid w:val="00F250BA"/>
    <w:rsid w:val="00F25211"/>
    <w:rsid w:val="00F25525"/>
    <w:rsid w:val="00F25DFA"/>
    <w:rsid w:val="00F279D2"/>
    <w:rsid w:val="00F27E29"/>
    <w:rsid w:val="00F27EC1"/>
    <w:rsid w:val="00F302BE"/>
    <w:rsid w:val="00F305DC"/>
    <w:rsid w:val="00F30B35"/>
    <w:rsid w:val="00F31A52"/>
    <w:rsid w:val="00F335EE"/>
    <w:rsid w:val="00F34E70"/>
    <w:rsid w:val="00F35334"/>
    <w:rsid w:val="00F355F0"/>
    <w:rsid w:val="00F3583B"/>
    <w:rsid w:val="00F35CBC"/>
    <w:rsid w:val="00F3619C"/>
    <w:rsid w:val="00F36A56"/>
    <w:rsid w:val="00F36C3E"/>
    <w:rsid w:val="00F36C87"/>
    <w:rsid w:val="00F37AEC"/>
    <w:rsid w:val="00F37CC2"/>
    <w:rsid w:val="00F4058D"/>
    <w:rsid w:val="00F40624"/>
    <w:rsid w:val="00F4092F"/>
    <w:rsid w:val="00F41462"/>
    <w:rsid w:val="00F41B79"/>
    <w:rsid w:val="00F422EA"/>
    <w:rsid w:val="00F42C7B"/>
    <w:rsid w:val="00F4314A"/>
    <w:rsid w:val="00F43AE1"/>
    <w:rsid w:val="00F43E86"/>
    <w:rsid w:val="00F44826"/>
    <w:rsid w:val="00F46B53"/>
    <w:rsid w:val="00F50E73"/>
    <w:rsid w:val="00F510C1"/>
    <w:rsid w:val="00F5353C"/>
    <w:rsid w:val="00F53A2A"/>
    <w:rsid w:val="00F53B47"/>
    <w:rsid w:val="00F53D56"/>
    <w:rsid w:val="00F56383"/>
    <w:rsid w:val="00F569C3"/>
    <w:rsid w:val="00F56ED9"/>
    <w:rsid w:val="00F60E80"/>
    <w:rsid w:val="00F6151B"/>
    <w:rsid w:val="00F61F7D"/>
    <w:rsid w:val="00F62314"/>
    <w:rsid w:val="00F623E3"/>
    <w:rsid w:val="00F630A4"/>
    <w:rsid w:val="00F6352D"/>
    <w:rsid w:val="00F63B3C"/>
    <w:rsid w:val="00F6401D"/>
    <w:rsid w:val="00F640F0"/>
    <w:rsid w:val="00F6438F"/>
    <w:rsid w:val="00F64C1F"/>
    <w:rsid w:val="00F6613C"/>
    <w:rsid w:val="00F66490"/>
    <w:rsid w:val="00F6665B"/>
    <w:rsid w:val="00F66BE3"/>
    <w:rsid w:val="00F672EA"/>
    <w:rsid w:val="00F677BA"/>
    <w:rsid w:val="00F678F0"/>
    <w:rsid w:val="00F67BEC"/>
    <w:rsid w:val="00F67FB7"/>
    <w:rsid w:val="00F704D8"/>
    <w:rsid w:val="00F70C4A"/>
    <w:rsid w:val="00F7101E"/>
    <w:rsid w:val="00F712CE"/>
    <w:rsid w:val="00F713B0"/>
    <w:rsid w:val="00F71433"/>
    <w:rsid w:val="00F716F9"/>
    <w:rsid w:val="00F71F1B"/>
    <w:rsid w:val="00F7218D"/>
    <w:rsid w:val="00F7261D"/>
    <w:rsid w:val="00F72643"/>
    <w:rsid w:val="00F73527"/>
    <w:rsid w:val="00F74A6B"/>
    <w:rsid w:val="00F75091"/>
    <w:rsid w:val="00F751F0"/>
    <w:rsid w:val="00F760D3"/>
    <w:rsid w:val="00F76AE7"/>
    <w:rsid w:val="00F76F39"/>
    <w:rsid w:val="00F774DA"/>
    <w:rsid w:val="00F8107B"/>
    <w:rsid w:val="00F81594"/>
    <w:rsid w:val="00F82AC7"/>
    <w:rsid w:val="00F82BC4"/>
    <w:rsid w:val="00F83DE6"/>
    <w:rsid w:val="00F83FAE"/>
    <w:rsid w:val="00F841DE"/>
    <w:rsid w:val="00F84420"/>
    <w:rsid w:val="00F84729"/>
    <w:rsid w:val="00F84C30"/>
    <w:rsid w:val="00F84FA0"/>
    <w:rsid w:val="00F8561A"/>
    <w:rsid w:val="00F8658D"/>
    <w:rsid w:val="00F86937"/>
    <w:rsid w:val="00F871D1"/>
    <w:rsid w:val="00F874FA"/>
    <w:rsid w:val="00F87FF6"/>
    <w:rsid w:val="00F90179"/>
    <w:rsid w:val="00F909C7"/>
    <w:rsid w:val="00F90A8E"/>
    <w:rsid w:val="00F90AF1"/>
    <w:rsid w:val="00F90E44"/>
    <w:rsid w:val="00F9152A"/>
    <w:rsid w:val="00F9211B"/>
    <w:rsid w:val="00F942F2"/>
    <w:rsid w:val="00F944C5"/>
    <w:rsid w:val="00F95618"/>
    <w:rsid w:val="00F95C2D"/>
    <w:rsid w:val="00FA050B"/>
    <w:rsid w:val="00FA07CF"/>
    <w:rsid w:val="00FA16EF"/>
    <w:rsid w:val="00FA2585"/>
    <w:rsid w:val="00FA2A8C"/>
    <w:rsid w:val="00FA2FDA"/>
    <w:rsid w:val="00FA31A0"/>
    <w:rsid w:val="00FA3ABF"/>
    <w:rsid w:val="00FA4714"/>
    <w:rsid w:val="00FA4B82"/>
    <w:rsid w:val="00FA5AC5"/>
    <w:rsid w:val="00FA6614"/>
    <w:rsid w:val="00FA673E"/>
    <w:rsid w:val="00FA6CCA"/>
    <w:rsid w:val="00FA711B"/>
    <w:rsid w:val="00FA79CF"/>
    <w:rsid w:val="00FA7AE0"/>
    <w:rsid w:val="00FB0A0F"/>
    <w:rsid w:val="00FB0F64"/>
    <w:rsid w:val="00FB2385"/>
    <w:rsid w:val="00FB2684"/>
    <w:rsid w:val="00FB3177"/>
    <w:rsid w:val="00FB3224"/>
    <w:rsid w:val="00FB3C49"/>
    <w:rsid w:val="00FB48BA"/>
    <w:rsid w:val="00FB4A59"/>
    <w:rsid w:val="00FB4BEE"/>
    <w:rsid w:val="00FB677D"/>
    <w:rsid w:val="00FB6BB2"/>
    <w:rsid w:val="00FB72AF"/>
    <w:rsid w:val="00FB7EE1"/>
    <w:rsid w:val="00FC1001"/>
    <w:rsid w:val="00FC1AC7"/>
    <w:rsid w:val="00FC1D0F"/>
    <w:rsid w:val="00FC2B73"/>
    <w:rsid w:val="00FC2C70"/>
    <w:rsid w:val="00FC3114"/>
    <w:rsid w:val="00FC3228"/>
    <w:rsid w:val="00FC3822"/>
    <w:rsid w:val="00FC3E53"/>
    <w:rsid w:val="00FC4CED"/>
    <w:rsid w:val="00FC52D1"/>
    <w:rsid w:val="00FC586F"/>
    <w:rsid w:val="00FC5EE9"/>
    <w:rsid w:val="00FC6126"/>
    <w:rsid w:val="00FC68A2"/>
    <w:rsid w:val="00FC7F62"/>
    <w:rsid w:val="00FC7F71"/>
    <w:rsid w:val="00FD0123"/>
    <w:rsid w:val="00FD022E"/>
    <w:rsid w:val="00FD06C5"/>
    <w:rsid w:val="00FD084D"/>
    <w:rsid w:val="00FD17F3"/>
    <w:rsid w:val="00FD3054"/>
    <w:rsid w:val="00FD3494"/>
    <w:rsid w:val="00FD4582"/>
    <w:rsid w:val="00FD5682"/>
    <w:rsid w:val="00FD5F90"/>
    <w:rsid w:val="00FD62E9"/>
    <w:rsid w:val="00FD6B61"/>
    <w:rsid w:val="00FD6EC7"/>
    <w:rsid w:val="00FD7FCF"/>
    <w:rsid w:val="00FE05D9"/>
    <w:rsid w:val="00FE12A1"/>
    <w:rsid w:val="00FE170B"/>
    <w:rsid w:val="00FE20BC"/>
    <w:rsid w:val="00FE2212"/>
    <w:rsid w:val="00FE2C74"/>
    <w:rsid w:val="00FE2FC6"/>
    <w:rsid w:val="00FE396C"/>
    <w:rsid w:val="00FE4037"/>
    <w:rsid w:val="00FE49B7"/>
    <w:rsid w:val="00FE4EA7"/>
    <w:rsid w:val="00FE541C"/>
    <w:rsid w:val="00FE5E83"/>
    <w:rsid w:val="00FE6395"/>
    <w:rsid w:val="00FE75C1"/>
    <w:rsid w:val="00FF0740"/>
    <w:rsid w:val="00FF0E20"/>
    <w:rsid w:val="00FF214A"/>
    <w:rsid w:val="00FF220A"/>
    <w:rsid w:val="00FF3111"/>
    <w:rsid w:val="00FF4072"/>
    <w:rsid w:val="00FF44C2"/>
    <w:rsid w:val="00FF4929"/>
    <w:rsid w:val="00FF518F"/>
    <w:rsid w:val="00FF53CA"/>
    <w:rsid w:val="00FF6AC5"/>
    <w:rsid w:val="00FF78B1"/>
    <w:rsid w:val="00F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D1D1E"/>
  <w15:docId w15:val="{C140B15B-F861-4F7C-9200-D7C165FE9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911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6101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listparagraph">
    <w:name w:val="x_msolistparagraph"/>
    <w:basedOn w:val="Normal"/>
    <w:rsid w:val="006101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10D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0DFA"/>
    <w:rPr>
      <w:rFonts w:ascii="Courier New" w:eastAsia="Times New Roman" w:hAnsi="Courier New" w:cs="Courier New"/>
      <w:sz w:val="20"/>
      <w:szCs w:val="20"/>
    </w:rPr>
  </w:style>
  <w:style w:type="character" w:customStyle="1" w:styleId="ggboefpdpvb">
    <w:name w:val="ggboefpdpvb"/>
    <w:basedOn w:val="DefaultParagraphFont"/>
    <w:rsid w:val="00710DFA"/>
  </w:style>
  <w:style w:type="paragraph" w:styleId="ListParagraph">
    <w:name w:val="List Paragraph"/>
    <w:basedOn w:val="Normal"/>
    <w:link w:val="ListParagraphChar"/>
    <w:uiPriority w:val="34"/>
    <w:qFormat/>
    <w:rsid w:val="006C494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40E97"/>
    <w:rPr>
      <w:color w:val="808080"/>
    </w:rPr>
  </w:style>
  <w:style w:type="character" w:styleId="Emphasis">
    <w:name w:val="Emphasis"/>
    <w:basedOn w:val="DefaultParagraphFont"/>
    <w:uiPriority w:val="20"/>
    <w:qFormat/>
    <w:rsid w:val="009E788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F7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93A"/>
    <w:rPr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3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3E63"/>
    <w:pPr>
      <w:spacing w:after="0" w:line="240" w:lineRule="auto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E0A14"/>
    <w:pPr>
      <w:keepNext w:val="0"/>
      <w:keepLines w:val="0"/>
      <w:spacing w:before="240" w:after="240" w:line="240" w:lineRule="auto"/>
    </w:pPr>
    <w:rPr>
      <w:rFonts w:ascii="Times New Roman" w:eastAsiaTheme="minorHAnsi" w:hAnsi="Times New Roman" w:cs="Times New Roman"/>
      <w:b/>
      <w:i w:val="0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F2A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2A1B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96C97"/>
    <w:rPr>
      <w:color w:val="2B579A"/>
      <w:shd w:val="clear" w:color="auto" w:fill="E1DFDD"/>
    </w:rPr>
  </w:style>
  <w:style w:type="paragraph" w:customStyle="1" w:styleId="Titre2">
    <w:name w:val="Titre2"/>
    <w:basedOn w:val="ListParagraph"/>
    <w:link w:val="Titre2Char"/>
    <w:qFormat/>
    <w:rsid w:val="00785D3B"/>
    <w:pPr>
      <w:numPr>
        <w:numId w:val="28"/>
      </w:num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itre3">
    <w:name w:val="Titre3"/>
    <w:basedOn w:val="Normal"/>
    <w:link w:val="Titre3Char"/>
    <w:qFormat/>
    <w:rsid w:val="00785D3B"/>
    <w:pPr>
      <w:numPr>
        <w:numId w:val="5"/>
      </w:numPr>
      <w:pBdr>
        <w:top w:val="nil"/>
        <w:left w:val="nil"/>
        <w:bottom w:val="nil"/>
        <w:right w:val="nil"/>
        <w:between w:val="nil"/>
      </w:pBdr>
      <w:spacing w:after="0" w:line="480" w:lineRule="auto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85D3B"/>
  </w:style>
  <w:style w:type="character" w:customStyle="1" w:styleId="Titre2Char">
    <w:name w:val="Titre2 Char"/>
    <w:basedOn w:val="ListParagraphChar"/>
    <w:link w:val="Titre2"/>
    <w:rsid w:val="00785D3B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Header1">
    <w:name w:val="Header1"/>
    <w:basedOn w:val="Heading2"/>
    <w:link w:val="Header1Char"/>
    <w:qFormat/>
    <w:rsid w:val="00037DF8"/>
    <w:pPr>
      <w:numPr>
        <w:numId w:val="24"/>
      </w:numPr>
    </w:pPr>
  </w:style>
  <w:style w:type="character" w:customStyle="1" w:styleId="Titre3Char">
    <w:name w:val="Titre3 Char"/>
    <w:basedOn w:val="DefaultParagraphFont"/>
    <w:link w:val="Titre3"/>
    <w:rsid w:val="00785D3B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customStyle="1" w:styleId="cf01">
    <w:name w:val="cf01"/>
    <w:basedOn w:val="DefaultParagraphFont"/>
    <w:rsid w:val="00334ECD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37DF8"/>
    <w:rPr>
      <w:b/>
      <w:sz w:val="36"/>
      <w:szCs w:val="36"/>
    </w:rPr>
  </w:style>
  <w:style w:type="character" w:customStyle="1" w:styleId="Header1Char">
    <w:name w:val="Header1 Char"/>
    <w:basedOn w:val="Heading2Char"/>
    <w:link w:val="Header1"/>
    <w:rsid w:val="00037DF8"/>
    <w:rPr>
      <w:b/>
      <w:sz w:val="36"/>
      <w:szCs w:val="36"/>
    </w:rPr>
  </w:style>
  <w:style w:type="paragraph" w:customStyle="1" w:styleId="pf0">
    <w:name w:val="pf0"/>
    <w:basedOn w:val="Normal"/>
    <w:rsid w:val="001211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54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54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E545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D24F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24F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D24F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24F7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wNKVOZNLmjGyj1QQp8rTxkl3ww==">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</go:docsCustomData>
</go:gDocsCustomXmlData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BC69D44B3E184CA99770BDDE44CF1D" ma:contentTypeVersion="12" ma:contentTypeDescription="Create a new document." ma:contentTypeScope="" ma:versionID="bb1004c9f41d51909e901c841006b088">
  <xsd:schema xmlns:xsd="http://www.w3.org/2001/XMLSchema" xmlns:xs="http://www.w3.org/2001/XMLSchema" xmlns:p="http://schemas.microsoft.com/office/2006/metadata/properties" xmlns:ns2="b1da5a5d-350c-414c-9c31-3a45d39312de" xmlns:ns3="45ec6521-9d37-433a-83f4-2228f59a7f86" targetNamespace="http://schemas.microsoft.com/office/2006/metadata/properties" ma:root="true" ma:fieldsID="965adbbd7a52c7d44371b4c5bbe843dc" ns2:_="" ns3:_="">
    <xsd:import namespace="b1da5a5d-350c-414c-9c31-3a45d39312de"/>
    <xsd:import namespace="45ec6521-9d37-433a-83f4-2228f59a7f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da5a5d-350c-414c-9c31-3a45d39312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ec6521-9d37-433a-83f4-2228f59a7f8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D69A8-2967-4EC4-8405-A376DAD5FA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4A5847A6-94A0-424E-8662-74CACB1F4A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da5a5d-350c-414c-9c31-3a45d39312de"/>
    <ds:schemaRef ds:uri="45ec6521-9d37-433a-83f4-2228f59a7f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E341D5C-B8AD-455A-9313-89B2AC02E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t BEAUMONT</dc:creator>
  <cp:lastModifiedBy>Hubert BEAUMONT</cp:lastModifiedBy>
  <cp:revision>10</cp:revision>
  <dcterms:created xsi:type="dcterms:W3CDTF">2022-06-08T06:16:00Z</dcterms:created>
  <dcterms:modified xsi:type="dcterms:W3CDTF">2022-06-2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e2de05a-976c-3b55-9257-4fe25fec8cc8</vt:lpwstr>
  </property>
  <property fmtid="{D5CDD505-2E9C-101B-9397-08002B2CF9AE}" pid="4" name="Mendeley Citation Style_1">
    <vt:lpwstr>http://www.zotero.org/styles/european-rad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ancer-imaging</vt:lpwstr>
  </property>
  <property fmtid="{D5CDD505-2E9C-101B-9397-08002B2CF9AE}" pid="10" name="Mendeley Recent Style Name 2_1">
    <vt:lpwstr>Cancer Imaging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clinical-breast-cancer</vt:lpwstr>
  </property>
  <property fmtid="{D5CDD505-2E9C-101B-9397-08002B2CF9AE}" pid="16" name="Mendeley Recent Style Name 5_1">
    <vt:lpwstr>Clinical Breast Cancer</vt:lpwstr>
  </property>
  <property fmtid="{D5CDD505-2E9C-101B-9397-08002B2CF9AE}" pid="17" name="Mendeley Recent Style Id 6_1">
    <vt:lpwstr>http://www.zotero.org/styles/european-radiology</vt:lpwstr>
  </property>
  <property fmtid="{D5CDD505-2E9C-101B-9397-08002B2CF9AE}" pid="18" name="Mendeley Recent Style Name 6_1">
    <vt:lpwstr>European Radiolog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